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AD6E8" w14:textId="020DB40B" w:rsidR="00EE4310" w:rsidRPr="00775AE7" w:rsidRDefault="00EE4310" w:rsidP="00EE431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 w:rsidRPr="00775AE7">
        <w:rPr>
          <w:rFonts w:ascii="Times New Roman" w:hAnsi="Times New Roman" w:cs="Times New Roman"/>
          <w:b/>
          <w:bCs/>
          <w:sz w:val="24"/>
          <w:szCs w:val="24"/>
        </w:rPr>
        <w:t>The barriers and enablers to providing healthy food in New Zealand secondary school canteens</w:t>
      </w:r>
      <w:r w:rsidR="004B065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4B065F" w:rsidRPr="003D0A2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4B065F">
        <w:rPr>
          <w:rFonts w:ascii="Times New Roman" w:hAnsi="Times New Roman" w:cs="Times New Roman"/>
          <w:b/>
          <w:bCs/>
          <w:sz w:val="24"/>
          <w:szCs w:val="24"/>
        </w:rPr>
        <w:t>material</w:t>
      </w:r>
    </w:p>
    <w:p w14:paraId="2E94F47E" w14:textId="79758B78" w:rsidR="004B065F" w:rsidRPr="00DD0BA5" w:rsidRDefault="00E63319" w:rsidP="00497E1B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0DD6">
        <w:rPr>
          <w:rFonts w:ascii="Times New Roman" w:hAnsi="Times New Roman" w:cs="Times New Roman"/>
          <w:sz w:val="24"/>
          <w:szCs w:val="24"/>
        </w:rPr>
        <w:t>Interview guide</w:t>
      </w:r>
      <w:r w:rsidR="004B065F" w:rsidRPr="00DD0BA5">
        <w:rPr>
          <w:rFonts w:ascii="Times New Roman" w:hAnsi="Times New Roman" w:cs="Times New Roman"/>
          <w:sz w:val="24"/>
          <w:szCs w:val="24"/>
        </w:rPr>
        <w:br w:type="page"/>
      </w:r>
    </w:p>
    <w:p w14:paraId="3D5335BD" w14:textId="74636F72" w:rsidR="00E20038" w:rsidRPr="004B065F" w:rsidRDefault="00E20038" w:rsidP="00E2003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B065F">
        <w:rPr>
          <w:rFonts w:ascii="Times New Roman" w:hAnsi="Times New Roman" w:cs="Times New Roman"/>
          <w:b/>
          <w:bCs/>
          <w:sz w:val="24"/>
          <w:szCs w:val="24"/>
        </w:rPr>
        <w:lastRenderedPageBreak/>
        <w:t>Semi-structured interview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E20038" w:rsidRPr="000D61B3" w14:paraId="664245AE" w14:textId="77777777" w:rsidTr="001F09C1">
        <w:tc>
          <w:tcPr>
            <w:tcW w:w="4814" w:type="dxa"/>
          </w:tcPr>
          <w:p w14:paraId="3C416496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pic</w:t>
            </w:r>
          </w:p>
        </w:tc>
        <w:tc>
          <w:tcPr>
            <w:tcW w:w="4814" w:type="dxa"/>
          </w:tcPr>
          <w:p w14:paraId="33BC9F91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</w:p>
        </w:tc>
      </w:tr>
      <w:tr w:rsidR="00E20038" w:rsidRPr="000D61B3" w14:paraId="748D4589" w14:textId="77777777" w:rsidTr="001F09C1">
        <w:tc>
          <w:tcPr>
            <w:tcW w:w="9628" w:type="dxa"/>
            <w:gridSpan w:val="2"/>
          </w:tcPr>
          <w:p w14:paraId="17781368" w14:textId="65EBB329" w:rsidR="00E20038" w:rsidRPr="000D61B3" w:rsidRDefault="0015485A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</w:p>
        </w:tc>
      </w:tr>
      <w:tr w:rsidR="00E20038" w:rsidRPr="000D61B3" w14:paraId="7AA747E4" w14:textId="77777777" w:rsidTr="001F09C1">
        <w:tc>
          <w:tcPr>
            <w:tcW w:w="4814" w:type="dxa"/>
          </w:tcPr>
          <w:p w14:paraId="6AB180EB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sz w:val="24"/>
                <w:szCs w:val="24"/>
              </w:rPr>
              <w:t>Role in running or making decisions about canteen</w:t>
            </w:r>
          </w:p>
        </w:tc>
        <w:tc>
          <w:tcPr>
            <w:tcW w:w="4814" w:type="dxa"/>
          </w:tcPr>
          <w:p w14:paraId="36ABA3CB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sz w:val="24"/>
                <w:szCs w:val="24"/>
              </w:rPr>
              <w:t>Tell me about your role at school and your role within the canteen.</w:t>
            </w:r>
          </w:p>
          <w:p w14:paraId="71B77637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3F0329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ard of Trustees member</w:t>
            </w:r>
          </w:p>
          <w:p w14:paraId="5A68F404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sz w:val="24"/>
                <w:szCs w:val="24"/>
              </w:rPr>
              <w:t>What is your role on the board?</w:t>
            </w:r>
          </w:p>
          <w:p w14:paraId="0766192B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sz w:val="24"/>
                <w:szCs w:val="24"/>
              </w:rPr>
              <w:t>Tell me more about the Board’s role in the school food provision and canteen.</w:t>
            </w:r>
          </w:p>
          <w:p w14:paraId="72E046AF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048D08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nior Leadership Team member</w:t>
            </w:r>
          </w:p>
          <w:p w14:paraId="46A31D49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sz w:val="24"/>
                <w:szCs w:val="24"/>
              </w:rPr>
              <w:t>How did you come to oversee the canteen/food provision?</w:t>
            </w:r>
          </w:p>
        </w:tc>
      </w:tr>
      <w:tr w:rsidR="00E20038" w:rsidRPr="000D61B3" w14:paraId="414EA2E9" w14:textId="77777777" w:rsidTr="001F09C1">
        <w:tc>
          <w:tcPr>
            <w:tcW w:w="9628" w:type="dxa"/>
            <w:gridSpan w:val="2"/>
          </w:tcPr>
          <w:p w14:paraId="7E7DF5E1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sz w:val="24"/>
                <w:szCs w:val="24"/>
              </w:rPr>
              <w:t>School canteen</w:t>
            </w:r>
          </w:p>
        </w:tc>
      </w:tr>
      <w:tr w:rsidR="00E20038" w:rsidRPr="000D61B3" w14:paraId="3162139D" w14:textId="77777777" w:rsidTr="001F09C1">
        <w:tc>
          <w:tcPr>
            <w:tcW w:w="4814" w:type="dxa"/>
          </w:tcPr>
          <w:p w14:paraId="00CCAD53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sz w:val="24"/>
                <w:szCs w:val="24"/>
              </w:rPr>
              <w:t>Day-to-day operation</w:t>
            </w:r>
          </w:p>
        </w:tc>
        <w:tc>
          <w:tcPr>
            <w:tcW w:w="4814" w:type="dxa"/>
          </w:tcPr>
          <w:p w14:paraId="4721F31D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sz w:val="24"/>
                <w:szCs w:val="24"/>
              </w:rPr>
              <w:t>Tell me about the day-to-day running of the school canteen.</w:t>
            </w:r>
          </w:p>
          <w:p w14:paraId="7C786E95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mpts</w:t>
            </w:r>
          </w:p>
          <w:p w14:paraId="333747A3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sz w:val="24"/>
                <w:szCs w:val="24"/>
              </w:rPr>
              <w:t>Is your school’s canteen operated internally by the school or by an external provider?</w:t>
            </w:r>
          </w:p>
          <w:p w14:paraId="6AC3F547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sz w:val="24"/>
                <w:szCs w:val="24"/>
              </w:rPr>
              <w:t>How is the canteen funded?</w:t>
            </w:r>
          </w:p>
          <w:p w14:paraId="7AA5A66A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sz w:val="24"/>
                <w:szCs w:val="24"/>
              </w:rPr>
              <w:t>Is your school’s canteen for-profit?</w:t>
            </w:r>
          </w:p>
          <w:p w14:paraId="3FEE39DA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sz w:val="24"/>
                <w:szCs w:val="24"/>
              </w:rPr>
              <w:t>Is your school’s canteen run by volunteers or paid staff?</w:t>
            </w:r>
          </w:p>
          <w:p w14:paraId="312E3816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sz w:val="24"/>
                <w:szCs w:val="24"/>
              </w:rPr>
              <w:t>Tell me about the facilities used to prepare, cook, and serve the food.</w:t>
            </w:r>
          </w:p>
          <w:p w14:paraId="552A804E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sz w:val="24"/>
                <w:szCs w:val="24"/>
              </w:rPr>
              <w:t>Have any recent changes to your school’s canteen been made?</w:t>
            </w:r>
          </w:p>
          <w:p w14:paraId="5A8901C8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164081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teen staff</w:t>
            </w:r>
          </w:p>
          <w:p w14:paraId="51B56F73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sz w:val="24"/>
                <w:szCs w:val="24"/>
              </w:rPr>
              <w:t>Tell me what your job involves in a typical day.</w:t>
            </w:r>
          </w:p>
          <w:p w14:paraId="38817FC5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sz w:val="24"/>
                <w:szCs w:val="24"/>
              </w:rPr>
              <w:t>Tell me about the types of food you prepare in a day.</w:t>
            </w:r>
          </w:p>
          <w:p w14:paraId="5B0F7F1B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sz w:val="24"/>
                <w:szCs w:val="24"/>
              </w:rPr>
              <w:t>How important is it to make a profit?</w:t>
            </w:r>
          </w:p>
          <w:p w14:paraId="7C8C2724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C68558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ard of Trustees member and Senior Leadership Team member</w:t>
            </w:r>
          </w:p>
          <w:p w14:paraId="05F63ECA" w14:textId="05FF564D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sz w:val="24"/>
                <w:szCs w:val="24"/>
              </w:rPr>
              <w:t xml:space="preserve">Tell me about the funding the school receives </w:t>
            </w:r>
            <w:r w:rsidR="00E9473E">
              <w:rPr>
                <w:rFonts w:ascii="Times New Roman" w:hAnsi="Times New Roman" w:cs="Times New Roman"/>
                <w:sz w:val="24"/>
                <w:szCs w:val="24"/>
              </w:rPr>
              <w:t>towards the canteen</w:t>
            </w:r>
            <w:r w:rsidRPr="000D61B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52D3793D" w14:textId="3F12AF59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sz w:val="24"/>
                <w:szCs w:val="24"/>
              </w:rPr>
              <w:t>Wh</w:t>
            </w:r>
            <w:r w:rsidR="008C7BED">
              <w:rPr>
                <w:rFonts w:ascii="Times New Roman" w:hAnsi="Times New Roman" w:cs="Times New Roman"/>
                <w:sz w:val="24"/>
                <w:szCs w:val="24"/>
              </w:rPr>
              <w:t xml:space="preserve">at is </w:t>
            </w:r>
            <w:r w:rsidRPr="000D61B3">
              <w:rPr>
                <w:rFonts w:ascii="Times New Roman" w:hAnsi="Times New Roman" w:cs="Times New Roman"/>
                <w:sz w:val="24"/>
                <w:szCs w:val="24"/>
              </w:rPr>
              <w:t>the canteen profit used for?</w:t>
            </w:r>
          </w:p>
          <w:p w14:paraId="15DEF94C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sz w:val="24"/>
                <w:szCs w:val="24"/>
              </w:rPr>
              <w:t xml:space="preserve">Does the Board/Senior Leadership Team consider the canteen facilities in the strategic planning? </w:t>
            </w:r>
          </w:p>
          <w:p w14:paraId="260E8DCF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6316B1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nior Leadership Team member </w:t>
            </w:r>
          </w:p>
          <w:p w14:paraId="4F6A4BA2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sz w:val="24"/>
                <w:szCs w:val="24"/>
              </w:rPr>
              <w:t>Does the school provide funding towards the operation of the canteen?</w:t>
            </w:r>
          </w:p>
          <w:p w14:paraId="3BE45CB2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C4E025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xternally operated canteen - Board of Trustees member and Senior Leadership Team member  </w:t>
            </w:r>
          </w:p>
          <w:p w14:paraId="15D7D039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sz w:val="24"/>
                <w:szCs w:val="24"/>
              </w:rPr>
              <w:t xml:space="preserve">Why did your school hire that </w:t>
            </w:r>
            <w:proofErr w:type="gramStart"/>
            <w:r w:rsidRPr="000D61B3">
              <w:rPr>
                <w:rFonts w:ascii="Times New Roman" w:hAnsi="Times New Roman" w:cs="Times New Roman"/>
                <w:sz w:val="24"/>
                <w:szCs w:val="24"/>
              </w:rPr>
              <w:t>particular food</w:t>
            </w:r>
            <w:proofErr w:type="gramEnd"/>
            <w:r w:rsidRPr="000D61B3">
              <w:rPr>
                <w:rFonts w:ascii="Times New Roman" w:hAnsi="Times New Roman" w:cs="Times New Roman"/>
                <w:sz w:val="24"/>
                <w:szCs w:val="24"/>
              </w:rPr>
              <w:t xml:space="preserve"> supplier?</w:t>
            </w:r>
          </w:p>
          <w:p w14:paraId="135BD9F3" w14:textId="4FE53411" w:rsidR="00E20038" w:rsidRPr="000D61B3" w:rsidRDefault="00AD1C5E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="00E20038" w:rsidRPr="000D61B3">
              <w:rPr>
                <w:rFonts w:ascii="Times New Roman" w:hAnsi="Times New Roman" w:cs="Times New Roman"/>
                <w:sz w:val="24"/>
                <w:szCs w:val="24"/>
              </w:rPr>
              <w:t xml:space="preserve"> there particular criteria that your school had to meet when the food supplier was first hired?</w:t>
            </w:r>
          </w:p>
          <w:p w14:paraId="45C4FE71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sz w:val="24"/>
                <w:szCs w:val="24"/>
              </w:rPr>
              <w:t>Describe what support you receive from the food suppliers to provide healthy food.</w:t>
            </w:r>
          </w:p>
        </w:tc>
      </w:tr>
      <w:tr w:rsidR="00E20038" w:rsidRPr="000D61B3" w14:paraId="6ADE5DC5" w14:textId="77777777" w:rsidTr="001F09C1">
        <w:tc>
          <w:tcPr>
            <w:tcW w:w="4814" w:type="dxa"/>
          </w:tcPr>
          <w:p w14:paraId="1A972A5B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hool canteen menu</w:t>
            </w:r>
          </w:p>
        </w:tc>
        <w:tc>
          <w:tcPr>
            <w:tcW w:w="4814" w:type="dxa"/>
          </w:tcPr>
          <w:p w14:paraId="3440A101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sz w:val="24"/>
                <w:szCs w:val="24"/>
              </w:rPr>
              <w:t>What factors are important when deciding what the canteen sells?</w:t>
            </w:r>
          </w:p>
          <w:p w14:paraId="2E6D62D4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sz w:val="24"/>
                <w:szCs w:val="24"/>
              </w:rPr>
              <w:t>What, if any, guidelines are used when deciding what the canteen sells?</w:t>
            </w:r>
          </w:p>
          <w:p w14:paraId="35753316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mpts</w:t>
            </w:r>
          </w:p>
          <w:p w14:paraId="6C35A530" w14:textId="33A65AF4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sz w:val="24"/>
                <w:szCs w:val="24"/>
              </w:rPr>
              <w:t>What are the barriers to providing “healthy” (</w:t>
            </w:r>
            <w:r w:rsidR="00DE595C" w:rsidRPr="000D61B3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0D61B3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  <w:r w:rsidR="00DE595C" w:rsidRPr="000D61B3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0D61B3">
              <w:rPr>
                <w:rFonts w:ascii="Times New Roman" w:hAnsi="Times New Roman" w:cs="Times New Roman"/>
                <w:sz w:val="24"/>
                <w:szCs w:val="24"/>
              </w:rPr>
              <w:t>) foods?</w:t>
            </w:r>
          </w:p>
          <w:p w14:paraId="610F063E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sz w:val="24"/>
                <w:szCs w:val="24"/>
              </w:rPr>
              <w:t xml:space="preserve">What are the barriers to banning “unhealthy” (red) foods? </w:t>
            </w:r>
          </w:p>
          <w:p w14:paraId="186F5044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ve you heard of the Ministry of Education’s Healthy Eating Guidelines?</w:t>
            </w:r>
          </w:p>
          <w:p w14:paraId="01670F15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sz w:val="24"/>
                <w:szCs w:val="24"/>
              </w:rPr>
              <w:t>Does your school use the Ministry of Education’s Healthy Eating Guidelines?</w:t>
            </w:r>
          </w:p>
          <w:p w14:paraId="69BA4BF4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sz w:val="24"/>
                <w:szCs w:val="24"/>
              </w:rPr>
              <w:t>What would help your school canteen implement the Ministry of Education’s Healthy Eating Guidelines?</w:t>
            </w:r>
          </w:p>
          <w:p w14:paraId="2B00B9BE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E274C1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ternal provider/operator</w:t>
            </w:r>
          </w:p>
          <w:p w14:paraId="6BA5FBEF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sz w:val="24"/>
                <w:szCs w:val="24"/>
              </w:rPr>
              <w:t>What factors are important to your company?</w:t>
            </w:r>
          </w:p>
          <w:p w14:paraId="59BEE846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sz w:val="24"/>
                <w:szCs w:val="24"/>
              </w:rPr>
              <w:t>Does the school encourage you to use the Ministry of Education’s Healthy Eating Guidelines?</w:t>
            </w:r>
          </w:p>
          <w:p w14:paraId="0BE1A75D" w14:textId="14B5C0B3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sz w:val="24"/>
                <w:szCs w:val="24"/>
              </w:rPr>
              <w:t xml:space="preserve">Does your company encourage you to use </w:t>
            </w:r>
            <w:r w:rsidR="003B5E70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0D61B3">
              <w:rPr>
                <w:rFonts w:ascii="Times New Roman" w:hAnsi="Times New Roman" w:cs="Times New Roman"/>
                <w:sz w:val="24"/>
                <w:szCs w:val="24"/>
              </w:rPr>
              <w:t>Ministry of Education’s Healthy Eating Guidelines?</w:t>
            </w:r>
          </w:p>
        </w:tc>
      </w:tr>
      <w:tr w:rsidR="00E20038" w:rsidRPr="000D61B3" w14:paraId="7EC657C5" w14:textId="77777777" w:rsidTr="001F09C1">
        <w:tc>
          <w:tcPr>
            <w:tcW w:w="4814" w:type="dxa"/>
          </w:tcPr>
          <w:p w14:paraId="6FC0373D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hool food and nutrition policy</w:t>
            </w:r>
          </w:p>
        </w:tc>
        <w:tc>
          <w:tcPr>
            <w:tcW w:w="4814" w:type="dxa"/>
          </w:tcPr>
          <w:p w14:paraId="3C1415EC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sz w:val="24"/>
                <w:szCs w:val="24"/>
              </w:rPr>
              <w:t>Does the school have a food and nutrition policy?</w:t>
            </w:r>
          </w:p>
          <w:p w14:paraId="6999D4D3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86978A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sz w:val="24"/>
                <w:szCs w:val="24"/>
              </w:rPr>
              <w:t>Prompts</w:t>
            </w:r>
          </w:p>
          <w:p w14:paraId="3F7070C2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sz w:val="24"/>
                <w:szCs w:val="24"/>
              </w:rPr>
              <w:t>How helpful or unhelpful is the policy?</w:t>
            </w:r>
          </w:p>
          <w:p w14:paraId="57A2A455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</w:t>
            </w:r>
          </w:p>
          <w:p w14:paraId="15873343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sz w:val="24"/>
                <w:szCs w:val="24"/>
              </w:rPr>
              <w:t>How helpful or unhelpful would a policy be?</w:t>
            </w:r>
          </w:p>
        </w:tc>
      </w:tr>
      <w:tr w:rsidR="00E20038" w:rsidRPr="000D61B3" w14:paraId="1BD42F0D" w14:textId="77777777" w:rsidTr="001F09C1">
        <w:trPr>
          <w:trHeight w:val="300"/>
        </w:trPr>
        <w:tc>
          <w:tcPr>
            <w:tcW w:w="4814" w:type="dxa"/>
          </w:tcPr>
          <w:p w14:paraId="1A2216E1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sz w:val="24"/>
                <w:szCs w:val="24"/>
              </w:rPr>
              <w:t>Professional development/Skills and knowledge</w:t>
            </w:r>
          </w:p>
        </w:tc>
        <w:tc>
          <w:tcPr>
            <w:tcW w:w="4814" w:type="dxa"/>
          </w:tcPr>
          <w:p w14:paraId="28D48863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teen staff</w:t>
            </w:r>
          </w:p>
          <w:p w14:paraId="7C80FED9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sz w:val="24"/>
                <w:szCs w:val="24"/>
              </w:rPr>
              <w:t>Tell me about the skills required to work in the canteen.</w:t>
            </w:r>
          </w:p>
          <w:p w14:paraId="7BBDD692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sz w:val="24"/>
                <w:szCs w:val="24"/>
              </w:rPr>
              <w:t>Tell me about the training you received regarding nutrition education.</w:t>
            </w:r>
          </w:p>
          <w:p w14:paraId="3CDD961A" w14:textId="77777777" w:rsidR="00E20038" w:rsidRPr="000D61B3" w:rsidRDefault="00E20038" w:rsidP="001F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1B3">
              <w:rPr>
                <w:rFonts w:ascii="Times New Roman" w:hAnsi="Times New Roman" w:cs="Times New Roman"/>
                <w:sz w:val="24"/>
                <w:szCs w:val="24"/>
              </w:rPr>
              <w:t xml:space="preserve">Tell me about the (nutrition-specific) resources or support your school/company provides.  </w:t>
            </w:r>
          </w:p>
        </w:tc>
      </w:tr>
    </w:tbl>
    <w:p w14:paraId="10C91782" w14:textId="61D73AB0" w:rsidR="00E20038" w:rsidRPr="000D61B3" w:rsidRDefault="00E20038" w:rsidP="00497E1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20038" w:rsidRPr="000D61B3" w:rsidSect="00DC0182">
      <w:footerReference w:type="default" r:id="rId11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03539C" w14:textId="77777777" w:rsidR="009A33CB" w:rsidRDefault="009A33CB" w:rsidP="005C647D">
      <w:pPr>
        <w:spacing w:after="0" w:line="240" w:lineRule="auto"/>
      </w:pPr>
      <w:r>
        <w:separator/>
      </w:r>
    </w:p>
  </w:endnote>
  <w:endnote w:type="continuationSeparator" w:id="0">
    <w:p w14:paraId="102DF9C7" w14:textId="77777777" w:rsidR="009A33CB" w:rsidRDefault="009A33CB" w:rsidP="005C647D">
      <w:pPr>
        <w:spacing w:after="0" w:line="240" w:lineRule="auto"/>
      </w:pPr>
      <w:r>
        <w:continuationSeparator/>
      </w:r>
    </w:p>
  </w:endnote>
  <w:endnote w:type="continuationNotice" w:id="1">
    <w:p w14:paraId="37FCEA12" w14:textId="77777777" w:rsidR="009A33CB" w:rsidRDefault="009A33C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027490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26E763" w14:textId="7FB939AB" w:rsidR="005C647D" w:rsidRDefault="005C647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723B3D" w14:textId="77777777" w:rsidR="005C647D" w:rsidRDefault="005C64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32D575" w14:textId="77777777" w:rsidR="009A33CB" w:rsidRDefault="009A33CB" w:rsidP="005C647D">
      <w:pPr>
        <w:spacing w:after="0" w:line="240" w:lineRule="auto"/>
      </w:pPr>
      <w:r>
        <w:separator/>
      </w:r>
    </w:p>
  </w:footnote>
  <w:footnote w:type="continuationSeparator" w:id="0">
    <w:p w14:paraId="1C83C808" w14:textId="77777777" w:rsidR="009A33CB" w:rsidRDefault="009A33CB" w:rsidP="005C647D">
      <w:pPr>
        <w:spacing w:after="0" w:line="240" w:lineRule="auto"/>
      </w:pPr>
      <w:r>
        <w:continuationSeparator/>
      </w:r>
    </w:p>
  </w:footnote>
  <w:footnote w:type="continuationNotice" w:id="1">
    <w:p w14:paraId="69DB8430" w14:textId="77777777" w:rsidR="009A33CB" w:rsidRDefault="009A33CB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510F02"/>
    <w:multiLevelType w:val="hybridMultilevel"/>
    <w:tmpl w:val="F962D24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855EEC"/>
    <w:multiLevelType w:val="hybridMultilevel"/>
    <w:tmpl w:val="F70062F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C02A7F"/>
    <w:multiLevelType w:val="hybridMultilevel"/>
    <w:tmpl w:val="F70062F8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7474111">
    <w:abstractNumId w:val="0"/>
  </w:num>
  <w:num w:numId="2" w16cid:durableId="41246392">
    <w:abstractNumId w:val="2"/>
  </w:num>
  <w:num w:numId="3" w16cid:durableId="15457532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- Public Health Nutrition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55f5xabpfx0oe9dac5awzhrdaptsv0fxxr&quot;&gt;My EndNote Library 16.2.22&lt;record-ids&gt;&lt;item&gt;702&lt;/item&gt;&lt;item&gt;714&lt;/item&gt;&lt;item&gt;715&lt;/item&gt;&lt;item&gt;716&lt;/item&gt;&lt;item&gt;717&lt;/item&gt;&lt;item&gt;718&lt;/item&gt;&lt;item&gt;719&lt;/item&gt;&lt;item&gt;720&lt;/item&gt;&lt;item&gt;721&lt;/item&gt;&lt;item&gt;722&lt;/item&gt;&lt;item&gt;723&lt;/item&gt;&lt;item&gt;724&lt;/item&gt;&lt;item&gt;725&lt;/item&gt;&lt;item&gt;726&lt;/item&gt;&lt;item&gt;727&lt;/item&gt;&lt;item&gt;728&lt;/item&gt;&lt;item&gt;730&lt;/item&gt;&lt;item&gt;731&lt;/item&gt;&lt;item&gt;732&lt;/item&gt;&lt;item&gt;733&lt;/item&gt;&lt;item&gt;734&lt;/item&gt;&lt;item&gt;735&lt;/item&gt;&lt;item&gt;736&lt;/item&gt;&lt;item&gt;737&lt;/item&gt;&lt;item&gt;738&lt;/item&gt;&lt;item&gt;739&lt;/item&gt;&lt;item&gt;740&lt;/item&gt;&lt;item&gt;743&lt;/item&gt;&lt;item&gt;744&lt;/item&gt;&lt;item&gt;745&lt;/item&gt;&lt;item&gt;746&lt;/item&gt;&lt;item&gt;747&lt;/item&gt;&lt;item&gt;748&lt;/item&gt;&lt;item&gt;749&lt;/item&gt;&lt;item&gt;750&lt;/item&gt;&lt;item&gt;751&lt;/item&gt;&lt;item&gt;752&lt;/item&gt;&lt;item&gt;753&lt;/item&gt;&lt;item&gt;754&lt;/item&gt;&lt;item&gt;755&lt;/item&gt;&lt;item&gt;756&lt;/item&gt;&lt;item&gt;757&lt;/item&gt;&lt;item&gt;758&lt;/item&gt;&lt;item&gt;759&lt;/item&gt;&lt;item&gt;760&lt;/item&gt;&lt;item&gt;761&lt;/item&gt;&lt;item&gt;762&lt;/item&gt;&lt;item&gt;763&lt;/item&gt;&lt;item&gt;764&lt;/item&gt;&lt;item&gt;765&lt;/item&gt;&lt;item&gt;766&lt;/item&gt;&lt;/record-ids&gt;&lt;/item&gt;&lt;/Libraries&gt;"/>
  </w:docVars>
  <w:rsids>
    <w:rsidRoot w:val="007C189F"/>
    <w:rsid w:val="00000BA2"/>
    <w:rsid w:val="00001697"/>
    <w:rsid w:val="000017AE"/>
    <w:rsid w:val="00001927"/>
    <w:rsid w:val="0000195C"/>
    <w:rsid w:val="000028BD"/>
    <w:rsid w:val="000046DE"/>
    <w:rsid w:val="00005887"/>
    <w:rsid w:val="000058C9"/>
    <w:rsid w:val="00005F1E"/>
    <w:rsid w:val="000077E9"/>
    <w:rsid w:val="00010640"/>
    <w:rsid w:val="00010DE2"/>
    <w:rsid w:val="0001118E"/>
    <w:rsid w:val="00011569"/>
    <w:rsid w:val="00012DA1"/>
    <w:rsid w:val="000134B0"/>
    <w:rsid w:val="0001363F"/>
    <w:rsid w:val="00013861"/>
    <w:rsid w:val="00013DCE"/>
    <w:rsid w:val="000143E6"/>
    <w:rsid w:val="00016497"/>
    <w:rsid w:val="000164E7"/>
    <w:rsid w:val="00017030"/>
    <w:rsid w:val="00017D91"/>
    <w:rsid w:val="00020BB2"/>
    <w:rsid w:val="00020D23"/>
    <w:rsid w:val="00020E94"/>
    <w:rsid w:val="000210B0"/>
    <w:rsid w:val="000219CE"/>
    <w:rsid w:val="00021B8C"/>
    <w:rsid w:val="00021D52"/>
    <w:rsid w:val="00021FE2"/>
    <w:rsid w:val="00022442"/>
    <w:rsid w:val="00022499"/>
    <w:rsid w:val="00022B72"/>
    <w:rsid w:val="00023B94"/>
    <w:rsid w:val="00023F39"/>
    <w:rsid w:val="0002407A"/>
    <w:rsid w:val="00024282"/>
    <w:rsid w:val="0002438F"/>
    <w:rsid w:val="000245B2"/>
    <w:rsid w:val="00024983"/>
    <w:rsid w:val="00024D75"/>
    <w:rsid w:val="0002736A"/>
    <w:rsid w:val="0003098C"/>
    <w:rsid w:val="00030A47"/>
    <w:rsid w:val="000316DC"/>
    <w:rsid w:val="000320F2"/>
    <w:rsid w:val="00032E9E"/>
    <w:rsid w:val="000363D4"/>
    <w:rsid w:val="0003721B"/>
    <w:rsid w:val="00040110"/>
    <w:rsid w:val="000418F1"/>
    <w:rsid w:val="00042A28"/>
    <w:rsid w:val="00044126"/>
    <w:rsid w:val="000447BC"/>
    <w:rsid w:val="00044B3C"/>
    <w:rsid w:val="00044B74"/>
    <w:rsid w:val="000454D8"/>
    <w:rsid w:val="000456B4"/>
    <w:rsid w:val="000462AB"/>
    <w:rsid w:val="00046C86"/>
    <w:rsid w:val="00047ACA"/>
    <w:rsid w:val="00052F83"/>
    <w:rsid w:val="00052FB5"/>
    <w:rsid w:val="00053CE3"/>
    <w:rsid w:val="0005432A"/>
    <w:rsid w:val="000546E2"/>
    <w:rsid w:val="0005473F"/>
    <w:rsid w:val="000556BB"/>
    <w:rsid w:val="00055B5D"/>
    <w:rsid w:val="00055C94"/>
    <w:rsid w:val="000564B0"/>
    <w:rsid w:val="000565BF"/>
    <w:rsid w:val="000569AA"/>
    <w:rsid w:val="00057ECC"/>
    <w:rsid w:val="00060092"/>
    <w:rsid w:val="000608E2"/>
    <w:rsid w:val="00060B2D"/>
    <w:rsid w:val="00060F08"/>
    <w:rsid w:val="00062678"/>
    <w:rsid w:val="00064254"/>
    <w:rsid w:val="000642C5"/>
    <w:rsid w:val="0006461E"/>
    <w:rsid w:val="00064D34"/>
    <w:rsid w:val="00065102"/>
    <w:rsid w:val="000659D7"/>
    <w:rsid w:val="00065E86"/>
    <w:rsid w:val="000664B5"/>
    <w:rsid w:val="00066E25"/>
    <w:rsid w:val="00067871"/>
    <w:rsid w:val="000700BD"/>
    <w:rsid w:val="0007032F"/>
    <w:rsid w:val="00070E15"/>
    <w:rsid w:val="00071D16"/>
    <w:rsid w:val="000728D4"/>
    <w:rsid w:val="00072C68"/>
    <w:rsid w:val="00072D55"/>
    <w:rsid w:val="0007385D"/>
    <w:rsid w:val="00073D83"/>
    <w:rsid w:val="00074D4F"/>
    <w:rsid w:val="00075DD1"/>
    <w:rsid w:val="00075FBF"/>
    <w:rsid w:val="000765B7"/>
    <w:rsid w:val="00077CBF"/>
    <w:rsid w:val="00080085"/>
    <w:rsid w:val="000804BE"/>
    <w:rsid w:val="0008053E"/>
    <w:rsid w:val="0008352D"/>
    <w:rsid w:val="00083848"/>
    <w:rsid w:val="00083F98"/>
    <w:rsid w:val="0008420B"/>
    <w:rsid w:val="00084F40"/>
    <w:rsid w:val="00085654"/>
    <w:rsid w:val="00085C1B"/>
    <w:rsid w:val="00085E85"/>
    <w:rsid w:val="000872E7"/>
    <w:rsid w:val="00090289"/>
    <w:rsid w:val="0009220A"/>
    <w:rsid w:val="000929C0"/>
    <w:rsid w:val="00093C02"/>
    <w:rsid w:val="000944A3"/>
    <w:rsid w:val="00094554"/>
    <w:rsid w:val="00094DCE"/>
    <w:rsid w:val="0009671C"/>
    <w:rsid w:val="00096955"/>
    <w:rsid w:val="00096AC9"/>
    <w:rsid w:val="00096EC3"/>
    <w:rsid w:val="00097471"/>
    <w:rsid w:val="000974D9"/>
    <w:rsid w:val="0009782B"/>
    <w:rsid w:val="000A09C4"/>
    <w:rsid w:val="000A151A"/>
    <w:rsid w:val="000A15E3"/>
    <w:rsid w:val="000A2740"/>
    <w:rsid w:val="000A2EB5"/>
    <w:rsid w:val="000A325C"/>
    <w:rsid w:val="000A34ED"/>
    <w:rsid w:val="000A3AD0"/>
    <w:rsid w:val="000A43B4"/>
    <w:rsid w:val="000A4A55"/>
    <w:rsid w:val="000A5726"/>
    <w:rsid w:val="000A5CF7"/>
    <w:rsid w:val="000A5F33"/>
    <w:rsid w:val="000A7E4C"/>
    <w:rsid w:val="000B11A5"/>
    <w:rsid w:val="000B1C48"/>
    <w:rsid w:val="000B3630"/>
    <w:rsid w:val="000B4486"/>
    <w:rsid w:val="000B49C6"/>
    <w:rsid w:val="000B61BC"/>
    <w:rsid w:val="000B6931"/>
    <w:rsid w:val="000B73BF"/>
    <w:rsid w:val="000B755D"/>
    <w:rsid w:val="000C1381"/>
    <w:rsid w:val="000C18AA"/>
    <w:rsid w:val="000C20E9"/>
    <w:rsid w:val="000C28CA"/>
    <w:rsid w:val="000C2CC1"/>
    <w:rsid w:val="000C2D9F"/>
    <w:rsid w:val="000C31CA"/>
    <w:rsid w:val="000C32B0"/>
    <w:rsid w:val="000C338A"/>
    <w:rsid w:val="000C341E"/>
    <w:rsid w:val="000C3F46"/>
    <w:rsid w:val="000C4DD3"/>
    <w:rsid w:val="000C59DA"/>
    <w:rsid w:val="000C600D"/>
    <w:rsid w:val="000C66B8"/>
    <w:rsid w:val="000C66CA"/>
    <w:rsid w:val="000C6E9E"/>
    <w:rsid w:val="000C7329"/>
    <w:rsid w:val="000C7A1D"/>
    <w:rsid w:val="000C7DA8"/>
    <w:rsid w:val="000D2EC5"/>
    <w:rsid w:val="000D5381"/>
    <w:rsid w:val="000D5918"/>
    <w:rsid w:val="000D5C2A"/>
    <w:rsid w:val="000D5C8B"/>
    <w:rsid w:val="000D5E6C"/>
    <w:rsid w:val="000D61B3"/>
    <w:rsid w:val="000D6588"/>
    <w:rsid w:val="000E0CCC"/>
    <w:rsid w:val="000E13EE"/>
    <w:rsid w:val="000E17CA"/>
    <w:rsid w:val="000E4B89"/>
    <w:rsid w:val="000E5AAB"/>
    <w:rsid w:val="000E6075"/>
    <w:rsid w:val="000EF77D"/>
    <w:rsid w:val="000F00DA"/>
    <w:rsid w:val="000F0221"/>
    <w:rsid w:val="000F0724"/>
    <w:rsid w:val="000F0923"/>
    <w:rsid w:val="000F1821"/>
    <w:rsid w:val="000F2EAD"/>
    <w:rsid w:val="000F3977"/>
    <w:rsid w:val="000F3A50"/>
    <w:rsid w:val="000F3F00"/>
    <w:rsid w:val="000F4EC3"/>
    <w:rsid w:val="000F53A9"/>
    <w:rsid w:val="0010030C"/>
    <w:rsid w:val="00100602"/>
    <w:rsid w:val="0010078F"/>
    <w:rsid w:val="00100BB5"/>
    <w:rsid w:val="001011D2"/>
    <w:rsid w:val="00101B7B"/>
    <w:rsid w:val="00101DCC"/>
    <w:rsid w:val="00101FDD"/>
    <w:rsid w:val="001024BF"/>
    <w:rsid w:val="00102D0A"/>
    <w:rsid w:val="00103B4C"/>
    <w:rsid w:val="0010443A"/>
    <w:rsid w:val="0010483C"/>
    <w:rsid w:val="0010485D"/>
    <w:rsid w:val="00105894"/>
    <w:rsid w:val="00105ACB"/>
    <w:rsid w:val="00106845"/>
    <w:rsid w:val="00106AAF"/>
    <w:rsid w:val="0010749E"/>
    <w:rsid w:val="00107AA3"/>
    <w:rsid w:val="00110136"/>
    <w:rsid w:val="0011037C"/>
    <w:rsid w:val="00110D33"/>
    <w:rsid w:val="0011220E"/>
    <w:rsid w:val="001122E0"/>
    <w:rsid w:val="001125F1"/>
    <w:rsid w:val="00114161"/>
    <w:rsid w:val="001154A0"/>
    <w:rsid w:val="001157AD"/>
    <w:rsid w:val="001159C1"/>
    <w:rsid w:val="00115C8D"/>
    <w:rsid w:val="00116087"/>
    <w:rsid w:val="001175F3"/>
    <w:rsid w:val="00117A42"/>
    <w:rsid w:val="00120BF6"/>
    <w:rsid w:val="00120FAC"/>
    <w:rsid w:val="00121483"/>
    <w:rsid w:val="00121738"/>
    <w:rsid w:val="00122ACF"/>
    <w:rsid w:val="00122F06"/>
    <w:rsid w:val="00123C8B"/>
    <w:rsid w:val="00123F44"/>
    <w:rsid w:val="0012445B"/>
    <w:rsid w:val="00124518"/>
    <w:rsid w:val="00124656"/>
    <w:rsid w:val="00124715"/>
    <w:rsid w:val="001248BC"/>
    <w:rsid w:val="00124CEB"/>
    <w:rsid w:val="00124DE7"/>
    <w:rsid w:val="0012628A"/>
    <w:rsid w:val="00126C6F"/>
    <w:rsid w:val="00130041"/>
    <w:rsid w:val="00131797"/>
    <w:rsid w:val="00133642"/>
    <w:rsid w:val="00133DD5"/>
    <w:rsid w:val="00134D43"/>
    <w:rsid w:val="00134F8E"/>
    <w:rsid w:val="00135257"/>
    <w:rsid w:val="001352EE"/>
    <w:rsid w:val="00136403"/>
    <w:rsid w:val="0013770F"/>
    <w:rsid w:val="00140250"/>
    <w:rsid w:val="00140B0C"/>
    <w:rsid w:val="00143A21"/>
    <w:rsid w:val="0014465D"/>
    <w:rsid w:val="0014485F"/>
    <w:rsid w:val="00146130"/>
    <w:rsid w:val="001476CD"/>
    <w:rsid w:val="001478B6"/>
    <w:rsid w:val="00147CB8"/>
    <w:rsid w:val="0015057F"/>
    <w:rsid w:val="00150A47"/>
    <w:rsid w:val="00151D65"/>
    <w:rsid w:val="00151E7C"/>
    <w:rsid w:val="001522A4"/>
    <w:rsid w:val="00153595"/>
    <w:rsid w:val="001537F6"/>
    <w:rsid w:val="001544D0"/>
    <w:rsid w:val="0015485A"/>
    <w:rsid w:val="00156193"/>
    <w:rsid w:val="001562FF"/>
    <w:rsid w:val="00156FD4"/>
    <w:rsid w:val="001577D1"/>
    <w:rsid w:val="001602AE"/>
    <w:rsid w:val="00161180"/>
    <w:rsid w:val="00161B9C"/>
    <w:rsid w:val="00161CB0"/>
    <w:rsid w:val="0016248E"/>
    <w:rsid w:val="001628DA"/>
    <w:rsid w:val="001634E5"/>
    <w:rsid w:val="00163A87"/>
    <w:rsid w:val="00166578"/>
    <w:rsid w:val="00170060"/>
    <w:rsid w:val="00170FD7"/>
    <w:rsid w:val="00171D59"/>
    <w:rsid w:val="00172E7B"/>
    <w:rsid w:val="00174BB9"/>
    <w:rsid w:val="0017776B"/>
    <w:rsid w:val="001777F8"/>
    <w:rsid w:val="001803A6"/>
    <w:rsid w:val="00180827"/>
    <w:rsid w:val="00180DAF"/>
    <w:rsid w:val="00180E51"/>
    <w:rsid w:val="001812D0"/>
    <w:rsid w:val="00181AAD"/>
    <w:rsid w:val="00181C27"/>
    <w:rsid w:val="00181C93"/>
    <w:rsid w:val="00182320"/>
    <w:rsid w:val="00182958"/>
    <w:rsid w:val="00183750"/>
    <w:rsid w:val="00185388"/>
    <w:rsid w:val="00186812"/>
    <w:rsid w:val="00186D17"/>
    <w:rsid w:val="00186F44"/>
    <w:rsid w:val="001878C5"/>
    <w:rsid w:val="001900DE"/>
    <w:rsid w:val="0019033C"/>
    <w:rsid w:val="00190631"/>
    <w:rsid w:val="001907BA"/>
    <w:rsid w:val="0019132D"/>
    <w:rsid w:val="0019391D"/>
    <w:rsid w:val="00193DA2"/>
    <w:rsid w:val="00193EA9"/>
    <w:rsid w:val="001941DD"/>
    <w:rsid w:val="0019493B"/>
    <w:rsid w:val="00194FCD"/>
    <w:rsid w:val="001975DD"/>
    <w:rsid w:val="00197BFE"/>
    <w:rsid w:val="001A0211"/>
    <w:rsid w:val="001A03CC"/>
    <w:rsid w:val="001A0527"/>
    <w:rsid w:val="001A0EDA"/>
    <w:rsid w:val="001A1697"/>
    <w:rsid w:val="001A2CF8"/>
    <w:rsid w:val="001A3E55"/>
    <w:rsid w:val="001A4B3A"/>
    <w:rsid w:val="001A53C8"/>
    <w:rsid w:val="001A5448"/>
    <w:rsid w:val="001A676B"/>
    <w:rsid w:val="001A69F0"/>
    <w:rsid w:val="001A6B17"/>
    <w:rsid w:val="001A7966"/>
    <w:rsid w:val="001A7AC1"/>
    <w:rsid w:val="001A7B51"/>
    <w:rsid w:val="001B09BC"/>
    <w:rsid w:val="001B169E"/>
    <w:rsid w:val="001B1CA1"/>
    <w:rsid w:val="001B20F6"/>
    <w:rsid w:val="001B2D46"/>
    <w:rsid w:val="001B2E11"/>
    <w:rsid w:val="001B392C"/>
    <w:rsid w:val="001B4A86"/>
    <w:rsid w:val="001B5648"/>
    <w:rsid w:val="001B5CB0"/>
    <w:rsid w:val="001B7623"/>
    <w:rsid w:val="001B76EE"/>
    <w:rsid w:val="001C0421"/>
    <w:rsid w:val="001C08A2"/>
    <w:rsid w:val="001C0E00"/>
    <w:rsid w:val="001C0F4D"/>
    <w:rsid w:val="001C1254"/>
    <w:rsid w:val="001C18C1"/>
    <w:rsid w:val="001C1DCA"/>
    <w:rsid w:val="001C1F34"/>
    <w:rsid w:val="001C300D"/>
    <w:rsid w:val="001C5425"/>
    <w:rsid w:val="001C55FB"/>
    <w:rsid w:val="001C766B"/>
    <w:rsid w:val="001D0252"/>
    <w:rsid w:val="001D075A"/>
    <w:rsid w:val="001D144A"/>
    <w:rsid w:val="001D243E"/>
    <w:rsid w:val="001D37A3"/>
    <w:rsid w:val="001D385F"/>
    <w:rsid w:val="001D472F"/>
    <w:rsid w:val="001D4B11"/>
    <w:rsid w:val="001D5632"/>
    <w:rsid w:val="001D6CB3"/>
    <w:rsid w:val="001D7425"/>
    <w:rsid w:val="001D7557"/>
    <w:rsid w:val="001E00B0"/>
    <w:rsid w:val="001E04DA"/>
    <w:rsid w:val="001E068E"/>
    <w:rsid w:val="001E0B59"/>
    <w:rsid w:val="001E0CD1"/>
    <w:rsid w:val="001E1B21"/>
    <w:rsid w:val="001E1DE6"/>
    <w:rsid w:val="001E2049"/>
    <w:rsid w:val="001E21C7"/>
    <w:rsid w:val="001E3846"/>
    <w:rsid w:val="001E39F8"/>
    <w:rsid w:val="001E4209"/>
    <w:rsid w:val="001E4230"/>
    <w:rsid w:val="001E4669"/>
    <w:rsid w:val="001E4FD9"/>
    <w:rsid w:val="001E5ED1"/>
    <w:rsid w:val="001E6016"/>
    <w:rsid w:val="001E653A"/>
    <w:rsid w:val="001E7997"/>
    <w:rsid w:val="001E7F9C"/>
    <w:rsid w:val="001F0D63"/>
    <w:rsid w:val="001F2109"/>
    <w:rsid w:val="001F3DE9"/>
    <w:rsid w:val="001F53AD"/>
    <w:rsid w:val="001F54A3"/>
    <w:rsid w:val="001F5C5D"/>
    <w:rsid w:val="001F6E14"/>
    <w:rsid w:val="001F7313"/>
    <w:rsid w:val="002001DE"/>
    <w:rsid w:val="002004C1"/>
    <w:rsid w:val="00200E05"/>
    <w:rsid w:val="00200F59"/>
    <w:rsid w:val="002011A8"/>
    <w:rsid w:val="00202517"/>
    <w:rsid w:val="002028BC"/>
    <w:rsid w:val="00202CC0"/>
    <w:rsid w:val="00203A78"/>
    <w:rsid w:val="00203B04"/>
    <w:rsid w:val="002045E6"/>
    <w:rsid w:val="00204C80"/>
    <w:rsid w:val="00204CBB"/>
    <w:rsid w:val="002055DF"/>
    <w:rsid w:val="00205696"/>
    <w:rsid w:val="00205FE6"/>
    <w:rsid w:val="002063D9"/>
    <w:rsid w:val="00206D48"/>
    <w:rsid w:val="0021013B"/>
    <w:rsid w:val="00210649"/>
    <w:rsid w:val="0021085A"/>
    <w:rsid w:val="00210955"/>
    <w:rsid w:val="00211879"/>
    <w:rsid w:val="002123BC"/>
    <w:rsid w:val="00213632"/>
    <w:rsid w:val="00213D38"/>
    <w:rsid w:val="002143FC"/>
    <w:rsid w:val="002157AB"/>
    <w:rsid w:val="00215AB1"/>
    <w:rsid w:val="00215B89"/>
    <w:rsid w:val="00216675"/>
    <w:rsid w:val="00217C5E"/>
    <w:rsid w:val="00220B42"/>
    <w:rsid w:val="00222769"/>
    <w:rsid w:val="00222872"/>
    <w:rsid w:val="0022382D"/>
    <w:rsid w:val="002247C6"/>
    <w:rsid w:val="00224E9C"/>
    <w:rsid w:val="00225159"/>
    <w:rsid w:val="0022567D"/>
    <w:rsid w:val="00225F77"/>
    <w:rsid w:val="00227EEF"/>
    <w:rsid w:val="00230419"/>
    <w:rsid w:val="00230684"/>
    <w:rsid w:val="002306A8"/>
    <w:rsid w:val="002307E9"/>
    <w:rsid w:val="00230872"/>
    <w:rsid w:val="00231CF7"/>
    <w:rsid w:val="0023215C"/>
    <w:rsid w:val="002327CE"/>
    <w:rsid w:val="00233601"/>
    <w:rsid w:val="00233AE1"/>
    <w:rsid w:val="00233F70"/>
    <w:rsid w:val="002344A0"/>
    <w:rsid w:val="0023475B"/>
    <w:rsid w:val="00235550"/>
    <w:rsid w:val="00236282"/>
    <w:rsid w:val="002370F0"/>
    <w:rsid w:val="0024075A"/>
    <w:rsid w:val="00240AFB"/>
    <w:rsid w:val="00240B5D"/>
    <w:rsid w:val="002411EE"/>
    <w:rsid w:val="002416A9"/>
    <w:rsid w:val="00241954"/>
    <w:rsid w:val="00241CEE"/>
    <w:rsid w:val="00242321"/>
    <w:rsid w:val="00242B7A"/>
    <w:rsid w:val="00242EA6"/>
    <w:rsid w:val="002434B9"/>
    <w:rsid w:val="00243C4B"/>
    <w:rsid w:val="0024406C"/>
    <w:rsid w:val="00245666"/>
    <w:rsid w:val="00246406"/>
    <w:rsid w:val="00247FEB"/>
    <w:rsid w:val="0025108B"/>
    <w:rsid w:val="00251252"/>
    <w:rsid w:val="00251571"/>
    <w:rsid w:val="002524D4"/>
    <w:rsid w:val="00252AA1"/>
    <w:rsid w:val="0025391C"/>
    <w:rsid w:val="00253A0F"/>
    <w:rsid w:val="0025547D"/>
    <w:rsid w:val="00255A03"/>
    <w:rsid w:val="00255A7F"/>
    <w:rsid w:val="00255CA3"/>
    <w:rsid w:val="00255E0D"/>
    <w:rsid w:val="00256196"/>
    <w:rsid w:val="00260A61"/>
    <w:rsid w:val="00260C4A"/>
    <w:rsid w:val="00261EF8"/>
    <w:rsid w:val="002621D7"/>
    <w:rsid w:val="0026251F"/>
    <w:rsid w:val="0026272D"/>
    <w:rsid w:val="002629F1"/>
    <w:rsid w:val="00262D63"/>
    <w:rsid w:val="00262DC3"/>
    <w:rsid w:val="00262E2A"/>
    <w:rsid w:val="00263A1B"/>
    <w:rsid w:val="002643DF"/>
    <w:rsid w:val="00265731"/>
    <w:rsid w:val="00266491"/>
    <w:rsid w:val="00266CDC"/>
    <w:rsid w:val="00266CFA"/>
    <w:rsid w:val="00266F88"/>
    <w:rsid w:val="00267423"/>
    <w:rsid w:val="00270706"/>
    <w:rsid w:val="002713F5"/>
    <w:rsid w:val="00271AFC"/>
    <w:rsid w:val="0027293A"/>
    <w:rsid w:val="00272C1A"/>
    <w:rsid w:val="00273311"/>
    <w:rsid w:val="002733A7"/>
    <w:rsid w:val="00274155"/>
    <w:rsid w:val="00274C48"/>
    <w:rsid w:val="00274C9E"/>
    <w:rsid w:val="002756B1"/>
    <w:rsid w:val="002769B9"/>
    <w:rsid w:val="0027789C"/>
    <w:rsid w:val="002810AC"/>
    <w:rsid w:val="00281B75"/>
    <w:rsid w:val="00282B78"/>
    <w:rsid w:val="00282CF2"/>
    <w:rsid w:val="00282D8B"/>
    <w:rsid w:val="00283C07"/>
    <w:rsid w:val="00284379"/>
    <w:rsid w:val="00284389"/>
    <w:rsid w:val="00284494"/>
    <w:rsid w:val="00284C40"/>
    <w:rsid w:val="002875D7"/>
    <w:rsid w:val="002908D9"/>
    <w:rsid w:val="00291309"/>
    <w:rsid w:val="00291E60"/>
    <w:rsid w:val="00292258"/>
    <w:rsid w:val="00292B7E"/>
    <w:rsid w:val="002932A4"/>
    <w:rsid w:val="00293FE4"/>
    <w:rsid w:val="002945BB"/>
    <w:rsid w:val="00294D72"/>
    <w:rsid w:val="00294E09"/>
    <w:rsid w:val="0029519B"/>
    <w:rsid w:val="002953ED"/>
    <w:rsid w:val="00295682"/>
    <w:rsid w:val="00296885"/>
    <w:rsid w:val="002975FA"/>
    <w:rsid w:val="00297DC0"/>
    <w:rsid w:val="002A01DE"/>
    <w:rsid w:val="002A05C9"/>
    <w:rsid w:val="002A0ED9"/>
    <w:rsid w:val="002A17F3"/>
    <w:rsid w:val="002A272C"/>
    <w:rsid w:val="002A386F"/>
    <w:rsid w:val="002A47EA"/>
    <w:rsid w:val="002A51DD"/>
    <w:rsid w:val="002A5222"/>
    <w:rsid w:val="002A5870"/>
    <w:rsid w:val="002A5AAA"/>
    <w:rsid w:val="002A6B9D"/>
    <w:rsid w:val="002A6C48"/>
    <w:rsid w:val="002A762C"/>
    <w:rsid w:val="002A78E1"/>
    <w:rsid w:val="002B325E"/>
    <w:rsid w:val="002B3A80"/>
    <w:rsid w:val="002B46C9"/>
    <w:rsid w:val="002B5A59"/>
    <w:rsid w:val="002B746B"/>
    <w:rsid w:val="002B7597"/>
    <w:rsid w:val="002C04DC"/>
    <w:rsid w:val="002C07A2"/>
    <w:rsid w:val="002C0831"/>
    <w:rsid w:val="002C0B49"/>
    <w:rsid w:val="002C0D6F"/>
    <w:rsid w:val="002C1CCB"/>
    <w:rsid w:val="002C2472"/>
    <w:rsid w:val="002C323A"/>
    <w:rsid w:val="002C34CE"/>
    <w:rsid w:val="002C387F"/>
    <w:rsid w:val="002C4DB3"/>
    <w:rsid w:val="002C4F2F"/>
    <w:rsid w:val="002C512A"/>
    <w:rsid w:val="002C5D3D"/>
    <w:rsid w:val="002C6614"/>
    <w:rsid w:val="002C7EBB"/>
    <w:rsid w:val="002D0266"/>
    <w:rsid w:val="002D09DB"/>
    <w:rsid w:val="002D14F4"/>
    <w:rsid w:val="002D14FC"/>
    <w:rsid w:val="002D1E04"/>
    <w:rsid w:val="002D21C1"/>
    <w:rsid w:val="002D37DD"/>
    <w:rsid w:val="002D3D15"/>
    <w:rsid w:val="002D4178"/>
    <w:rsid w:val="002D473C"/>
    <w:rsid w:val="002D475D"/>
    <w:rsid w:val="002D484E"/>
    <w:rsid w:val="002E0377"/>
    <w:rsid w:val="002E03A8"/>
    <w:rsid w:val="002E0892"/>
    <w:rsid w:val="002E0A10"/>
    <w:rsid w:val="002E10F2"/>
    <w:rsid w:val="002E3285"/>
    <w:rsid w:val="002E366C"/>
    <w:rsid w:val="002E42E4"/>
    <w:rsid w:val="002E593E"/>
    <w:rsid w:val="002E5DDF"/>
    <w:rsid w:val="002E7206"/>
    <w:rsid w:val="002E7658"/>
    <w:rsid w:val="002F0038"/>
    <w:rsid w:val="002F037E"/>
    <w:rsid w:val="002F0E6D"/>
    <w:rsid w:val="002F18B4"/>
    <w:rsid w:val="002F1C26"/>
    <w:rsid w:val="002F3AD2"/>
    <w:rsid w:val="002F401E"/>
    <w:rsid w:val="002F4122"/>
    <w:rsid w:val="002F4D65"/>
    <w:rsid w:val="002F5075"/>
    <w:rsid w:val="002F59DD"/>
    <w:rsid w:val="002F6119"/>
    <w:rsid w:val="002F676E"/>
    <w:rsid w:val="002F7CA8"/>
    <w:rsid w:val="002F7EE6"/>
    <w:rsid w:val="002FCCE4"/>
    <w:rsid w:val="003008CC"/>
    <w:rsid w:val="00302B25"/>
    <w:rsid w:val="00304CFA"/>
    <w:rsid w:val="003064CD"/>
    <w:rsid w:val="00307035"/>
    <w:rsid w:val="0030704C"/>
    <w:rsid w:val="003072A7"/>
    <w:rsid w:val="00307531"/>
    <w:rsid w:val="00307542"/>
    <w:rsid w:val="00307B6C"/>
    <w:rsid w:val="00307B98"/>
    <w:rsid w:val="00310050"/>
    <w:rsid w:val="00310754"/>
    <w:rsid w:val="003107C8"/>
    <w:rsid w:val="00310B11"/>
    <w:rsid w:val="00312404"/>
    <w:rsid w:val="00312486"/>
    <w:rsid w:val="00312756"/>
    <w:rsid w:val="00312F36"/>
    <w:rsid w:val="003130E9"/>
    <w:rsid w:val="00313E59"/>
    <w:rsid w:val="00314364"/>
    <w:rsid w:val="00314552"/>
    <w:rsid w:val="00315236"/>
    <w:rsid w:val="0031578E"/>
    <w:rsid w:val="00316A25"/>
    <w:rsid w:val="003171DC"/>
    <w:rsid w:val="0031795C"/>
    <w:rsid w:val="0032032D"/>
    <w:rsid w:val="00321B27"/>
    <w:rsid w:val="00321BE7"/>
    <w:rsid w:val="00321C8F"/>
    <w:rsid w:val="00321EEF"/>
    <w:rsid w:val="0032223C"/>
    <w:rsid w:val="00322CF4"/>
    <w:rsid w:val="00323255"/>
    <w:rsid w:val="00323457"/>
    <w:rsid w:val="003239EE"/>
    <w:rsid w:val="00323C29"/>
    <w:rsid w:val="003248D3"/>
    <w:rsid w:val="00324CBA"/>
    <w:rsid w:val="00324F17"/>
    <w:rsid w:val="003252B1"/>
    <w:rsid w:val="003268AF"/>
    <w:rsid w:val="0032696D"/>
    <w:rsid w:val="00326CBF"/>
    <w:rsid w:val="00326EA2"/>
    <w:rsid w:val="0032708E"/>
    <w:rsid w:val="003276A8"/>
    <w:rsid w:val="00327C89"/>
    <w:rsid w:val="00330A1E"/>
    <w:rsid w:val="003313AD"/>
    <w:rsid w:val="003314F7"/>
    <w:rsid w:val="00332C1C"/>
    <w:rsid w:val="003346D9"/>
    <w:rsid w:val="00334C03"/>
    <w:rsid w:val="00335D2C"/>
    <w:rsid w:val="003366A7"/>
    <w:rsid w:val="0033708E"/>
    <w:rsid w:val="00337858"/>
    <w:rsid w:val="0034077C"/>
    <w:rsid w:val="003407B5"/>
    <w:rsid w:val="00341F5F"/>
    <w:rsid w:val="00342AA6"/>
    <w:rsid w:val="00342D06"/>
    <w:rsid w:val="00342D30"/>
    <w:rsid w:val="00343C66"/>
    <w:rsid w:val="00344042"/>
    <w:rsid w:val="003442A7"/>
    <w:rsid w:val="00344585"/>
    <w:rsid w:val="00345220"/>
    <w:rsid w:val="00345337"/>
    <w:rsid w:val="00345A9E"/>
    <w:rsid w:val="00345B42"/>
    <w:rsid w:val="00345D30"/>
    <w:rsid w:val="00345DBA"/>
    <w:rsid w:val="00347B1D"/>
    <w:rsid w:val="0035018E"/>
    <w:rsid w:val="0035216C"/>
    <w:rsid w:val="003527EE"/>
    <w:rsid w:val="00352C9D"/>
    <w:rsid w:val="00353A48"/>
    <w:rsid w:val="00353AEF"/>
    <w:rsid w:val="00353B9E"/>
    <w:rsid w:val="00353E41"/>
    <w:rsid w:val="0035608B"/>
    <w:rsid w:val="00356532"/>
    <w:rsid w:val="00356645"/>
    <w:rsid w:val="00356C01"/>
    <w:rsid w:val="00356EE3"/>
    <w:rsid w:val="00357FEC"/>
    <w:rsid w:val="00360CA1"/>
    <w:rsid w:val="00360CCE"/>
    <w:rsid w:val="0036131E"/>
    <w:rsid w:val="003614FD"/>
    <w:rsid w:val="003624CD"/>
    <w:rsid w:val="003653D4"/>
    <w:rsid w:val="00365742"/>
    <w:rsid w:val="003657F5"/>
    <w:rsid w:val="00365D9D"/>
    <w:rsid w:val="00366ACA"/>
    <w:rsid w:val="00366C55"/>
    <w:rsid w:val="00366CF5"/>
    <w:rsid w:val="00367975"/>
    <w:rsid w:val="00367A6F"/>
    <w:rsid w:val="00370F2C"/>
    <w:rsid w:val="003713DD"/>
    <w:rsid w:val="00372729"/>
    <w:rsid w:val="00372B41"/>
    <w:rsid w:val="00373BD1"/>
    <w:rsid w:val="00374525"/>
    <w:rsid w:val="00374A1E"/>
    <w:rsid w:val="00375C5E"/>
    <w:rsid w:val="003761C0"/>
    <w:rsid w:val="00376F4B"/>
    <w:rsid w:val="00377574"/>
    <w:rsid w:val="003775DD"/>
    <w:rsid w:val="003816FF"/>
    <w:rsid w:val="0038250E"/>
    <w:rsid w:val="00383D88"/>
    <w:rsid w:val="00383EB3"/>
    <w:rsid w:val="003845C9"/>
    <w:rsid w:val="00384800"/>
    <w:rsid w:val="00386206"/>
    <w:rsid w:val="003879F7"/>
    <w:rsid w:val="00387BA8"/>
    <w:rsid w:val="00390AF4"/>
    <w:rsid w:val="00391359"/>
    <w:rsid w:val="003928FC"/>
    <w:rsid w:val="00392D01"/>
    <w:rsid w:val="0039325A"/>
    <w:rsid w:val="00393C0B"/>
    <w:rsid w:val="0039409D"/>
    <w:rsid w:val="00394455"/>
    <w:rsid w:val="003947A3"/>
    <w:rsid w:val="00395B08"/>
    <w:rsid w:val="00397879"/>
    <w:rsid w:val="003A011D"/>
    <w:rsid w:val="003A0228"/>
    <w:rsid w:val="003A07D7"/>
    <w:rsid w:val="003A07DC"/>
    <w:rsid w:val="003A0BA7"/>
    <w:rsid w:val="003A13FB"/>
    <w:rsid w:val="003A20C5"/>
    <w:rsid w:val="003A2982"/>
    <w:rsid w:val="003A2CD1"/>
    <w:rsid w:val="003A43D5"/>
    <w:rsid w:val="003A565F"/>
    <w:rsid w:val="003A5846"/>
    <w:rsid w:val="003A5936"/>
    <w:rsid w:val="003A5BF7"/>
    <w:rsid w:val="003A5E9E"/>
    <w:rsid w:val="003A62BF"/>
    <w:rsid w:val="003A71F0"/>
    <w:rsid w:val="003A77C8"/>
    <w:rsid w:val="003A7D47"/>
    <w:rsid w:val="003B012B"/>
    <w:rsid w:val="003B1BE0"/>
    <w:rsid w:val="003B23DA"/>
    <w:rsid w:val="003B32D5"/>
    <w:rsid w:val="003B3989"/>
    <w:rsid w:val="003B44D5"/>
    <w:rsid w:val="003B45CE"/>
    <w:rsid w:val="003B47FF"/>
    <w:rsid w:val="003B4E89"/>
    <w:rsid w:val="003B5155"/>
    <w:rsid w:val="003B51AF"/>
    <w:rsid w:val="003B51F3"/>
    <w:rsid w:val="003B5E70"/>
    <w:rsid w:val="003B7636"/>
    <w:rsid w:val="003B78C7"/>
    <w:rsid w:val="003B7D3C"/>
    <w:rsid w:val="003C05D5"/>
    <w:rsid w:val="003C13CE"/>
    <w:rsid w:val="003C216C"/>
    <w:rsid w:val="003C235A"/>
    <w:rsid w:val="003C242D"/>
    <w:rsid w:val="003C36A2"/>
    <w:rsid w:val="003C5106"/>
    <w:rsid w:val="003C5FDF"/>
    <w:rsid w:val="003C6EAD"/>
    <w:rsid w:val="003C73BB"/>
    <w:rsid w:val="003D0A2E"/>
    <w:rsid w:val="003D0C01"/>
    <w:rsid w:val="003D146B"/>
    <w:rsid w:val="003D2253"/>
    <w:rsid w:val="003D2F23"/>
    <w:rsid w:val="003D36C1"/>
    <w:rsid w:val="003D3C14"/>
    <w:rsid w:val="003D56F4"/>
    <w:rsid w:val="003D5A42"/>
    <w:rsid w:val="003D6B09"/>
    <w:rsid w:val="003D6BEE"/>
    <w:rsid w:val="003D7AEE"/>
    <w:rsid w:val="003E10F6"/>
    <w:rsid w:val="003E1950"/>
    <w:rsid w:val="003E1D76"/>
    <w:rsid w:val="003E37F8"/>
    <w:rsid w:val="003E49FD"/>
    <w:rsid w:val="003E5476"/>
    <w:rsid w:val="003E6851"/>
    <w:rsid w:val="003E68DC"/>
    <w:rsid w:val="003E77FE"/>
    <w:rsid w:val="003F0BF2"/>
    <w:rsid w:val="003F14A7"/>
    <w:rsid w:val="003F2FA1"/>
    <w:rsid w:val="003F37FC"/>
    <w:rsid w:val="003F3F2D"/>
    <w:rsid w:val="003F3F8C"/>
    <w:rsid w:val="003F57D1"/>
    <w:rsid w:val="003F78CC"/>
    <w:rsid w:val="004007D5"/>
    <w:rsid w:val="00401116"/>
    <w:rsid w:val="004016AE"/>
    <w:rsid w:val="00401DD6"/>
    <w:rsid w:val="00402500"/>
    <w:rsid w:val="004026C5"/>
    <w:rsid w:val="00403450"/>
    <w:rsid w:val="00403888"/>
    <w:rsid w:val="00403BB7"/>
    <w:rsid w:val="00404370"/>
    <w:rsid w:val="004054F6"/>
    <w:rsid w:val="00406C33"/>
    <w:rsid w:val="00407357"/>
    <w:rsid w:val="00407743"/>
    <w:rsid w:val="00407D75"/>
    <w:rsid w:val="00410F16"/>
    <w:rsid w:val="0041109D"/>
    <w:rsid w:val="00412C61"/>
    <w:rsid w:val="004162ED"/>
    <w:rsid w:val="00416EEB"/>
    <w:rsid w:val="00416F55"/>
    <w:rsid w:val="004179B5"/>
    <w:rsid w:val="00420B05"/>
    <w:rsid w:val="00420EB7"/>
    <w:rsid w:val="004239BF"/>
    <w:rsid w:val="00423E26"/>
    <w:rsid w:val="004241FB"/>
    <w:rsid w:val="004243CC"/>
    <w:rsid w:val="00424432"/>
    <w:rsid w:val="00424DCC"/>
    <w:rsid w:val="00424E4B"/>
    <w:rsid w:val="0042603E"/>
    <w:rsid w:val="004268C3"/>
    <w:rsid w:val="0042729E"/>
    <w:rsid w:val="00427497"/>
    <w:rsid w:val="004279F0"/>
    <w:rsid w:val="00430322"/>
    <w:rsid w:val="004304F6"/>
    <w:rsid w:val="004310BD"/>
    <w:rsid w:val="00431529"/>
    <w:rsid w:val="004324A7"/>
    <w:rsid w:val="00432AD2"/>
    <w:rsid w:val="00432BDC"/>
    <w:rsid w:val="00434751"/>
    <w:rsid w:val="00434FA3"/>
    <w:rsid w:val="00435433"/>
    <w:rsid w:val="00435BB4"/>
    <w:rsid w:val="004364E2"/>
    <w:rsid w:val="0043707C"/>
    <w:rsid w:val="00437538"/>
    <w:rsid w:val="00440091"/>
    <w:rsid w:val="00440DF5"/>
    <w:rsid w:val="00440F72"/>
    <w:rsid w:val="00442046"/>
    <w:rsid w:val="00442470"/>
    <w:rsid w:val="004441A1"/>
    <w:rsid w:val="00445162"/>
    <w:rsid w:val="004452C4"/>
    <w:rsid w:val="00445DAF"/>
    <w:rsid w:val="00445FB2"/>
    <w:rsid w:val="00447104"/>
    <w:rsid w:val="00447BCC"/>
    <w:rsid w:val="0045031D"/>
    <w:rsid w:val="004505E9"/>
    <w:rsid w:val="00450D78"/>
    <w:rsid w:val="004512E5"/>
    <w:rsid w:val="00451AD6"/>
    <w:rsid w:val="004524A6"/>
    <w:rsid w:val="00453F73"/>
    <w:rsid w:val="0045402A"/>
    <w:rsid w:val="0045616C"/>
    <w:rsid w:val="00456A3F"/>
    <w:rsid w:val="00456D24"/>
    <w:rsid w:val="00456E90"/>
    <w:rsid w:val="004575D6"/>
    <w:rsid w:val="00457B3D"/>
    <w:rsid w:val="004612CA"/>
    <w:rsid w:val="004614F2"/>
    <w:rsid w:val="0046224E"/>
    <w:rsid w:val="004636D2"/>
    <w:rsid w:val="00463875"/>
    <w:rsid w:val="00463EA3"/>
    <w:rsid w:val="004647BB"/>
    <w:rsid w:val="00464D9B"/>
    <w:rsid w:val="004661B2"/>
    <w:rsid w:val="00466367"/>
    <w:rsid w:val="00467681"/>
    <w:rsid w:val="004678FA"/>
    <w:rsid w:val="00467CF9"/>
    <w:rsid w:val="0047078F"/>
    <w:rsid w:val="00470A4A"/>
    <w:rsid w:val="0047149E"/>
    <w:rsid w:val="00472376"/>
    <w:rsid w:val="00472842"/>
    <w:rsid w:val="004728A8"/>
    <w:rsid w:val="0047294A"/>
    <w:rsid w:val="004730C2"/>
    <w:rsid w:val="004733CE"/>
    <w:rsid w:val="00474C02"/>
    <w:rsid w:val="004759BE"/>
    <w:rsid w:val="00475A77"/>
    <w:rsid w:val="00475AEC"/>
    <w:rsid w:val="00475E91"/>
    <w:rsid w:val="00476743"/>
    <w:rsid w:val="004767A0"/>
    <w:rsid w:val="00476828"/>
    <w:rsid w:val="004768A9"/>
    <w:rsid w:val="00476AFA"/>
    <w:rsid w:val="00477340"/>
    <w:rsid w:val="004773A3"/>
    <w:rsid w:val="00477D8F"/>
    <w:rsid w:val="0048052E"/>
    <w:rsid w:val="00480954"/>
    <w:rsid w:val="004814FF"/>
    <w:rsid w:val="0048173A"/>
    <w:rsid w:val="00481A94"/>
    <w:rsid w:val="00481AAB"/>
    <w:rsid w:val="00481C61"/>
    <w:rsid w:val="0048475D"/>
    <w:rsid w:val="0048482B"/>
    <w:rsid w:val="00485233"/>
    <w:rsid w:val="004854FD"/>
    <w:rsid w:val="0048633E"/>
    <w:rsid w:val="004863E4"/>
    <w:rsid w:val="0049190B"/>
    <w:rsid w:val="0049206D"/>
    <w:rsid w:val="004922EB"/>
    <w:rsid w:val="00492EFB"/>
    <w:rsid w:val="004933FA"/>
    <w:rsid w:val="00493C33"/>
    <w:rsid w:val="00493DF6"/>
    <w:rsid w:val="00494AE4"/>
    <w:rsid w:val="00495B8E"/>
    <w:rsid w:val="00496D6C"/>
    <w:rsid w:val="00497500"/>
    <w:rsid w:val="00497756"/>
    <w:rsid w:val="00497E1B"/>
    <w:rsid w:val="00497E51"/>
    <w:rsid w:val="00497F1F"/>
    <w:rsid w:val="004A08F2"/>
    <w:rsid w:val="004A1A2F"/>
    <w:rsid w:val="004A1FF9"/>
    <w:rsid w:val="004A24A3"/>
    <w:rsid w:val="004A2AE8"/>
    <w:rsid w:val="004A3BD8"/>
    <w:rsid w:val="004A3FDF"/>
    <w:rsid w:val="004A6BED"/>
    <w:rsid w:val="004A6DC7"/>
    <w:rsid w:val="004A6EB1"/>
    <w:rsid w:val="004A7231"/>
    <w:rsid w:val="004A74AE"/>
    <w:rsid w:val="004B0041"/>
    <w:rsid w:val="004B028A"/>
    <w:rsid w:val="004B065F"/>
    <w:rsid w:val="004B083C"/>
    <w:rsid w:val="004B2797"/>
    <w:rsid w:val="004B382B"/>
    <w:rsid w:val="004B3D9C"/>
    <w:rsid w:val="004B405D"/>
    <w:rsid w:val="004B43CC"/>
    <w:rsid w:val="004B4772"/>
    <w:rsid w:val="004B52FD"/>
    <w:rsid w:val="004B5943"/>
    <w:rsid w:val="004B5EDB"/>
    <w:rsid w:val="004B63D7"/>
    <w:rsid w:val="004B67E0"/>
    <w:rsid w:val="004B6AC3"/>
    <w:rsid w:val="004B6FDC"/>
    <w:rsid w:val="004C02DE"/>
    <w:rsid w:val="004C03D1"/>
    <w:rsid w:val="004C06E2"/>
    <w:rsid w:val="004C0AED"/>
    <w:rsid w:val="004C0DF2"/>
    <w:rsid w:val="004C14F9"/>
    <w:rsid w:val="004C17B3"/>
    <w:rsid w:val="004C18AE"/>
    <w:rsid w:val="004C1ED2"/>
    <w:rsid w:val="004C21A6"/>
    <w:rsid w:val="004C2296"/>
    <w:rsid w:val="004C25F8"/>
    <w:rsid w:val="004C2701"/>
    <w:rsid w:val="004C29BF"/>
    <w:rsid w:val="004C3B2F"/>
    <w:rsid w:val="004C4A65"/>
    <w:rsid w:val="004C4E70"/>
    <w:rsid w:val="004C5228"/>
    <w:rsid w:val="004C68A8"/>
    <w:rsid w:val="004C6951"/>
    <w:rsid w:val="004C6BF9"/>
    <w:rsid w:val="004C6D7C"/>
    <w:rsid w:val="004C74C3"/>
    <w:rsid w:val="004C7FE7"/>
    <w:rsid w:val="004D0262"/>
    <w:rsid w:val="004D1A75"/>
    <w:rsid w:val="004D1C70"/>
    <w:rsid w:val="004D1C88"/>
    <w:rsid w:val="004D1EEC"/>
    <w:rsid w:val="004D26CF"/>
    <w:rsid w:val="004D31D2"/>
    <w:rsid w:val="004D392C"/>
    <w:rsid w:val="004D40CB"/>
    <w:rsid w:val="004D548B"/>
    <w:rsid w:val="004D6986"/>
    <w:rsid w:val="004D7359"/>
    <w:rsid w:val="004D7379"/>
    <w:rsid w:val="004D7395"/>
    <w:rsid w:val="004D7B9F"/>
    <w:rsid w:val="004E0739"/>
    <w:rsid w:val="004E0D43"/>
    <w:rsid w:val="004E1895"/>
    <w:rsid w:val="004E1EE9"/>
    <w:rsid w:val="004E1F0C"/>
    <w:rsid w:val="004E2D8C"/>
    <w:rsid w:val="004E4079"/>
    <w:rsid w:val="004E4675"/>
    <w:rsid w:val="004E475A"/>
    <w:rsid w:val="004E4E63"/>
    <w:rsid w:val="004E4FDA"/>
    <w:rsid w:val="004E5695"/>
    <w:rsid w:val="004E56C7"/>
    <w:rsid w:val="004E6301"/>
    <w:rsid w:val="004E64C5"/>
    <w:rsid w:val="004E69FD"/>
    <w:rsid w:val="004E6C41"/>
    <w:rsid w:val="004E6C89"/>
    <w:rsid w:val="004E79EB"/>
    <w:rsid w:val="004E7D47"/>
    <w:rsid w:val="004E7F89"/>
    <w:rsid w:val="004F0534"/>
    <w:rsid w:val="004F0B05"/>
    <w:rsid w:val="004F0C1A"/>
    <w:rsid w:val="004F1049"/>
    <w:rsid w:val="004F1242"/>
    <w:rsid w:val="004F2004"/>
    <w:rsid w:val="004F2395"/>
    <w:rsid w:val="004F2952"/>
    <w:rsid w:val="004F2B45"/>
    <w:rsid w:val="004F3702"/>
    <w:rsid w:val="004F3DF1"/>
    <w:rsid w:val="004F4E58"/>
    <w:rsid w:val="004F5249"/>
    <w:rsid w:val="004F53F1"/>
    <w:rsid w:val="00500C14"/>
    <w:rsid w:val="00500D0C"/>
    <w:rsid w:val="00500E6D"/>
    <w:rsid w:val="00500F74"/>
    <w:rsid w:val="0050125C"/>
    <w:rsid w:val="005018A8"/>
    <w:rsid w:val="00501F70"/>
    <w:rsid w:val="00502DBD"/>
    <w:rsid w:val="005030FB"/>
    <w:rsid w:val="00503DC0"/>
    <w:rsid w:val="00503EA4"/>
    <w:rsid w:val="00504F97"/>
    <w:rsid w:val="00505ACD"/>
    <w:rsid w:val="00505F49"/>
    <w:rsid w:val="00506C09"/>
    <w:rsid w:val="00506D70"/>
    <w:rsid w:val="00506E30"/>
    <w:rsid w:val="00507509"/>
    <w:rsid w:val="0050752C"/>
    <w:rsid w:val="00507F44"/>
    <w:rsid w:val="00510AC8"/>
    <w:rsid w:val="00510CB4"/>
    <w:rsid w:val="00511BCF"/>
    <w:rsid w:val="00511E8C"/>
    <w:rsid w:val="00511F85"/>
    <w:rsid w:val="00512082"/>
    <w:rsid w:val="005121C4"/>
    <w:rsid w:val="0051234D"/>
    <w:rsid w:val="00513D96"/>
    <w:rsid w:val="00514142"/>
    <w:rsid w:val="00514812"/>
    <w:rsid w:val="0051501E"/>
    <w:rsid w:val="00515381"/>
    <w:rsid w:val="005153D3"/>
    <w:rsid w:val="00515856"/>
    <w:rsid w:val="00516335"/>
    <w:rsid w:val="0051672A"/>
    <w:rsid w:val="005179C7"/>
    <w:rsid w:val="00517A20"/>
    <w:rsid w:val="005205C8"/>
    <w:rsid w:val="005226F0"/>
    <w:rsid w:val="00522AF1"/>
    <w:rsid w:val="00522B26"/>
    <w:rsid w:val="00523178"/>
    <w:rsid w:val="0052356C"/>
    <w:rsid w:val="00524447"/>
    <w:rsid w:val="005247DD"/>
    <w:rsid w:val="00525093"/>
    <w:rsid w:val="005253CE"/>
    <w:rsid w:val="00525977"/>
    <w:rsid w:val="00526CD3"/>
    <w:rsid w:val="00527150"/>
    <w:rsid w:val="00527347"/>
    <w:rsid w:val="005307B3"/>
    <w:rsid w:val="005318A0"/>
    <w:rsid w:val="0053284A"/>
    <w:rsid w:val="00532AA0"/>
    <w:rsid w:val="00532FF6"/>
    <w:rsid w:val="00533F8D"/>
    <w:rsid w:val="00534485"/>
    <w:rsid w:val="0053607D"/>
    <w:rsid w:val="00537DCC"/>
    <w:rsid w:val="00537E25"/>
    <w:rsid w:val="0054098F"/>
    <w:rsid w:val="00540D11"/>
    <w:rsid w:val="005416AD"/>
    <w:rsid w:val="00541C2C"/>
    <w:rsid w:val="00542153"/>
    <w:rsid w:val="005429B5"/>
    <w:rsid w:val="005431D9"/>
    <w:rsid w:val="00544F8B"/>
    <w:rsid w:val="005450AF"/>
    <w:rsid w:val="005452E1"/>
    <w:rsid w:val="00545A1F"/>
    <w:rsid w:val="00545BFF"/>
    <w:rsid w:val="00546CDA"/>
    <w:rsid w:val="005475C8"/>
    <w:rsid w:val="00550155"/>
    <w:rsid w:val="00550388"/>
    <w:rsid w:val="0055278A"/>
    <w:rsid w:val="00552D2D"/>
    <w:rsid w:val="00552ECE"/>
    <w:rsid w:val="00553CCA"/>
    <w:rsid w:val="00554215"/>
    <w:rsid w:val="00554AB9"/>
    <w:rsid w:val="00554BCA"/>
    <w:rsid w:val="00554D51"/>
    <w:rsid w:val="00554DBE"/>
    <w:rsid w:val="0055604A"/>
    <w:rsid w:val="00556A6B"/>
    <w:rsid w:val="005570B9"/>
    <w:rsid w:val="005579DA"/>
    <w:rsid w:val="00557F59"/>
    <w:rsid w:val="005612F1"/>
    <w:rsid w:val="0056178E"/>
    <w:rsid w:val="0056190E"/>
    <w:rsid w:val="00561D14"/>
    <w:rsid w:val="00562944"/>
    <w:rsid w:val="00562DA3"/>
    <w:rsid w:val="00562F6D"/>
    <w:rsid w:val="0056356C"/>
    <w:rsid w:val="00563994"/>
    <w:rsid w:val="005648A4"/>
    <w:rsid w:val="00564D30"/>
    <w:rsid w:val="00566918"/>
    <w:rsid w:val="00567B44"/>
    <w:rsid w:val="00567E65"/>
    <w:rsid w:val="00567F7D"/>
    <w:rsid w:val="005700E4"/>
    <w:rsid w:val="0057034A"/>
    <w:rsid w:val="00570984"/>
    <w:rsid w:val="00571843"/>
    <w:rsid w:val="00572022"/>
    <w:rsid w:val="00573772"/>
    <w:rsid w:val="00573A11"/>
    <w:rsid w:val="00573D11"/>
    <w:rsid w:val="00573F69"/>
    <w:rsid w:val="00574E8C"/>
    <w:rsid w:val="005760B3"/>
    <w:rsid w:val="005763E7"/>
    <w:rsid w:val="00576811"/>
    <w:rsid w:val="00576B6B"/>
    <w:rsid w:val="0057784F"/>
    <w:rsid w:val="00577A31"/>
    <w:rsid w:val="00577DA5"/>
    <w:rsid w:val="005812A9"/>
    <w:rsid w:val="00581754"/>
    <w:rsid w:val="005820FF"/>
    <w:rsid w:val="0058220C"/>
    <w:rsid w:val="00582964"/>
    <w:rsid w:val="005834FD"/>
    <w:rsid w:val="00583EA1"/>
    <w:rsid w:val="0058415E"/>
    <w:rsid w:val="0058464D"/>
    <w:rsid w:val="00584C3E"/>
    <w:rsid w:val="00584E5D"/>
    <w:rsid w:val="00585C6D"/>
    <w:rsid w:val="00585E3E"/>
    <w:rsid w:val="00587B4D"/>
    <w:rsid w:val="0059000C"/>
    <w:rsid w:val="005905A4"/>
    <w:rsid w:val="00590663"/>
    <w:rsid w:val="0059079E"/>
    <w:rsid w:val="00591037"/>
    <w:rsid w:val="00591A1C"/>
    <w:rsid w:val="00591EE8"/>
    <w:rsid w:val="005922F7"/>
    <w:rsid w:val="00592C12"/>
    <w:rsid w:val="00593181"/>
    <w:rsid w:val="00593C67"/>
    <w:rsid w:val="0059486B"/>
    <w:rsid w:val="00594B1B"/>
    <w:rsid w:val="0059596E"/>
    <w:rsid w:val="00595B68"/>
    <w:rsid w:val="00596178"/>
    <w:rsid w:val="00596C10"/>
    <w:rsid w:val="0059706F"/>
    <w:rsid w:val="00597222"/>
    <w:rsid w:val="00597469"/>
    <w:rsid w:val="005975BE"/>
    <w:rsid w:val="005A0348"/>
    <w:rsid w:val="005A0B79"/>
    <w:rsid w:val="005A0E26"/>
    <w:rsid w:val="005A1147"/>
    <w:rsid w:val="005A12D5"/>
    <w:rsid w:val="005A1CA4"/>
    <w:rsid w:val="005A243E"/>
    <w:rsid w:val="005A3622"/>
    <w:rsid w:val="005A4832"/>
    <w:rsid w:val="005A4DF7"/>
    <w:rsid w:val="005A515A"/>
    <w:rsid w:val="005A6B95"/>
    <w:rsid w:val="005A6EEC"/>
    <w:rsid w:val="005A70C4"/>
    <w:rsid w:val="005B009B"/>
    <w:rsid w:val="005B09C9"/>
    <w:rsid w:val="005B09E6"/>
    <w:rsid w:val="005B1249"/>
    <w:rsid w:val="005B1E8E"/>
    <w:rsid w:val="005B2466"/>
    <w:rsid w:val="005B2704"/>
    <w:rsid w:val="005B349F"/>
    <w:rsid w:val="005B3EFB"/>
    <w:rsid w:val="005B4A95"/>
    <w:rsid w:val="005B4D1F"/>
    <w:rsid w:val="005B6055"/>
    <w:rsid w:val="005B6588"/>
    <w:rsid w:val="005B6988"/>
    <w:rsid w:val="005B69B7"/>
    <w:rsid w:val="005B6AEF"/>
    <w:rsid w:val="005B6F13"/>
    <w:rsid w:val="005B70FA"/>
    <w:rsid w:val="005B7CDE"/>
    <w:rsid w:val="005B7D40"/>
    <w:rsid w:val="005B8948"/>
    <w:rsid w:val="005C15C0"/>
    <w:rsid w:val="005C16E6"/>
    <w:rsid w:val="005C3973"/>
    <w:rsid w:val="005C47D5"/>
    <w:rsid w:val="005C5035"/>
    <w:rsid w:val="005C5726"/>
    <w:rsid w:val="005C5919"/>
    <w:rsid w:val="005C609C"/>
    <w:rsid w:val="005C62A6"/>
    <w:rsid w:val="005C647D"/>
    <w:rsid w:val="005D0F4E"/>
    <w:rsid w:val="005D10B9"/>
    <w:rsid w:val="005D17F6"/>
    <w:rsid w:val="005D2C1B"/>
    <w:rsid w:val="005D3A98"/>
    <w:rsid w:val="005D3BF8"/>
    <w:rsid w:val="005D3E0B"/>
    <w:rsid w:val="005D6274"/>
    <w:rsid w:val="005D6AB1"/>
    <w:rsid w:val="005E02AB"/>
    <w:rsid w:val="005E249D"/>
    <w:rsid w:val="005E35EF"/>
    <w:rsid w:val="005E3A3D"/>
    <w:rsid w:val="005E3EB3"/>
    <w:rsid w:val="005E4BCB"/>
    <w:rsid w:val="005E4E8C"/>
    <w:rsid w:val="005E5CE9"/>
    <w:rsid w:val="005E77A4"/>
    <w:rsid w:val="005F02EB"/>
    <w:rsid w:val="005F07E4"/>
    <w:rsid w:val="005F1684"/>
    <w:rsid w:val="005F1B9B"/>
    <w:rsid w:val="005F231A"/>
    <w:rsid w:val="005F2807"/>
    <w:rsid w:val="005F4089"/>
    <w:rsid w:val="005F490C"/>
    <w:rsid w:val="005F6AA6"/>
    <w:rsid w:val="005F6D59"/>
    <w:rsid w:val="005F7CAC"/>
    <w:rsid w:val="006000C8"/>
    <w:rsid w:val="006000DF"/>
    <w:rsid w:val="0060043D"/>
    <w:rsid w:val="00600C73"/>
    <w:rsid w:val="00600EF6"/>
    <w:rsid w:val="00602E12"/>
    <w:rsid w:val="00603339"/>
    <w:rsid w:val="00603496"/>
    <w:rsid w:val="006048AA"/>
    <w:rsid w:val="00604E21"/>
    <w:rsid w:val="00606EBD"/>
    <w:rsid w:val="00607062"/>
    <w:rsid w:val="00607423"/>
    <w:rsid w:val="00610EA5"/>
    <w:rsid w:val="006116C3"/>
    <w:rsid w:val="006123AA"/>
    <w:rsid w:val="006129C7"/>
    <w:rsid w:val="00613136"/>
    <w:rsid w:val="00613E70"/>
    <w:rsid w:val="00614112"/>
    <w:rsid w:val="00614A6E"/>
    <w:rsid w:val="0061559A"/>
    <w:rsid w:val="00616116"/>
    <w:rsid w:val="006164BF"/>
    <w:rsid w:val="00616DF6"/>
    <w:rsid w:val="00617426"/>
    <w:rsid w:val="00621846"/>
    <w:rsid w:val="006236AC"/>
    <w:rsid w:val="00624269"/>
    <w:rsid w:val="0062441C"/>
    <w:rsid w:val="00624B86"/>
    <w:rsid w:val="006252B7"/>
    <w:rsid w:val="006253DA"/>
    <w:rsid w:val="006255C3"/>
    <w:rsid w:val="0062566A"/>
    <w:rsid w:val="00626F39"/>
    <w:rsid w:val="006273BD"/>
    <w:rsid w:val="00627957"/>
    <w:rsid w:val="00627CC8"/>
    <w:rsid w:val="00630431"/>
    <w:rsid w:val="00630946"/>
    <w:rsid w:val="00633751"/>
    <w:rsid w:val="00633A2E"/>
    <w:rsid w:val="00634D16"/>
    <w:rsid w:val="00635B87"/>
    <w:rsid w:val="00635D1B"/>
    <w:rsid w:val="00635F58"/>
    <w:rsid w:val="00636165"/>
    <w:rsid w:val="00636524"/>
    <w:rsid w:val="0063698F"/>
    <w:rsid w:val="006369EA"/>
    <w:rsid w:val="0063740C"/>
    <w:rsid w:val="006408CC"/>
    <w:rsid w:val="00641EE0"/>
    <w:rsid w:val="006420CE"/>
    <w:rsid w:val="00642A57"/>
    <w:rsid w:val="00642BC1"/>
    <w:rsid w:val="006430F9"/>
    <w:rsid w:val="0064656D"/>
    <w:rsid w:val="006466AD"/>
    <w:rsid w:val="00647537"/>
    <w:rsid w:val="00651D70"/>
    <w:rsid w:val="006520A7"/>
    <w:rsid w:val="00652B06"/>
    <w:rsid w:val="00652E7D"/>
    <w:rsid w:val="00653021"/>
    <w:rsid w:val="00653312"/>
    <w:rsid w:val="0065333F"/>
    <w:rsid w:val="0065388D"/>
    <w:rsid w:val="0065566F"/>
    <w:rsid w:val="00656C53"/>
    <w:rsid w:val="0065767F"/>
    <w:rsid w:val="00660EB6"/>
    <w:rsid w:val="006610BA"/>
    <w:rsid w:val="00661D85"/>
    <w:rsid w:val="00661EBF"/>
    <w:rsid w:val="00662090"/>
    <w:rsid w:val="00662127"/>
    <w:rsid w:val="00663B86"/>
    <w:rsid w:val="00663C7D"/>
    <w:rsid w:val="00664261"/>
    <w:rsid w:val="0066451C"/>
    <w:rsid w:val="00664865"/>
    <w:rsid w:val="00664964"/>
    <w:rsid w:val="00664AF0"/>
    <w:rsid w:val="00664EB5"/>
    <w:rsid w:val="00665A05"/>
    <w:rsid w:val="00666A61"/>
    <w:rsid w:val="0066750F"/>
    <w:rsid w:val="00667B53"/>
    <w:rsid w:val="006702D2"/>
    <w:rsid w:val="00670866"/>
    <w:rsid w:val="00670FAD"/>
    <w:rsid w:val="00671670"/>
    <w:rsid w:val="00671CC2"/>
    <w:rsid w:val="00672368"/>
    <w:rsid w:val="00673135"/>
    <w:rsid w:val="00673A47"/>
    <w:rsid w:val="00674455"/>
    <w:rsid w:val="0067505B"/>
    <w:rsid w:val="00675955"/>
    <w:rsid w:val="00675B7A"/>
    <w:rsid w:val="00676DB1"/>
    <w:rsid w:val="00676F7F"/>
    <w:rsid w:val="006776C0"/>
    <w:rsid w:val="00680B5D"/>
    <w:rsid w:val="00680FF1"/>
    <w:rsid w:val="00681083"/>
    <w:rsid w:val="00681801"/>
    <w:rsid w:val="00681E25"/>
    <w:rsid w:val="00683D60"/>
    <w:rsid w:val="006852EB"/>
    <w:rsid w:val="0069004B"/>
    <w:rsid w:val="00690094"/>
    <w:rsid w:val="00690423"/>
    <w:rsid w:val="00690555"/>
    <w:rsid w:val="00690AE7"/>
    <w:rsid w:val="00690DEE"/>
    <w:rsid w:val="00690E51"/>
    <w:rsid w:val="00691601"/>
    <w:rsid w:val="006917CD"/>
    <w:rsid w:val="00691A98"/>
    <w:rsid w:val="00692CDD"/>
    <w:rsid w:val="006937BC"/>
    <w:rsid w:val="00693E18"/>
    <w:rsid w:val="00694F8F"/>
    <w:rsid w:val="0069588D"/>
    <w:rsid w:val="006959E9"/>
    <w:rsid w:val="00695A45"/>
    <w:rsid w:val="00695AF3"/>
    <w:rsid w:val="00695BBB"/>
    <w:rsid w:val="006A0C16"/>
    <w:rsid w:val="006A0C6D"/>
    <w:rsid w:val="006A1B94"/>
    <w:rsid w:val="006A1D46"/>
    <w:rsid w:val="006A2796"/>
    <w:rsid w:val="006A2BFE"/>
    <w:rsid w:val="006A3466"/>
    <w:rsid w:val="006A4503"/>
    <w:rsid w:val="006A49F2"/>
    <w:rsid w:val="006A57A8"/>
    <w:rsid w:val="006A617D"/>
    <w:rsid w:val="006A6C69"/>
    <w:rsid w:val="006A7BD9"/>
    <w:rsid w:val="006A7C92"/>
    <w:rsid w:val="006B0339"/>
    <w:rsid w:val="006B193B"/>
    <w:rsid w:val="006B1CDE"/>
    <w:rsid w:val="006B1CEA"/>
    <w:rsid w:val="006B3209"/>
    <w:rsid w:val="006B4475"/>
    <w:rsid w:val="006B4DAF"/>
    <w:rsid w:val="006B4EE7"/>
    <w:rsid w:val="006B5144"/>
    <w:rsid w:val="006B5835"/>
    <w:rsid w:val="006B7E61"/>
    <w:rsid w:val="006C1466"/>
    <w:rsid w:val="006C16A7"/>
    <w:rsid w:val="006C1EB3"/>
    <w:rsid w:val="006C2596"/>
    <w:rsid w:val="006C2DD4"/>
    <w:rsid w:val="006C3DAC"/>
    <w:rsid w:val="006C4A28"/>
    <w:rsid w:val="006C5ACB"/>
    <w:rsid w:val="006C5B02"/>
    <w:rsid w:val="006C5F6B"/>
    <w:rsid w:val="006C5FCA"/>
    <w:rsid w:val="006C632F"/>
    <w:rsid w:val="006C749C"/>
    <w:rsid w:val="006D11E3"/>
    <w:rsid w:val="006D1412"/>
    <w:rsid w:val="006D15DD"/>
    <w:rsid w:val="006D1AEF"/>
    <w:rsid w:val="006D1BD7"/>
    <w:rsid w:val="006D2A87"/>
    <w:rsid w:val="006D3535"/>
    <w:rsid w:val="006D38FC"/>
    <w:rsid w:val="006D441C"/>
    <w:rsid w:val="006D44A0"/>
    <w:rsid w:val="006D46F5"/>
    <w:rsid w:val="006D4B7E"/>
    <w:rsid w:val="006D5778"/>
    <w:rsid w:val="006D5EE6"/>
    <w:rsid w:val="006D60CA"/>
    <w:rsid w:val="006D61A8"/>
    <w:rsid w:val="006D633D"/>
    <w:rsid w:val="006D720C"/>
    <w:rsid w:val="006D7E42"/>
    <w:rsid w:val="006E04D5"/>
    <w:rsid w:val="006E0E91"/>
    <w:rsid w:val="006E1906"/>
    <w:rsid w:val="006E3054"/>
    <w:rsid w:val="006E30D2"/>
    <w:rsid w:val="006E3615"/>
    <w:rsid w:val="006E3B33"/>
    <w:rsid w:val="006E46A3"/>
    <w:rsid w:val="006E49C7"/>
    <w:rsid w:val="006E603D"/>
    <w:rsid w:val="006E6AE8"/>
    <w:rsid w:val="006F0A70"/>
    <w:rsid w:val="006F0AE0"/>
    <w:rsid w:val="006F0E31"/>
    <w:rsid w:val="006F142D"/>
    <w:rsid w:val="006F1C8E"/>
    <w:rsid w:val="006F2007"/>
    <w:rsid w:val="006F21BD"/>
    <w:rsid w:val="006F3991"/>
    <w:rsid w:val="006F4B9F"/>
    <w:rsid w:val="006F5106"/>
    <w:rsid w:val="006F7977"/>
    <w:rsid w:val="00700E96"/>
    <w:rsid w:val="00701599"/>
    <w:rsid w:val="00702744"/>
    <w:rsid w:val="00703D2C"/>
    <w:rsid w:val="00703E17"/>
    <w:rsid w:val="00704270"/>
    <w:rsid w:val="00704ED1"/>
    <w:rsid w:val="0070547B"/>
    <w:rsid w:val="007058E0"/>
    <w:rsid w:val="00705C56"/>
    <w:rsid w:val="007065F9"/>
    <w:rsid w:val="00706BE0"/>
    <w:rsid w:val="00710389"/>
    <w:rsid w:val="00710D79"/>
    <w:rsid w:val="00711507"/>
    <w:rsid w:val="0071173B"/>
    <w:rsid w:val="0071360A"/>
    <w:rsid w:val="007146DC"/>
    <w:rsid w:val="00715023"/>
    <w:rsid w:val="0071512A"/>
    <w:rsid w:val="00715532"/>
    <w:rsid w:val="00715AA0"/>
    <w:rsid w:val="007206E9"/>
    <w:rsid w:val="00720D85"/>
    <w:rsid w:val="00721267"/>
    <w:rsid w:val="007219DC"/>
    <w:rsid w:val="00722DD9"/>
    <w:rsid w:val="0072466A"/>
    <w:rsid w:val="0072521F"/>
    <w:rsid w:val="00725C8B"/>
    <w:rsid w:val="00725E8A"/>
    <w:rsid w:val="00726CE1"/>
    <w:rsid w:val="0072718A"/>
    <w:rsid w:val="0073023D"/>
    <w:rsid w:val="00730802"/>
    <w:rsid w:val="0073199E"/>
    <w:rsid w:val="00731A50"/>
    <w:rsid w:val="00732AA3"/>
    <w:rsid w:val="00733BE5"/>
    <w:rsid w:val="00733C1E"/>
    <w:rsid w:val="00734F96"/>
    <w:rsid w:val="00735504"/>
    <w:rsid w:val="00736181"/>
    <w:rsid w:val="007365A9"/>
    <w:rsid w:val="00736927"/>
    <w:rsid w:val="007376F2"/>
    <w:rsid w:val="0073780F"/>
    <w:rsid w:val="00737BC3"/>
    <w:rsid w:val="0074161B"/>
    <w:rsid w:val="00742332"/>
    <w:rsid w:val="007442D1"/>
    <w:rsid w:val="007442EF"/>
    <w:rsid w:val="007443D7"/>
    <w:rsid w:val="007451C1"/>
    <w:rsid w:val="007467F2"/>
    <w:rsid w:val="00746A03"/>
    <w:rsid w:val="00747197"/>
    <w:rsid w:val="00747773"/>
    <w:rsid w:val="00750FC0"/>
    <w:rsid w:val="0075167B"/>
    <w:rsid w:val="00751915"/>
    <w:rsid w:val="00751A1F"/>
    <w:rsid w:val="00752494"/>
    <w:rsid w:val="00752D4C"/>
    <w:rsid w:val="00753231"/>
    <w:rsid w:val="00753715"/>
    <w:rsid w:val="00753B8F"/>
    <w:rsid w:val="0075506D"/>
    <w:rsid w:val="0075558D"/>
    <w:rsid w:val="007564C5"/>
    <w:rsid w:val="007567DA"/>
    <w:rsid w:val="00756878"/>
    <w:rsid w:val="0075733A"/>
    <w:rsid w:val="00757EBA"/>
    <w:rsid w:val="007601F1"/>
    <w:rsid w:val="00760E9B"/>
    <w:rsid w:val="0076151A"/>
    <w:rsid w:val="0076199D"/>
    <w:rsid w:val="00761BAF"/>
    <w:rsid w:val="007623C3"/>
    <w:rsid w:val="007626AE"/>
    <w:rsid w:val="007633E7"/>
    <w:rsid w:val="007642F1"/>
    <w:rsid w:val="00764314"/>
    <w:rsid w:val="00765368"/>
    <w:rsid w:val="00770746"/>
    <w:rsid w:val="007709EC"/>
    <w:rsid w:val="00772179"/>
    <w:rsid w:val="0077360B"/>
    <w:rsid w:val="007739B1"/>
    <w:rsid w:val="00774619"/>
    <w:rsid w:val="00775203"/>
    <w:rsid w:val="00775ECF"/>
    <w:rsid w:val="00776038"/>
    <w:rsid w:val="0077629D"/>
    <w:rsid w:val="007768FA"/>
    <w:rsid w:val="00777557"/>
    <w:rsid w:val="007777C7"/>
    <w:rsid w:val="00777824"/>
    <w:rsid w:val="007778F3"/>
    <w:rsid w:val="00777D2A"/>
    <w:rsid w:val="007801A3"/>
    <w:rsid w:val="007806F0"/>
    <w:rsid w:val="00780953"/>
    <w:rsid w:val="0078236D"/>
    <w:rsid w:val="00782DDE"/>
    <w:rsid w:val="0078346C"/>
    <w:rsid w:val="00783E9D"/>
    <w:rsid w:val="00784DCC"/>
    <w:rsid w:val="00784F30"/>
    <w:rsid w:val="0078625B"/>
    <w:rsid w:val="007862E2"/>
    <w:rsid w:val="00786623"/>
    <w:rsid w:val="007868FB"/>
    <w:rsid w:val="00786F52"/>
    <w:rsid w:val="007871AA"/>
    <w:rsid w:val="007901E8"/>
    <w:rsid w:val="007902B0"/>
    <w:rsid w:val="0079138E"/>
    <w:rsid w:val="007926BE"/>
    <w:rsid w:val="00793EE6"/>
    <w:rsid w:val="007954C6"/>
    <w:rsid w:val="007959F3"/>
    <w:rsid w:val="007977F8"/>
    <w:rsid w:val="007A1027"/>
    <w:rsid w:val="007A1D9E"/>
    <w:rsid w:val="007A230C"/>
    <w:rsid w:val="007A26D3"/>
    <w:rsid w:val="007A4C7C"/>
    <w:rsid w:val="007A53B7"/>
    <w:rsid w:val="007A5477"/>
    <w:rsid w:val="007A58DF"/>
    <w:rsid w:val="007A7CDF"/>
    <w:rsid w:val="007B0584"/>
    <w:rsid w:val="007B0B01"/>
    <w:rsid w:val="007B0EB4"/>
    <w:rsid w:val="007B14D3"/>
    <w:rsid w:val="007B20E3"/>
    <w:rsid w:val="007B327E"/>
    <w:rsid w:val="007B47A6"/>
    <w:rsid w:val="007B617D"/>
    <w:rsid w:val="007B65B7"/>
    <w:rsid w:val="007B68BB"/>
    <w:rsid w:val="007B6958"/>
    <w:rsid w:val="007B6EDE"/>
    <w:rsid w:val="007B708B"/>
    <w:rsid w:val="007C01A5"/>
    <w:rsid w:val="007C09D1"/>
    <w:rsid w:val="007C189F"/>
    <w:rsid w:val="007C2873"/>
    <w:rsid w:val="007C2CFA"/>
    <w:rsid w:val="007C3664"/>
    <w:rsid w:val="007C3A54"/>
    <w:rsid w:val="007C4036"/>
    <w:rsid w:val="007C571B"/>
    <w:rsid w:val="007C578F"/>
    <w:rsid w:val="007C579C"/>
    <w:rsid w:val="007C7788"/>
    <w:rsid w:val="007D08AD"/>
    <w:rsid w:val="007D1E31"/>
    <w:rsid w:val="007D1F13"/>
    <w:rsid w:val="007D2B51"/>
    <w:rsid w:val="007D31E9"/>
    <w:rsid w:val="007D378D"/>
    <w:rsid w:val="007D3D26"/>
    <w:rsid w:val="007D5113"/>
    <w:rsid w:val="007D59B1"/>
    <w:rsid w:val="007D5ADF"/>
    <w:rsid w:val="007D62CD"/>
    <w:rsid w:val="007D6B66"/>
    <w:rsid w:val="007D71A1"/>
    <w:rsid w:val="007E10A5"/>
    <w:rsid w:val="007E118A"/>
    <w:rsid w:val="007E1620"/>
    <w:rsid w:val="007E1960"/>
    <w:rsid w:val="007E1E80"/>
    <w:rsid w:val="007E3F4E"/>
    <w:rsid w:val="007E578E"/>
    <w:rsid w:val="007E5BA9"/>
    <w:rsid w:val="007E607F"/>
    <w:rsid w:val="007E6816"/>
    <w:rsid w:val="007E686A"/>
    <w:rsid w:val="007E72E9"/>
    <w:rsid w:val="007E75A2"/>
    <w:rsid w:val="007E76CE"/>
    <w:rsid w:val="007F106B"/>
    <w:rsid w:val="007F40DC"/>
    <w:rsid w:val="007F4398"/>
    <w:rsid w:val="007F59B3"/>
    <w:rsid w:val="007F5B3F"/>
    <w:rsid w:val="007F5F1A"/>
    <w:rsid w:val="007F61C2"/>
    <w:rsid w:val="007F6E61"/>
    <w:rsid w:val="007F6F96"/>
    <w:rsid w:val="007F7594"/>
    <w:rsid w:val="007F761C"/>
    <w:rsid w:val="007F77EC"/>
    <w:rsid w:val="007F7BDC"/>
    <w:rsid w:val="0080044E"/>
    <w:rsid w:val="008008F5"/>
    <w:rsid w:val="008009F2"/>
    <w:rsid w:val="00800CE1"/>
    <w:rsid w:val="008016EF"/>
    <w:rsid w:val="0080191F"/>
    <w:rsid w:val="00802252"/>
    <w:rsid w:val="0080230B"/>
    <w:rsid w:val="00802D07"/>
    <w:rsid w:val="0080365E"/>
    <w:rsid w:val="0080375E"/>
    <w:rsid w:val="00803989"/>
    <w:rsid w:val="008052D1"/>
    <w:rsid w:val="00805A4A"/>
    <w:rsid w:val="0080679D"/>
    <w:rsid w:val="00806E64"/>
    <w:rsid w:val="00810027"/>
    <w:rsid w:val="00810321"/>
    <w:rsid w:val="0081063D"/>
    <w:rsid w:val="008107B0"/>
    <w:rsid w:val="00810E97"/>
    <w:rsid w:val="00810FBC"/>
    <w:rsid w:val="00811127"/>
    <w:rsid w:val="008116DF"/>
    <w:rsid w:val="00811B9A"/>
    <w:rsid w:val="00813AC0"/>
    <w:rsid w:val="00813C4F"/>
    <w:rsid w:val="00813EB7"/>
    <w:rsid w:val="008143B3"/>
    <w:rsid w:val="008143F7"/>
    <w:rsid w:val="008144B5"/>
    <w:rsid w:val="0081512D"/>
    <w:rsid w:val="008159B7"/>
    <w:rsid w:val="00815B5F"/>
    <w:rsid w:val="008165D9"/>
    <w:rsid w:val="00816E32"/>
    <w:rsid w:val="0081774F"/>
    <w:rsid w:val="00817CFF"/>
    <w:rsid w:val="008202A1"/>
    <w:rsid w:val="00820363"/>
    <w:rsid w:val="00821C4C"/>
    <w:rsid w:val="00824210"/>
    <w:rsid w:val="00824AB3"/>
    <w:rsid w:val="00824D62"/>
    <w:rsid w:val="008255F8"/>
    <w:rsid w:val="00825872"/>
    <w:rsid w:val="008258EA"/>
    <w:rsid w:val="00825BC8"/>
    <w:rsid w:val="00825C82"/>
    <w:rsid w:val="008261F3"/>
    <w:rsid w:val="00826B28"/>
    <w:rsid w:val="00826C49"/>
    <w:rsid w:val="00826CFA"/>
    <w:rsid w:val="00826E4D"/>
    <w:rsid w:val="0082717C"/>
    <w:rsid w:val="0083009E"/>
    <w:rsid w:val="0083033C"/>
    <w:rsid w:val="00830571"/>
    <w:rsid w:val="00830578"/>
    <w:rsid w:val="008309F2"/>
    <w:rsid w:val="0083132C"/>
    <w:rsid w:val="00831DA3"/>
    <w:rsid w:val="008329D5"/>
    <w:rsid w:val="00832B62"/>
    <w:rsid w:val="00833F6F"/>
    <w:rsid w:val="00834A64"/>
    <w:rsid w:val="008352E2"/>
    <w:rsid w:val="00836184"/>
    <w:rsid w:val="00836A2B"/>
    <w:rsid w:val="00836F9C"/>
    <w:rsid w:val="00837778"/>
    <w:rsid w:val="008378E4"/>
    <w:rsid w:val="00841A30"/>
    <w:rsid w:val="008425A1"/>
    <w:rsid w:val="00842992"/>
    <w:rsid w:val="00842F78"/>
    <w:rsid w:val="008439C2"/>
    <w:rsid w:val="00843BDE"/>
    <w:rsid w:val="00843D8D"/>
    <w:rsid w:val="00844184"/>
    <w:rsid w:val="008443DD"/>
    <w:rsid w:val="00844724"/>
    <w:rsid w:val="0084498D"/>
    <w:rsid w:val="00844A6D"/>
    <w:rsid w:val="00844D17"/>
    <w:rsid w:val="00844EDB"/>
    <w:rsid w:val="00845074"/>
    <w:rsid w:val="0084526F"/>
    <w:rsid w:val="00845D34"/>
    <w:rsid w:val="00846339"/>
    <w:rsid w:val="008479DF"/>
    <w:rsid w:val="00851192"/>
    <w:rsid w:val="008514EA"/>
    <w:rsid w:val="00852544"/>
    <w:rsid w:val="00853E32"/>
    <w:rsid w:val="00855546"/>
    <w:rsid w:val="00855AB8"/>
    <w:rsid w:val="00855C0C"/>
    <w:rsid w:val="0085674F"/>
    <w:rsid w:val="00856BCF"/>
    <w:rsid w:val="008600DC"/>
    <w:rsid w:val="00861031"/>
    <w:rsid w:val="0086190D"/>
    <w:rsid w:val="00861F54"/>
    <w:rsid w:val="008631B8"/>
    <w:rsid w:val="00863D5A"/>
    <w:rsid w:val="00863DEC"/>
    <w:rsid w:val="00863E0B"/>
    <w:rsid w:val="00864FEA"/>
    <w:rsid w:val="008652DD"/>
    <w:rsid w:val="00865A5A"/>
    <w:rsid w:val="00865BE8"/>
    <w:rsid w:val="00865DDA"/>
    <w:rsid w:val="00866A8F"/>
    <w:rsid w:val="00867B63"/>
    <w:rsid w:val="00867BAC"/>
    <w:rsid w:val="00870D03"/>
    <w:rsid w:val="0087111F"/>
    <w:rsid w:val="0087292A"/>
    <w:rsid w:val="0087314A"/>
    <w:rsid w:val="0087331A"/>
    <w:rsid w:val="00873B6C"/>
    <w:rsid w:val="00874169"/>
    <w:rsid w:val="0087455B"/>
    <w:rsid w:val="008750D8"/>
    <w:rsid w:val="00875586"/>
    <w:rsid w:val="00875BDC"/>
    <w:rsid w:val="00876459"/>
    <w:rsid w:val="00876EA4"/>
    <w:rsid w:val="00876FE2"/>
    <w:rsid w:val="008779D1"/>
    <w:rsid w:val="00877E33"/>
    <w:rsid w:val="008807A2"/>
    <w:rsid w:val="00880966"/>
    <w:rsid w:val="008815C1"/>
    <w:rsid w:val="00881A24"/>
    <w:rsid w:val="008821BF"/>
    <w:rsid w:val="008827CB"/>
    <w:rsid w:val="00882A08"/>
    <w:rsid w:val="00883598"/>
    <w:rsid w:val="00883DD6"/>
    <w:rsid w:val="0088424A"/>
    <w:rsid w:val="00884884"/>
    <w:rsid w:val="00885E7B"/>
    <w:rsid w:val="0088629B"/>
    <w:rsid w:val="00886CCD"/>
    <w:rsid w:val="0089004E"/>
    <w:rsid w:val="008901F3"/>
    <w:rsid w:val="00890A58"/>
    <w:rsid w:val="00890F3F"/>
    <w:rsid w:val="008914A4"/>
    <w:rsid w:val="00892839"/>
    <w:rsid w:val="00893145"/>
    <w:rsid w:val="008938E4"/>
    <w:rsid w:val="00893A91"/>
    <w:rsid w:val="008944BB"/>
    <w:rsid w:val="00894C72"/>
    <w:rsid w:val="0089534A"/>
    <w:rsid w:val="00895988"/>
    <w:rsid w:val="00897B5A"/>
    <w:rsid w:val="00897CED"/>
    <w:rsid w:val="00897E3C"/>
    <w:rsid w:val="008A0178"/>
    <w:rsid w:val="008A0430"/>
    <w:rsid w:val="008A10B5"/>
    <w:rsid w:val="008A202C"/>
    <w:rsid w:val="008A21B3"/>
    <w:rsid w:val="008A4DC7"/>
    <w:rsid w:val="008A7AE5"/>
    <w:rsid w:val="008B0376"/>
    <w:rsid w:val="008B05E5"/>
    <w:rsid w:val="008B12DE"/>
    <w:rsid w:val="008B2EE7"/>
    <w:rsid w:val="008B4D68"/>
    <w:rsid w:val="008B5FD8"/>
    <w:rsid w:val="008B61A5"/>
    <w:rsid w:val="008B621B"/>
    <w:rsid w:val="008B6379"/>
    <w:rsid w:val="008B7B39"/>
    <w:rsid w:val="008C0471"/>
    <w:rsid w:val="008C04C3"/>
    <w:rsid w:val="008C0B56"/>
    <w:rsid w:val="008C0FBA"/>
    <w:rsid w:val="008C103F"/>
    <w:rsid w:val="008C1985"/>
    <w:rsid w:val="008C2B4C"/>
    <w:rsid w:val="008C3532"/>
    <w:rsid w:val="008C3D9D"/>
    <w:rsid w:val="008C4BCB"/>
    <w:rsid w:val="008C4C50"/>
    <w:rsid w:val="008C674B"/>
    <w:rsid w:val="008C6BDC"/>
    <w:rsid w:val="008C7006"/>
    <w:rsid w:val="008C7BED"/>
    <w:rsid w:val="008D0505"/>
    <w:rsid w:val="008D0594"/>
    <w:rsid w:val="008D0BE5"/>
    <w:rsid w:val="008D18A7"/>
    <w:rsid w:val="008D1BF1"/>
    <w:rsid w:val="008D201D"/>
    <w:rsid w:val="008D2070"/>
    <w:rsid w:val="008D22DA"/>
    <w:rsid w:val="008D36F0"/>
    <w:rsid w:val="008D3E0E"/>
    <w:rsid w:val="008D45EA"/>
    <w:rsid w:val="008D48A2"/>
    <w:rsid w:val="008D49CB"/>
    <w:rsid w:val="008D49DB"/>
    <w:rsid w:val="008D5B04"/>
    <w:rsid w:val="008D631A"/>
    <w:rsid w:val="008D6837"/>
    <w:rsid w:val="008D6A3A"/>
    <w:rsid w:val="008D6E58"/>
    <w:rsid w:val="008D749E"/>
    <w:rsid w:val="008E0525"/>
    <w:rsid w:val="008E0AC5"/>
    <w:rsid w:val="008E0E91"/>
    <w:rsid w:val="008E2438"/>
    <w:rsid w:val="008E25C0"/>
    <w:rsid w:val="008E3758"/>
    <w:rsid w:val="008E3B83"/>
    <w:rsid w:val="008E4055"/>
    <w:rsid w:val="008E68E8"/>
    <w:rsid w:val="008E76FD"/>
    <w:rsid w:val="008F0597"/>
    <w:rsid w:val="008F0C18"/>
    <w:rsid w:val="008F0E6D"/>
    <w:rsid w:val="008F38E1"/>
    <w:rsid w:val="008F3D21"/>
    <w:rsid w:val="008F460C"/>
    <w:rsid w:val="008F544A"/>
    <w:rsid w:val="008F557F"/>
    <w:rsid w:val="008F682C"/>
    <w:rsid w:val="008F737F"/>
    <w:rsid w:val="008F73DD"/>
    <w:rsid w:val="009008F2"/>
    <w:rsid w:val="00900A93"/>
    <w:rsid w:val="00900BDC"/>
    <w:rsid w:val="00901F87"/>
    <w:rsid w:val="009020AB"/>
    <w:rsid w:val="00902231"/>
    <w:rsid w:val="00903BE8"/>
    <w:rsid w:val="00904288"/>
    <w:rsid w:val="00904C1B"/>
    <w:rsid w:val="0090509F"/>
    <w:rsid w:val="0090617F"/>
    <w:rsid w:val="00906B8B"/>
    <w:rsid w:val="00906C11"/>
    <w:rsid w:val="00907411"/>
    <w:rsid w:val="00910F86"/>
    <w:rsid w:val="00911583"/>
    <w:rsid w:val="00911DB0"/>
    <w:rsid w:val="0091341F"/>
    <w:rsid w:val="00913538"/>
    <w:rsid w:val="009136B9"/>
    <w:rsid w:val="009137AD"/>
    <w:rsid w:val="00914449"/>
    <w:rsid w:val="00914707"/>
    <w:rsid w:val="00916019"/>
    <w:rsid w:val="009162BF"/>
    <w:rsid w:val="00916481"/>
    <w:rsid w:val="00916ADB"/>
    <w:rsid w:val="0092001B"/>
    <w:rsid w:val="00920358"/>
    <w:rsid w:val="00920424"/>
    <w:rsid w:val="00921349"/>
    <w:rsid w:val="00921840"/>
    <w:rsid w:val="00922221"/>
    <w:rsid w:val="009222BE"/>
    <w:rsid w:val="009228E3"/>
    <w:rsid w:val="00922EF1"/>
    <w:rsid w:val="009234E6"/>
    <w:rsid w:val="00923502"/>
    <w:rsid w:val="009239CE"/>
    <w:rsid w:val="009240AE"/>
    <w:rsid w:val="009243BF"/>
    <w:rsid w:val="009248E4"/>
    <w:rsid w:val="00926209"/>
    <w:rsid w:val="009267AC"/>
    <w:rsid w:val="009273F2"/>
    <w:rsid w:val="009276DF"/>
    <w:rsid w:val="00927C65"/>
    <w:rsid w:val="00927EAF"/>
    <w:rsid w:val="0093078C"/>
    <w:rsid w:val="00932992"/>
    <w:rsid w:val="00933676"/>
    <w:rsid w:val="00934058"/>
    <w:rsid w:val="009341C9"/>
    <w:rsid w:val="00935603"/>
    <w:rsid w:val="009366AC"/>
    <w:rsid w:val="00936A3C"/>
    <w:rsid w:val="0093764C"/>
    <w:rsid w:val="0094076B"/>
    <w:rsid w:val="00940AA3"/>
    <w:rsid w:val="00941AC0"/>
    <w:rsid w:val="00941AD7"/>
    <w:rsid w:val="00941C41"/>
    <w:rsid w:val="009425C9"/>
    <w:rsid w:val="009427D5"/>
    <w:rsid w:val="00943AD8"/>
    <w:rsid w:val="009443CD"/>
    <w:rsid w:val="0094466C"/>
    <w:rsid w:val="00944E2E"/>
    <w:rsid w:val="00945076"/>
    <w:rsid w:val="00945488"/>
    <w:rsid w:val="00945C45"/>
    <w:rsid w:val="009467C6"/>
    <w:rsid w:val="009519E2"/>
    <w:rsid w:val="0095311F"/>
    <w:rsid w:val="00953C3B"/>
    <w:rsid w:val="00953E0C"/>
    <w:rsid w:val="00953FEB"/>
    <w:rsid w:val="00955439"/>
    <w:rsid w:val="00960331"/>
    <w:rsid w:val="0096044E"/>
    <w:rsid w:val="00960A52"/>
    <w:rsid w:val="00960B18"/>
    <w:rsid w:val="00961672"/>
    <w:rsid w:val="009618B9"/>
    <w:rsid w:val="009628CF"/>
    <w:rsid w:val="00963267"/>
    <w:rsid w:val="00963ECA"/>
    <w:rsid w:val="00964FBE"/>
    <w:rsid w:val="00965C58"/>
    <w:rsid w:val="00965EAE"/>
    <w:rsid w:val="009677E1"/>
    <w:rsid w:val="00967F85"/>
    <w:rsid w:val="0097110E"/>
    <w:rsid w:val="009711C0"/>
    <w:rsid w:val="0097124D"/>
    <w:rsid w:val="00972A94"/>
    <w:rsid w:val="00972B2F"/>
    <w:rsid w:val="00972FBB"/>
    <w:rsid w:val="00974478"/>
    <w:rsid w:val="00974F9B"/>
    <w:rsid w:val="00975BBD"/>
    <w:rsid w:val="00976A4E"/>
    <w:rsid w:val="00976D03"/>
    <w:rsid w:val="00977712"/>
    <w:rsid w:val="00980967"/>
    <w:rsid w:val="0098118B"/>
    <w:rsid w:val="00981228"/>
    <w:rsid w:val="009821E8"/>
    <w:rsid w:val="00982614"/>
    <w:rsid w:val="00982CA2"/>
    <w:rsid w:val="00982CC0"/>
    <w:rsid w:val="009838D4"/>
    <w:rsid w:val="00984949"/>
    <w:rsid w:val="00985562"/>
    <w:rsid w:val="00985EED"/>
    <w:rsid w:val="0098651D"/>
    <w:rsid w:val="0098710D"/>
    <w:rsid w:val="009917A7"/>
    <w:rsid w:val="00991CD6"/>
    <w:rsid w:val="00992438"/>
    <w:rsid w:val="0099264A"/>
    <w:rsid w:val="0099266A"/>
    <w:rsid w:val="0099307A"/>
    <w:rsid w:val="00993450"/>
    <w:rsid w:val="0099348D"/>
    <w:rsid w:val="00993940"/>
    <w:rsid w:val="00993A92"/>
    <w:rsid w:val="0099442B"/>
    <w:rsid w:val="00994D57"/>
    <w:rsid w:val="00995305"/>
    <w:rsid w:val="009964AE"/>
    <w:rsid w:val="00996511"/>
    <w:rsid w:val="009A0309"/>
    <w:rsid w:val="009A0611"/>
    <w:rsid w:val="009A08B2"/>
    <w:rsid w:val="009A0956"/>
    <w:rsid w:val="009A1384"/>
    <w:rsid w:val="009A193F"/>
    <w:rsid w:val="009A220F"/>
    <w:rsid w:val="009A2AFD"/>
    <w:rsid w:val="009A33CB"/>
    <w:rsid w:val="009A40DE"/>
    <w:rsid w:val="009A44F8"/>
    <w:rsid w:val="009A4A1E"/>
    <w:rsid w:val="009A741C"/>
    <w:rsid w:val="009A7C7C"/>
    <w:rsid w:val="009B0EF2"/>
    <w:rsid w:val="009B1A37"/>
    <w:rsid w:val="009B2035"/>
    <w:rsid w:val="009B29B8"/>
    <w:rsid w:val="009B2A73"/>
    <w:rsid w:val="009B2DE1"/>
    <w:rsid w:val="009B32DC"/>
    <w:rsid w:val="009B359E"/>
    <w:rsid w:val="009B35E0"/>
    <w:rsid w:val="009B4227"/>
    <w:rsid w:val="009B4E9A"/>
    <w:rsid w:val="009B745C"/>
    <w:rsid w:val="009C09FD"/>
    <w:rsid w:val="009C0D8E"/>
    <w:rsid w:val="009C1876"/>
    <w:rsid w:val="009C1945"/>
    <w:rsid w:val="009C19B8"/>
    <w:rsid w:val="009C1E06"/>
    <w:rsid w:val="009C3A09"/>
    <w:rsid w:val="009C3EE3"/>
    <w:rsid w:val="009C42F1"/>
    <w:rsid w:val="009C4451"/>
    <w:rsid w:val="009C5293"/>
    <w:rsid w:val="009C650E"/>
    <w:rsid w:val="009C66E6"/>
    <w:rsid w:val="009C6F52"/>
    <w:rsid w:val="009C6FC3"/>
    <w:rsid w:val="009C7129"/>
    <w:rsid w:val="009C7564"/>
    <w:rsid w:val="009C7B7F"/>
    <w:rsid w:val="009D06A1"/>
    <w:rsid w:val="009D40C7"/>
    <w:rsid w:val="009D44E1"/>
    <w:rsid w:val="009D4781"/>
    <w:rsid w:val="009D4F12"/>
    <w:rsid w:val="009D53D5"/>
    <w:rsid w:val="009D5655"/>
    <w:rsid w:val="009D5CE3"/>
    <w:rsid w:val="009D60BC"/>
    <w:rsid w:val="009D6288"/>
    <w:rsid w:val="009E1539"/>
    <w:rsid w:val="009E1C70"/>
    <w:rsid w:val="009E21E9"/>
    <w:rsid w:val="009E228B"/>
    <w:rsid w:val="009E2B3E"/>
    <w:rsid w:val="009E2F75"/>
    <w:rsid w:val="009E383E"/>
    <w:rsid w:val="009E3BA6"/>
    <w:rsid w:val="009E44DB"/>
    <w:rsid w:val="009E5417"/>
    <w:rsid w:val="009E6343"/>
    <w:rsid w:val="009E6572"/>
    <w:rsid w:val="009E6624"/>
    <w:rsid w:val="009E6E2F"/>
    <w:rsid w:val="009E6FFA"/>
    <w:rsid w:val="009F011C"/>
    <w:rsid w:val="009F0492"/>
    <w:rsid w:val="009F07D4"/>
    <w:rsid w:val="009F0865"/>
    <w:rsid w:val="009F2209"/>
    <w:rsid w:val="009F2E8D"/>
    <w:rsid w:val="009F2F37"/>
    <w:rsid w:val="009F34A2"/>
    <w:rsid w:val="009F3A52"/>
    <w:rsid w:val="009F42E8"/>
    <w:rsid w:val="009F47E8"/>
    <w:rsid w:val="009F5135"/>
    <w:rsid w:val="009F598A"/>
    <w:rsid w:val="009F60E2"/>
    <w:rsid w:val="009F631B"/>
    <w:rsid w:val="009F756F"/>
    <w:rsid w:val="00A0011F"/>
    <w:rsid w:val="00A005C4"/>
    <w:rsid w:val="00A0064D"/>
    <w:rsid w:val="00A00BF2"/>
    <w:rsid w:val="00A0165D"/>
    <w:rsid w:val="00A01F63"/>
    <w:rsid w:val="00A02E2D"/>
    <w:rsid w:val="00A03E0C"/>
    <w:rsid w:val="00A05D3A"/>
    <w:rsid w:val="00A05EC0"/>
    <w:rsid w:val="00A07BEE"/>
    <w:rsid w:val="00A10180"/>
    <w:rsid w:val="00A10349"/>
    <w:rsid w:val="00A10C58"/>
    <w:rsid w:val="00A11471"/>
    <w:rsid w:val="00A114BB"/>
    <w:rsid w:val="00A118DE"/>
    <w:rsid w:val="00A11934"/>
    <w:rsid w:val="00A11D31"/>
    <w:rsid w:val="00A11E1A"/>
    <w:rsid w:val="00A14618"/>
    <w:rsid w:val="00A14634"/>
    <w:rsid w:val="00A14E35"/>
    <w:rsid w:val="00A15B9A"/>
    <w:rsid w:val="00A16644"/>
    <w:rsid w:val="00A1676B"/>
    <w:rsid w:val="00A173B4"/>
    <w:rsid w:val="00A21501"/>
    <w:rsid w:val="00A21B89"/>
    <w:rsid w:val="00A21FA0"/>
    <w:rsid w:val="00A220AF"/>
    <w:rsid w:val="00A23B49"/>
    <w:rsid w:val="00A23F3F"/>
    <w:rsid w:val="00A24228"/>
    <w:rsid w:val="00A24377"/>
    <w:rsid w:val="00A24C84"/>
    <w:rsid w:val="00A2504C"/>
    <w:rsid w:val="00A263E8"/>
    <w:rsid w:val="00A265BF"/>
    <w:rsid w:val="00A26B39"/>
    <w:rsid w:val="00A26C8C"/>
    <w:rsid w:val="00A30026"/>
    <w:rsid w:val="00A30380"/>
    <w:rsid w:val="00A30A78"/>
    <w:rsid w:val="00A315B9"/>
    <w:rsid w:val="00A31829"/>
    <w:rsid w:val="00A31D6B"/>
    <w:rsid w:val="00A33503"/>
    <w:rsid w:val="00A33B2D"/>
    <w:rsid w:val="00A35A81"/>
    <w:rsid w:val="00A35B3D"/>
    <w:rsid w:val="00A367D5"/>
    <w:rsid w:val="00A40FC8"/>
    <w:rsid w:val="00A4104E"/>
    <w:rsid w:val="00A41F92"/>
    <w:rsid w:val="00A426C9"/>
    <w:rsid w:val="00A42B83"/>
    <w:rsid w:val="00A42D71"/>
    <w:rsid w:val="00A46381"/>
    <w:rsid w:val="00A4768F"/>
    <w:rsid w:val="00A4D24A"/>
    <w:rsid w:val="00A505F0"/>
    <w:rsid w:val="00A50971"/>
    <w:rsid w:val="00A51B45"/>
    <w:rsid w:val="00A52120"/>
    <w:rsid w:val="00A523AA"/>
    <w:rsid w:val="00A53C6B"/>
    <w:rsid w:val="00A5649A"/>
    <w:rsid w:val="00A56861"/>
    <w:rsid w:val="00A569B3"/>
    <w:rsid w:val="00A56FC9"/>
    <w:rsid w:val="00A575A1"/>
    <w:rsid w:val="00A61816"/>
    <w:rsid w:val="00A61C63"/>
    <w:rsid w:val="00A62C88"/>
    <w:rsid w:val="00A63B33"/>
    <w:rsid w:val="00A644AF"/>
    <w:rsid w:val="00A657F8"/>
    <w:rsid w:val="00A65BE5"/>
    <w:rsid w:val="00A66438"/>
    <w:rsid w:val="00A665D5"/>
    <w:rsid w:val="00A667D2"/>
    <w:rsid w:val="00A66B7B"/>
    <w:rsid w:val="00A67E27"/>
    <w:rsid w:val="00A70486"/>
    <w:rsid w:val="00A70897"/>
    <w:rsid w:val="00A709CE"/>
    <w:rsid w:val="00A710ED"/>
    <w:rsid w:val="00A7141F"/>
    <w:rsid w:val="00A71478"/>
    <w:rsid w:val="00A714CD"/>
    <w:rsid w:val="00A719BE"/>
    <w:rsid w:val="00A72A52"/>
    <w:rsid w:val="00A74A34"/>
    <w:rsid w:val="00A7567B"/>
    <w:rsid w:val="00A75B15"/>
    <w:rsid w:val="00A75B7A"/>
    <w:rsid w:val="00A76B64"/>
    <w:rsid w:val="00A7748C"/>
    <w:rsid w:val="00A7753A"/>
    <w:rsid w:val="00A777E6"/>
    <w:rsid w:val="00A82322"/>
    <w:rsid w:val="00A82A52"/>
    <w:rsid w:val="00A82E54"/>
    <w:rsid w:val="00A8420A"/>
    <w:rsid w:val="00A84653"/>
    <w:rsid w:val="00A84A2D"/>
    <w:rsid w:val="00A851CD"/>
    <w:rsid w:val="00A8568E"/>
    <w:rsid w:val="00A85B03"/>
    <w:rsid w:val="00A86888"/>
    <w:rsid w:val="00A87B82"/>
    <w:rsid w:val="00A87C6A"/>
    <w:rsid w:val="00A87C88"/>
    <w:rsid w:val="00A90F5C"/>
    <w:rsid w:val="00A91CEA"/>
    <w:rsid w:val="00A9362E"/>
    <w:rsid w:val="00A94576"/>
    <w:rsid w:val="00A948C4"/>
    <w:rsid w:val="00A9515E"/>
    <w:rsid w:val="00A95226"/>
    <w:rsid w:val="00A952F0"/>
    <w:rsid w:val="00A95497"/>
    <w:rsid w:val="00A9657E"/>
    <w:rsid w:val="00A96613"/>
    <w:rsid w:val="00A96C47"/>
    <w:rsid w:val="00A96D42"/>
    <w:rsid w:val="00A97E84"/>
    <w:rsid w:val="00AA0B7C"/>
    <w:rsid w:val="00AA1171"/>
    <w:rsid w:val="00AA1E31"/>
    <w:rsid w:val="00AA2342"/>
    <w:rsid w:val="00AA2351"/>
    <w:rsid w:val="00AA34F2"/>
    <w:rsid w:val="00AA3F02"/>
    <w:rsid w:val="00AA42B2"/>
    <w:rsid w:val="00AA477A"/>
    <w:rsid w:val="00AA4C8E"/>
    <w:rsid w:val="00AA501D"/>
    <w:rsid w:val="00AA579F"/>
    <w:rsid w:val="00AA7184"/>
    <w:rsid w:val="00AA73E1"/>
    <w:rsid w:val="00AA7895"/>
    <w:rsid w:val="00AA7A0D"/>
    <w:rsid w:val="00AA98BD"/>
    <w:rsid w:val="00AB0D2C"/>
    <w:rsid w:val="00AB1196"/>
    <w:rsid w:val="00AB177A"/>
    <w:rsid w:val="00AB18A2"/>
    <w:rsid w:val="00AB1B15"/>
    <w:rsid w:val="00AB2023"/>
    <w:rsid w:val="00AB4802"/>
    <w:rsid w:val="00AB4D3A"/>
    <w:rsid w:val="00AB4F1B"/>
    <w:rsid w:val="00AB58AD"/>
    <w:rsid w:val="00AB6957"/>
    <w:rsid w:val="00AB76C7"/>
    <w:rsid w:val="00AB7BD1"/>
    <w:rsid w:val="00AB7F21"/>
    <w:rsid w:val="00AC0E53"/>
    <w:rsid w:val="00AC2382"/>
    <w:rsid w:val="00AC33E9"/>
    <w:rsid w:val="00AC36A0"/>
    <w:rsid w:val="00AC46D6"/>
    <w:rsid w:val="00AC4CBF"/>
    <w:rsid w:val="00AC5514"/>
    <w:rsid w:val="00AC5CD1"/>
    <w:rsid w:val="00AC5F1E"/>
    <w:rsid w:val="00AC5F9E"/>
    <w:rsid w:val="00AC5FDB"/>
    <w:rsid w:val="00AC607F"/>
    <w:rsid w:val="00AC62AF"/>
    <w:rsid w:val="00AC66D8"/>
    <w:rsid w:val="00AC6B74"/>
    <w:rsid w:val="00AD0975"/>
    <w:rsid w:val="00AD0AF6"/>
    <w:rsid w:val="00AD1C5E"/>
    <w:rsid w:val="00AD2C5A"/>
    <w:rsid w:val="00AD2DFB"/>
    <w:rsid w:val="00AD2EA1"/>
    <w:rsid w:val="00AD30E5"/>
    <w:rsid w:val="00AD321B"/>
    <w:rsid w:val="00AD3C67"/>
    <w:rsid w:val="00AD43AB"/>
    <w:rsid w:val="00AD4A19"/>
    <w:rsid w:val="00AD4B94"/>
    <w:rsid w:val="00AD6C5F"/>
    <w:rsid w:val="00AD6E44"/>
    <w:rsid w:val="00AD6EB3"/>
    <w:rsid w:val="00AD72A2"/>
    <w:rsid w:val="00AE07A0"/>
    <w:rsid w:val="00AE10C3"/>
    <w:rsid w:val="00AE137D"/>
    <w:rsid w:val="00AE15B7"/>
    <w:rsid w:val="00AE3E80"/>
    <w:rsid w:val="00AE42E4"/>
    <w:rsid w:val="00AE509D"/>
    <w:rsid w:val="00AE5A4D"/>
    <w:rsid w:val="00AE5B4A"/>
    <w:rsid w:val="00AE626A"/>
    <w:rsid w:val="00AE6EC4"/>
    <w:rsid w:val="00AF0766"/>
    <w:rsid w:val="00AF0F82"/>
    <w:rsid w:val="00AF2608"/>
    <w:rsid w:val="00AF307E"/>
    <w:rsid w:val="00AF3F8F"/>
    <w:rsid w:val="00AF3FA2"/>
    <w:rsid w:val="00AF4451"/>
    <w:rsid w:val="00AF6617"/>
    <w:rsid w:val="00AF6F7B"/>
    <w:rsid w:val="00AF7AD8"/>
    <w:rsid w:val="00AF7C2E"/>
    <w:rsid w:val="00B004A1"/>
    <w:rsid w:val="00B00A34"/>
    <w:rsid w:val="00B00CEA"/>
    <w:rsid w:val="00B043BD"/>
    <w:rsid w:val="00B04531"/>
    <w:rsid w:val="00B046F0"/>
    <w:rsid w:val="00B04A88"/>
    <w:rsid w:val="00B05DA6"/>
    <w:rsid w:val="00B0631C"/>
    <w:rsid w:val="00B063F6"/>
    <w:rsid w:val="00B06D2F"/>
    <w:rsid w:val="00B07702"/>
    <w:rsid w:val="00B07CFA"/>
    <w:rsid w:val="00B103EE"/>
    <w:rsid w:val="00B11A33"/>
    <w:rsid w:val="00B12C41"/>
    <w:rsid w:val="00B12EE0"/>
    <w:rsid w:val="00B14447"/>
    <w:rsid w:val="00B16414"/>
    <w:rsid w:val="00B16CD3"/>
    <w:rsid w:val="00B16FED"/>
    <w:rsid w:val="00B209AB"/>
    <w:rsid w:val="00B20B98"/>
    <w:rsid w:val="00B21631"/>
    <w:rsid w:val="00B21C46"/>
    <w:rsid w:val="00B22044"/>
    <w:rsid w:val="00B226C0"/>
    <w:rsid w:val="00B22DC1"/>
    <w:rsid w:val="00B234EF"/>
    <w:rsid w:val="00B23653"/>
    <w:rsid w:val="00B244B7"/>
    <w:rsid w:val="00B24791"/>
    <w:rsid w:val="00B25ACD"/>
    <w:rsid w:val="00B25F18"/>
    <w:rsid w:val="00B260F7"/>
    <w:rsid w:val="00B26388"/>
    <w:rsid w:val="00B26CA7"/>
    <w:rsid w:val="00B27C37"/>
    <w:rsid w:val="00B30A7C"/>
    <w:rsid w:val="00B314E0"/>
    <w:rsid w:val="00B315D0"/>
    <w:rsid w:val="00B31AC7"/>
    <w:rsid w:val="00B31D83"/>
    <w:rsid w:val="00B31D84"/>
    <w:rsid w:val="00B3375C"/>
    <w:rsid w:val="00B339AA"/>
    <w:rsid w:val="00B33CBB"/>
    <w:rsid w:val="00B33D53"/>
    <w:rsid w:val="00B352AF"/>
    <w:rsid w:val="00B35CE9"/>
    <w:rsid w:val="00B35E57"/>
    <w:rsid w:val="00B364D7"/>
    <w:rsid w:val="00B368B2"/>
    <w:rsid w:val="00B36E65"/>
    <w:rsid w:val="00B37B30"/>
    <w:rsid w:val="00B40561"/>
    <w:rsid w:val="00B40565"/>
    <w:rsid w:val="00B43E2D"/>
    <w:rsid w:val="00B44101"/>
    <w:rsid w:val="00B44939"/>
    <w:rsid w:val="00B46CF3"/>
    <w:rsid w:val="00B510CE"/>
    <w:rsid w:val="00B51275"/>
    <w:rsid w:val="00B51299"/>
    <w:rsid w:val="00B512AC"/>
    <w:rsid w:val="00B5161B"/>
    <w:rsid w:val="00B54DCF"/>
    <w:rsid w:val="00B55287"/>
    <w:rsid w:val="00B55425"/>
    <w:rsid w:val="00B55AB7"/>
    <w:rsid w:val="00B572DE"/>
    <w:rsid w:val="00B5753F"/>
    <w:rsid w:val="00B5790A"/>
    <w:rsid w:val="00B60FC7"/>
    <w:rsid w:val="00B61D94"/>
    <w:rsid w:val="00B63717"/>
    <w:rsid w:val="00B63DFB"/>
    <w:rsid w:val="00B64A75"/>
    <w:rsid w:val="00B6545C"/>
    <w:rsid w:val="00B6549C"/>
    <w:rsid w:val="00B654EE"/>
    <w:rsid w:val="00B6589E"/>
    <w:rsid w:val="00B65EE7"/>
    <w:rsid w:val="00B6699A"/>
    <w:rsid w:val="00B6752D"/>
    <w:rsid w:val="00B704F4"/>
    <w:rsid w:val="00B707C3"/>
    <w:rsid w:val="00B70B24"/>
    <w:rsid w:val="00B71784"/>
    <w:rsid w:val="00B72917"/>
    <w:rsid w:val="00B73254"/>
    <w:rsid w:val="00B73C6A"/>
    <w:rsid w:val="00B74085"/>
    <w:rsid w:val="00B74630"/>
    <w:rsid w:val="00B74755"/>
    <w:rsid w:val="00B74884"/>
    <w:rsid w:val="00B74925"/>
    <w:rsid w:val="00B74B8F"/>
    <w:rsid w:val="00B76038"/>
    <w:rsid w:val="00B763A1"/>
    <w:rsid w:val="00B763DB"/>
    <w:rsid w:val="00B76F64"/>
    <w:rsid w:val="00B775DA"/>
    <w:rsid w:val="00B803B9"/>
    <w:rsid w:val="00B80A55"/>
    <w:rsid w:val="00B8125B"/>
    <w:rsid w:val="00B81CF9"/>
    <w:rsid w:val="00B81FB2"/>
    <w:rsid w:val="00B82487"/>
    <w:rsid w:val="00B826D4"/>
    <w:rsid w:val="00B82864"/>
    <w:rsid w:val="00B833E1"/>
    <w:rsid w:val="00B84084"/>
    <w:rsid w:val="00B84ED1"/>
    <w:rsid w:val="00B85256"/>
    <w:rsid w:val="00B85C71"/>
    <w:rsid w:val="00B8636F"/>
    <w:rsid w:val="00B86498"/>
    <w:rsid w:val="00B8661C"/>
    <w:rsid w:val="00B86F37"/>
    <w:rsid w:val="00B87F66"/>
    <w:rsid w:val="00B8F171"/>
    <w:rsid w:val="00B90726"/>
    <w:rsid w:val="00B90DD6"/>
    <w:rsid w:val="00B91E9E"/>
    <w:rsid w:val="00B91F03"/>
    <w:rsid w:val="00B9395A"/>
    <w:rsid w:val="00B94849"/>
    <w:rsid w:val="00B9553C"/>
    <w:rsid w:val="00B95B01"/>
    <w:rsid w:val="00B96164"/>
    <w:rsid w:val="00B9730C"/>
    <w:rsid w:val="00B97418"/>
    <w:rsid w:val="00BA07EF"/>
    <w:rsid w:val="00BA10FB"/>
    <w:rsid w:val="00BA1944"/>
    <w:rsid w:val="00BA276C"/>
    <w:rsid w:val="00BA28CB"/>
    <w:rsid w:val="00BA37ED"/>
    <w:rsid w:val="00BA4142"/>
    <w:rsid w:val="00BA4D70"/>
    <w:rsid w:val="00BA4D9C"/>
    <w:rsid w:val="00BA5A8E"/>
    <w:rsid w:val="00BA5A9F"/>
    <w:rsid w:val="00BA5AC6"/>
    <w:rsid w:val="00BA6318"/>
    <w:rsid w:val="00BA67B3"/>
    <w:rsid w:val="00BA6E96"/>
    <w:rsid w:val="00BB0DAC"/>
    <w:rsid w:val="00BB0FC0"/>
    <w:rsid w:val="00BB1F60"/>
    <w:rsid w:val="00BB2776"/>
    <w:rsid w:val="00BB312A"/>
    <w:rsid w:val="00BB4525"/>
    <w:rsid w:val="00BB52A3"/>
    <w:rsid w:val="00BB5F2A"/>
    <w:rsid w:val="00BB608D"/>
    <w:rsid w:val="00BB66D9"/>
    <w:rsid w:val="00BB6C02"/>
    <w:rsid w:val="00BB6FE3"/>
    <w:rsid w:val="00BB7010"/>
    <w:rsid w:val="00BC22F5"/>
    <w:rsid w:val="00BC29D2"/>
    <w:rsid w:val="00BC3B1D"/>
    <w:rsid w:val="00BC43A6"/>
    <w:rsid w:val="00BC4827"/>
    <w:rsid w:val="00BC4878"/>
    <w:rsid w:val="00BC54AA"/>
    <w:rsid w:val="00BC5682"/>
    <w:rsid w:val="00BC5FA7"/>
    <w:rsid w:val="00BC6F6C"/>
    <w:rsid w:val="00BC7089"/>
    <w:rsid w:val="00BC72A8"/>
    <w:rsid w:val="00BC7F5A"/>
    <w:rsid w:val="00BD0C63"/>
    <w:rsid w:val="00BD1C3C"/>
    <w:rsid w:val="00BD2040"/>
    <w:rsid w:val="00BD2B22"/>
    <w:rsid w:val="00BD3D1D"/>
    <w:rsid w:val="00BD3E25"/>
    <w:rsid w:val="00BD533D"/>
    <w:rsid w:val="00BD5764"/>
    <w:rsid w:val="00BD5DE9"/>
    <w:rsid w:val="00BD68D5"/>
    <w:rsid w:val="00BE0C3C"/>
    <w:rsid w:val="00BE2B7A"/>
    <w:rsid w:val="00BE37EE"/>
    <w:rsid w:val="00BE38A8"/>
    <w:rsid w:val="00BE4668"/>
    <w:rsid w:val="00BE4D6B"/>
    <w:rsid w:val="00BE5322"/>
    <w:rsid w:val="00BE5C75"/>
    <w:rsid w:val="00BE64E3"/>
    <w:rsid w:val="00BE70BE"/>
    <w:rsid w:val="00BF0162"/>
    <w:rsid w:val="00BF03D8"/>
    <w:rsid w:val="00BF0667"/>
    <w:rsid w:val="00BF09C4"/>
    <w:rsid w:val="00BF103A"/>
    <w:rsid w:val="00BF157B"/>
    <w:rsid w:val="00BF1D3B"/>
    <w:rsid w:val="00BF2628"/>
    <w:rsid w:val="00BF28D1"/>
    <w:rsid w:val="00BF30A5"/>
    <w:rsid w:val="00BF30BE"/>
    <w:rsid w:val="00BF33EC"/>
    <w:rsid w:val="00BF499D"/>
    <w:rsid w:val="00BF4EBA"/>
    <w:rsid w:val="00BF55CF"/>
    <w:rsid w:val="00BF6B8B"/>
    <w:rsid w:val="00BF79E2"/>
    <w:rsid w:val="00BFEE0A"/>
    <w:rsid w:val="00C01591"/>
    <w:rsid w:val="00C01643"/>
    <w:rsid w:val="00C01748"/>
    <w:rsid w:val="00C0492F"/>
    <w:rsid w:val="00C0514D"/>
    <w:rsid w:val="00C054BE"/>
    <w:rsid w:val="00C06D03"/>
    <w:rsid w:val="00C07FBC"/>
    <w:rsid w:val="00C1119A"/>
    <w:rsid w:val="00C111AE"/>
    <w:rsid w:val="00C11469"/>
    <w:rsid w:val="00C11EE6"/>
    <w:rsid w:val="00C12AC4"/>
    <w:rsid w:val="00C13753"/>
    <w:rsid w:val="00C13BEE"/>
    <w:rsid w:val="00C147E8"/>
    <w:rsid w:val="00C1542E"/>
    <w:rsid w:val="00C15FBC"/>
    <w:rsid w:val="00C161C1"/>
    <w:rsid w:val="00C16206"/>
    <w:rsid w:val="00C164B8"/>
    <w:rsid w:val="00C16574"/>
    <w:rsid w:val="00C169E5"/>
    <w:rsid w:val="00C16A5C"/>
    <w:rsid w:val="00C16F6E"/>
    <w:rsid w:val="00C17A49"/>
    <w:rsid w:val="00C21153"/>
    <w:rsid w:val="00C22970"/>
    <w:rsid w:val="00C22FCA"/>
    <w:rsid w:val="00C23290"/>
    <w:rsid w:val="00C23F86"/>
    <w:rsid w:val="00C243D8"/>
    <w:rsid w:val="00C2460C"/>
    <w:rsid w:val="00C265C0"/>
    <w:rsid w:val="00C26B85"/>
    <w:rsid w:val="00C2713E"/>
    <w:rsid w:val="00C2734F"/>
    <w:rsid w:val="00C30D18"/>
    <w:rsid w:val="00C30EC9"/>
    <w:rsid w:val="00C31324"/>
    <w:rsid w:val="00C31742"/>
    <w:rsid w:val="00C32215"/>
    <w:rsid w:val="00C329A8"/>
    <w:rsid w:val="00C33539"/>
    <w:rsid w:val="00C3369F"/>
    <w:rsid w:val="00C33D3F"/>
    <w:rsid w:val="00C341FB"/>
    <w:rsid w:val="00C34447"/>
    <w:rsid w:val="00C35127"/>
    <w:rsid w:val="00C35314"/>
    <w:rsid w:val="00C3609A"/>
    <w:rsid w:val="00C36323"/>
    <w:rsid w:val="00C3654A"/>
    <w:rsid w:val="00C37A17"/>
    <w:rsid w:val="00C405E3"/>
    <w:rsid w:val="00C40840"/>
    <w:rsid w:val="00C40DD8"/>
    <w:rsid w:val="00C417C4"/>
    <w:rsid w:val="00C41F40"/>
    <w:rsid w:val="00C42243"/>
    <w:rsid w:val="00C424E6"/>
    <w:rsid w:val="00C429C3"/>
    <w:rsid w:val="00C42B64"/>
    <w:rsid w:val="00C432B1"/>
    <w:rsid w:val="00C444FB"/>
    <w:rsid w:val="00C44933"/>
    <w:rsid w:val="00C44FE6"/>
    <w:rsid w:val="00C4571F"/>
    <w:rsid w:val="00C45C01"/>
    <w:rsid w:val="00C45EA8"/>
    <w:rsid w:val="00C46EA7"/>
    <w:rsid w:val="00C47010"/>
    <w:rsid w:val="00C479A8"/>
    <w:rsid w:val="00C500C1"/>
    <w:rsid w:val="00C501F6"/>
    <w:rsid w:val="00C50363"/>
    <w:rsid w:val="00C50F68"/>
    <w:rsid w:val="00C51867"/>
    <w:rsid w:val="00C519A1"/>
    <w:rsid w:val="00C51B57"/>
    <w:rsid w:val="00C53419"/>
    <w:rsid w:val="00C540A2"/>
    <w:rsid w:val="00C546F6"/>
    <w:rsid w:val="00C549E9"/>
    <w:rsid w:val="00C552C3"/>
    <w:rsid w:val="00C565D2"/>
    <w:rsid w:val="00C568C1"/>
    <w:rsid w:val="00C574FB"/>
    <w:rsid w:val="00C61FB2"/>
    <w:rsid w:val="00C6255F"/>
    <w:rsid w:val="00C62711"/>
    <w:rsid w:val="00C63FA8"/>
    <w:rsid w:val="00C64681"/>
    <w:rsid w:val="00C6576B"/>
    <w:rsid w:val="00C6580E"/>
    <w:rsid w:val="00C669EE"/>
    <w:rsid w:val="00C673D9"/>
    <w:rsid w:val="00C67510"/>
    <w:rsid w:val="00C67747"/>
    <w:rsid w:val="00C67E31"/>
    <w:rsid w:val="00C705E9"/>
    <w:rsid w:val="00C70679"/>
    <w:rsid w:val="00C70CFF"/>
    <w:rsid w:val="00C71284"/>
    <w:rsid w:val="00C72B1C"/>
    <w:rsid w:val="00C733B8"/>
    <w:rsid w:val="00C7350D"/>
    <w:rsid w:val="00C73AC7"/>
    <w:rsid w:val="00C73BEF"/>
    <w:rsid w:val="00C75F8C"/>
    <w:rsid w:val="00C769D8"/>
    <w:rsid w:val="00C80A50"/>
    <w:rsid w:val="00C81092"/>
    <w:rsid w:val="00C81415"/>
    <w:rsid w:val="00C81D30"/>
    <w:rsid w:val="00C822AA"/>
    <w:rsid w:val="00C83063"/>
    <w:rsid w:val="00C83459"/>
    <w:rsid w:val="00C83F3A"/>
    <w:rsid w:val="00C843DA"/>
    <w:rsid w:val="00C84CB9"/>
    <w:rsid w:val="00C84FAA"/>
    <w:rsid w:val="00C85512"/>
    <w:rsid w:val="00C85829"/>
    <w:rsid w:val="00C85A95"/>
    <w:rsid w:val="00C86049"/>
    <w:rsid w:val="00C86C0B"/>
    <w:rsid w:val="00C90BBA"/>
    <w:rsid w:val="00C91158"/>
    <w:rsid w:val="00C91266"/>
    <w:rsid w:val="00C91328"/>
    <w:rsid w:val="00C916F3"/>
    <w:rsid w:val="00C91963"/>
    <w:rsid w:val="00C91D6D"/>
    <w:rsid w:val="00C91DEA"/>
    <w:rsid w:val="00C9226D"/>
    <w:rsid w:val="00C9233E"/>
    <w:rsid w:val="00C92775"/>
    <w:rsid w:val="00C92DAD"/>
    <w:rsid w:val="00C933B8"/>
    <w:rsid w:val="00C9387F"/>
    <w:rsid w:val="00C93990"/>
    <w:rsid w:val="00C93D3F"/>
    <w:rsid w:val="00C94F0C"/>
    <w:rsid w:val="00C9533B"/>
    <w:rsid w:val="00C960B7"/>
    <w:rsid w:val="00CA012E"/>
    <w:rsid w:val="00CA0B60"/>
    <w:rsid w:val="00CA2A37"/>
    <w:rsid w:val="00CA3E9C"/>
    <w:rsid w:val="00CA4B5A"/>
    <w:rsid w:val="00CB02B7"/>
    <w:rsid w:val="00CB0CD6"/>
    <w:rsid w:val="00CB0D37"/>
    <w:rsid w:val="00CB18D2"/>
    <w:rsid w:val="00CB1AC5"/>
    <w:rsid w:val="00CB2325"/>
    <w:rsid w:val="00CB2B95"/>
    <w:rsid w:val="00CB2E23"/>
    <w:rsid w:val="00CB357C"/>
    <w:rsid w:val="00CB373F"/>
    <w:rsid w:val="00CB37BA"/>
    <w:rsid w:val="00CB4532"/>
    <w:rsid w:val="00CB4F11"/>
    <w:rsid w:val="00CB4FDB"/>
    <w:rsid w:val="00CB5D57"/>
    <w:rsid w:val="00CB7E6A"/>
    <w:rsid w:val="00CC0FA5"/>
    <w:rsid w:val="00CC13B1"/>
    <w:rsid w:val="00CC2546"/>
    <w:rsid w:val="00CC555C"/>
    <w:rsid w:val="00CC59EC"/>
    <w:rsid w:val="00CC60FE"/>
    <w:rsid w:val="00CC6102"/>
    <w:rsid w:val="00CC6DD9"/>
    <w:rsid w:val="00CC6E7A"/>
    <w:rsid w:val="00CC6FEB"/>
    <w:rsid w:val="00CC74D0"/>
    <w:rsid w:val="00CC7F47"/>
    <w:rsid w:val="00CD0C0F"/>
    <w:rsid w:val="00CD0E4D"/>
    <w:rsid w:val="00CD1BB8"/>
    <w:rsid w:val="00CD294C"/>
    <w:rsid w:val="00CD4452"/>
    <w:rsid w:val="00CD4621"/>
    <w:rsid w:val="00CD46C8"/>
    <w:rsid w:val="00CD486C"/>
    <w:rsid w:val="00CD6A12"/>
    <w:rsid w:val="00CD6A4B"/>
    <w:rsid w:val="00CD6C4D"/>
    <w:rsid w:val="00CD7059"/>
    <w:rsid w:val="00CD7CB6"/>
    <w:rsid w:val="00CE1BD7"/>
    <w:rsid w:val="00CE310E"/>
    <w:rsid w:val="00CE44E8"/>
    <w:rsid w:val="00CE525D"/>
    <w:rsid w:val="00CE573E"/>
    <w:rsid w:val="00CE6763"/>
    <w:rsid w:val="00CE6825"/>
    <w:rsid w:val="00CE7246"/>
    <w:rsid w:val="00CE7475"/>
    <w:rsid w:val="00CE76FC"/>
    <w:rsid w:val="00CE7812"/>
    <w:rsid w:val="00CE7F84"/>
    <w:rsid w:val="00CF03D5"/>
    <w:rsid w:val="00CF1704"/>
    <w:rsid w:val="00CF4BF8"/>
    <w:rsid w:val="00CF5718"/>
    <w:rsid w:val="00CF5B56"/>
    <w:rsid w:val="00CF662B"/>
    <w:rsid w:val="00CF6CA9"/>
    <w:rsid w:val="00CF7044"/>
    <w:rsid w:val="00CF7613"/>
    <w:rsid w:val="00CF7B46"/>
    <w:rsid w:val="00CF7F6E"/>
    <w:rsid w:val="00D00629"/>
    <w:rsid w:val="00D00D39"/>
    <w:rsid w:val="00D0287E"/>
    <w:rsid w:val="00D041EB"/>
    <w:rsid w:val="00D049A9"/>
    <w:rsid w:val="00D06116"/>
    <w:rsid w:val="00D062F2"/>
    <w:rsid w:val="00D0764F"/>
    <w:rsid w:val="00D100FA"/>
    <w:rsid w:val="00D10605"/>
    <w:rsid w:val="00D10795"/>
    <w:rsid w:val="00D108F2"/>
    <w:rsid w:val="00D10988"/>
    <w:rsid w:val="00D118CE"/>
    <w:rsid w:val="00D12A52"/>
    <w:rsid w:val="00D135BE"/>
    <w:rsid w:val="00D13B37"/>
    <w:rsid w:val="00D13FC1"/>
    <w:rsid w:val="00D146E1"/>
    <w:rsid w:val="00D15E47"/>
    <w:rsid w:val="00D168DF"/>
    <w:rsid w:val="00D1720F"/>
    <w:rsid w:val="00D1733C"/>
    <w:rsid w:val="00D17BFF"/>
    <w:rsid w:val="00D20548"/>
    <w:rsid w:val="00D20830"/>
    <w:rsid w:val="00D21677"/>
    <w:rsid w:val="00D21D71"/>
    <w:rsid w:val="00D223E0"/>
    <w:rsid w:val="00D22ECC"/>
    <w:rsid w:val="00D230AD"/>
    <w:rsid w:val="00D233A1"/>
    <w:rsid w:val="00D234E4"/>
    <w:rsid w:val="00D24454"/>
    <w:rsid w:val="00D24F53"/>
    <w:rsid w:val="00D25724"/>
    <w:rsid w:val="00D25CAF"/>
    <w:rsid w:val="00D26D6F"/>
    <w:rsid w:val="00D3002E"/>
    <w:rsid w:val="00D30793"/>
    <w:rsid w:val="00D30DCD"/>
    <w:rsid w:val="00D3141C"/>
    <w:rsid w:val="00D322EF"/>
    <w:rsid w:val="00D32818"/>
    <w:rsid w:val="00D328FB"/>
    <w:rsid w:val="00D35073"/>
    <w:rsid w:val="00D35C28"/>
    <w:rsid w:val="00D35F93"/>
    <w:rsid w:val="00D3630B"/>
    <w:rsid w:val="00D36821"/>
    <w:rsid w:val="00D370F9"/>
    <w:rsid w:val="00D37598"/>
    <w:rsid w:val="00D37C38"/>
    <w:rsid w:val="00D37D43"/>
    <w:rsid w:val="00D416FE"/>
    <w:rsid w:val="00D41D22"/>
    <w:rsid w:val="00D421C4"/>
    <w:rsid w:val="00D4250F"/>
    <w:rsid w:val="00D42756"/>
    <w:rsid w:val="00D429E3"/>
    <w:rsid w:val="00D42B65"/>
    <w:rsid w:val="00D42DDA"/>
    <w:rsid w:val="00D43513"/>
    <w:rsid w:val="00D4362B"/>
    <w:rsid w:val="00D4397F"/>
    <w:rsid w:val="00D43BAA"/>
    <w:rsid w:val="00D43D10"/>
    <w:rsid w:val="00D442C2"/>
    <w:rsid w:val="00D44490"/>
    <w:rsid w:val="00D44C58"/>
    <w:rsid w:val="00D45879"/>
    <w:rsid w:val="00D4626D"/>
    <w:rsid w:val="00D464AA"/>
    <w:rsid w:val="00D4693B"/>
    <w:rsid w:val="00D46B6F"/>
    <w:rsid w:val="00D47B5F"/>
    <w:rsid w:val="00D5138B"/>
    <w:rsid w:val="00D5210B"/>
    <w:rsid w:val="00D5261B"/>
    <w:rsid w:val="00D52D30"/>
    <w:rsid w:val="00D55086"/>
    <w:rsid w:val="00D55F99"/>
    <w:rsid w:val="00D562B2"/>
    <w:rsid w:val="00D56A37"/>
    <w:rsid w:val="00D56BA3"/>
    <w:rsid w:val="00D575DF"/>
    <w:rsid w:val="00D57B64"/>
    <w:rsid w:val="00D57C9A"/>
    <w:rsid w:val="00D608B5"/>
    <w:rsid w:val="00D612C4"/>
    <w:rsid w:val="00D61F08"/>
    <w:rsid w:val="00D62348"/>
    <w:rsid w:val="00D62B69"/>
    <w:rsid w:val="00D645F8"/>
    <w:rsid w:val="00D6470E"/>
    <w:rsid w:val="00D654BA"/>
    <w:rsid w:val="00D65F1C"/>
    <w:rsid w:val="00D6BD1A"/>
    <w:rsid w:val="00D70966"/>
    <w:rsid w:val="00D70AF8"/>
    <w:rsid w:val="00D70F97"/>
    <w:rsid w:val="00D713D6"/>
    <w:rsid w:val="00D7158A"/>
    <w:rsid w:val="00D717DB"/>
    <w:rsid w:val="00D71B9A"/>
    <w:rsid w:val="00D72219"/>
    <w:rsid w:val="00D72343"/>
    <w:rsid w:val="00D7256E"/>
    <w:rsid w:val="00D73D06"/>
    <w:rsid w:val="00D7425A"/>
    <w:rsid w:val="00D75166"/>
    <w:rsid w:val="00D75664"/>
    <w:rsid w:val="00D75824"/>
    <w:rsid w:val="00D75BD6"/>
    <w:rsid w:val="00D75FFD"/>
    <w:rsid w:val="00D76297"/>
    <w:rsid w:val="00D76C42"/>
    <w:rsid w:val="00D77324"/>
    <w:rsid w:val="00D77488"/>
    <w:rsid w:val="00D77551"/>
    <w:rsid w:val="00D77ED2"/>
    <w:rsid w:val="00D81CA2"/>
    <w:rsid w:val="00D83A95"/>
    <w:rsid w:val="00D83B1B"/>
    <w:rsid w:val="00D83CE2"/>
    <w:rsid w:val="00D8615B"/>
    <w:rsid w:val="00D86659"/>
    <w:rsid w:val="00D86AD4"/>
    <w:rsid w:val="00D87AEE"/>
    <w:rsid w:val="00D87C8B"/>
    <w:rsid w:val="00D90450"/>
    <w:rsid w:val="00D90BFE"/>
    <w:rsid w:val="00D91BE9"/>
    <w:rsid w:val="00D91F03"/>
    <w:rsid w:val="00D92E81"/>
    <w:rsid w:val="00D934FF"/>
    <w:rsid w:val="00D93C4B"/>
    <w:rsid w:val="00D93CA8"/>
    <w:rsid w:val="00D954AF"/>
    <w:rsid w:val="00D961EF"/>
    <w:rsid w:val="00D965CB"/>
    <w:rsid w:val="00D975C1"/>
    <w:rsid w:val="00D97629"/>
    <w:rsid w:val="00D97D06"/>
    <w:rsid w:val="00DA0E5C"/>
    <w:rsid w:val="00DA0FEA"/>
    <w:rsid w:val="00DA219A"/>
    <w:rsid w:val="00DA2805"/>
    <w:rsid w:val="00DA280A"/>
    <w:rsid w:val="00DA3AF6"/>
    <w:rsid w:val="00DA488C"/>
    <w:rsid w:val="00DA5CBA"/>
    <w:rsid w:val="00DA69C4"/>
    <w:rsid w:val="00DA6D90"/>
    <w:rsid w:val="00DA79B1"/>
    <w:rsid w:val="00DA7E10"/>
    <w:rsid w:val="00DB0A8E"/>
    <w:rsid w:val="00DB0CFB"/>
    <w:rsid w:val="00DB176C"/>
    <w:rsid w:val="00DB2445"/>
    <w:rsid w:val="00DB340F"/>
    <w:rsid w:val="00DB396E"/>
    <w:rsid w:val="00DB4829"/>
    <w:rsid w:val="00DB58C1"/>
    <w:rsid w:val="00DB6E12"/>
    <w:rsid w:val="00DC0182"/>
    <w:rsid w:val="00DC1F5A"/>
    <w:rsid w:val="00DC28C0"/>
    <w:rsid w:val="00DC29C6"/>
    <w:rsid w:val="00DC324C"/>
    <w:rsid w:val="00DC3652"/>
    <w:rsid w:val="00DC3A38"/>
    <w:rsid w:val="00DC3BB0"/>
    <w:rsid w:val="00DC5598"/>
    <w:rsid w:val="00DC5A82"/>
    <w:rsid w:val="00DC5ED3"/>
    <w:rsid w:val="00DC5F52"/>
    <w:rsid w:val="00DC6894"/>
    <w:rsid w:val="00DC7719"/>
    <w:rsid w:val="00DC775C"/>
    <w:rsid w:val="00DC794B"/>
    <w:rsid w:val="00DC7F03"/>
    <w:rsid w:val="00DD0A90"/>
    <w:rsid w:val="00DD0BA5"/>
    <w:rsid w:val="00DD1651"/>
    <w:rsid w:val="00DD1C9C"/>
    <w:rsid w:val="00DD2279"/>
    <w:rsid w:val="00DD2B93"/>
    <w:rsid w:val="00DD41A0"/>
    <w:rsid w:val="00DD4783"/>
    <w:rsid w:val="00DD7861"/>
    <w:rsid w:val="00DD7935"/>
    <w:rsid w:val="00DD79EF"/>
    <w:rsid w:val="00DD7AAC"/>
    <w:rsid w:val="00DD7AC9"/>
    <w:rsid w:val="00DE0EC4"/>
    <w:rsid w:val="00DE3948"/>
    <w:rsid w:val="00DE45B8"/>
    <w:rsid w:val="00DE4B5F"/>
    <w:rsid w:val="00DE595C"/>
    <w:rsid w:val="00DE66F5"/>
    <w:rsid w:val="00DE7DC3"/>
    <w:rsid w:val="00DF1978"/>
    <w:rsid w:val="00DF324F"/>
    <w:rsid w:val="00DF363B"/>
    <w:rsid w:val="00DF3ECD"/>
    <w:rsid w:val="00DF3F5E"/>
    <w:rsid w:val="00DF442B"/>
    <w:rsid w:val="00DF532A"/>
    <w:rsid w:val="00DF5A71"/>
    <w:rsid w:val="00DF5ED3"/>
    <w:rsid w:val="00DF622D"/>
    <w:rsid w:val="00E00CF2"/>
    <w:rsid w:val="00E01413"/>
    <w:rsid w:val="00E0149B"/>
    <w:rsid w:val="00E01D54"/>
    <w:rsid w:val="00E03BD2"/>
    <w:rsid w:val="00E03CD5"/>
    <w:rsid w:val="00E03CF4"/>
    <w:rsid w:val="00E03D85"/>
    <w:rsid w:val="00E041B7"/>
    <w:rsid w:val="00E04394"/>
    <w:rsid w:val="00E054AA"/>
    <w:rsid w:val="00E0558C"/>
    <w:rsid w:val="00E06389"/>
    <w:rsid w:val="00E0716D"/>
    <w:rsid w:val="00E07360"/>
    <w:rsid w:val="00E07590"/>
    <w:rsid w:val="00E11872"/>
    <w:rsid w:val="00E1388A"/>
    <w:rsid w:val="00E141A3"/>
    <w:rsid w:val="00E145A3"/>
    <w:rsid w:val="00E1466C"/>
    <w:rsid w:val="00E1467D"/>
    <w:rsid w:val="00E1581D"/>
    <w:rsid w:val="00E159B3"/>
    <w:rsid w:val="00E16613"/>
    <w:rsid w:val="00E16F06"/>
    <w:rsid w:val="00E173C6"/>
    <w:rsid w:val="00E179E0"/>
    <w:rsid w:val="00E20038"/>
    <w:rsid w:val="00E20ED8"/>
    <w:rsid w:val="00E2125E"/>
    <w:rsid w:val="00E23509"/>
    <w:rsid w:val="00E23779"/>
    <w:rsid w:val="00E23ADC"/>
    <w:rsid w:val="00E23D32"/>
    <w:rsid w:val="00E24139"/>
    <w:rsid w:val="00E24624"/>
    <w:rsid w:val="00E2620A"/>
    <w:rsid w:val="00E26F1F"/>
    <w:rsid w:val="00E27902"/>
    <w:rsid w:val="00E27C70"/>
    <w:rsid w:val="00E30733"/>
    <w:rsid w:val="00E312AC"/>
    <w:rsid w:val="00E3141F"/>
    <w:rsid w:val="00E33273"/>
    <w:rsid w:val="00E33B38"/>
    <w:rsid w:val="00E341C5"/>
    <w:rsid w:val="00E35DC3"/>
    <w:rsid w:val="00E3686F"/>
    <w:rsid w:val="00E36894"/>
    <w:rsid w:val="00E374B0"/>
    <w:rsid w:val="00E40D0D"/>
    <w:rsid w:val="00E41851"/>
    <w:rsid w:val="00E41BF3"/>
    <w:rsid w:val="00E42087"/>
    <w:rsid w:val="00E420ED"/>
    <w:rsid w:val="00E4232C"/>
    <w:rsid w:val="00E4275B"/>
    <w:rsid w:val="00E42832"/>
    <w:rsid w:val="00E4292D"/>
    <w:rsid w:val="00E42CC9"/>
    <w:rsid w:val="00E42D59"/>
    <w:rsid w:val="00E43067"/>
    <w:rsid w:val="00E43390"/>
    <w:rsid w:val="00E4580F"/>
    <w:rsid w:val="00E46AF1"/>
    <w:rsid w:val="00E46FC8"/>
    <w:rsid w:val="00E479DC"/>
    <w:rsid w:val="00E47AB9"/>
    <w:rsid w:val="00E512BC"/>
    <w:rsid w:val="00E51879"/>
    <w:rsid w:val="00E5270F"/>
    <w:rsid w:val="00E52C8A"/>
    <w:rsid w:val="00E53195"/>
    <w:rsid w:val="00E536DA"/>
    <w:rsid w:val="00E53A15"/>
    <w:rsid w:val="00E540CA"/>
    <w:rsid w:val="00E5529F"/>
    <w:rsid w:val="00E55AB9"/>
    <w:rsid w:val="00E55B6E"/>
    <w:rsid w:val="00E5662E"/>
    <w:rsid w:val="00E569DC"/>
    <w:rsid w:val="00E56EB4"/>
    <w:rsid w:val="00E600A0"/>
    <w:rsid w:val="00E60E20"/>
    <w:rsid w:val="00E6191E"/>
    <w:rsid w:val="00E62978"/>
    <w:rsid w:val="00E63319"/>
    <w:rsid w:val="00E63755"/>
    <w:rsid w:val="00E6389E"/>
    <w:rsid w:val="00E63D64"/>
    <w:rsid w:val="00E64078"/>
    <w:rsid w:val="00E641D7"/>
    <w:rsid w:val="00E64FF6"/>
    <w:rsid w:val="00E655B6"/>
    <w:rsid w:val="00E66EC7"/>
    <w:rsid w:val="00E709FC"/>
    <w:rsid w:val="00E71030"/>
    <w:rsid w:val="00E711D0"/>
    <w:rsid w:val="00E7133F"/>
    <w:rsid w:val="00E71961"/>
    <w:rsid w:val="00E71FEF"/>
    <w:rsid w:val="00E72CB5"/>
    <w:rsid w:val="00E7353A"/>
    <w:rsid w:val="00E73EE4"/>
    <w:rsid w:val="00E75D67"/>
    <w:rsid w:val="00E766BF"/>
    <w:rsid w:val="00E76857"/>
    <w:rsid w:val="00E76DCA"/>
    <w:rsid w:val="00E82D41"/>
    <w:rsid w:val="00E83864"/>
    <w:rsid w:val="00E83930"/>
    <w:rsid w:val="00E84606"/>
    <w:rsid w:val="00E849AF"/>
    <w:rsid w:val="00E85672"/>
    <w:rsid w:val="00E86559"/>
    <w:rsid w:val="00E867B2"/>
    <w:rsid w:val="00E868C5"/>
    <w:rsid w:val="00E869B3"/>
    <w:rsid w:val="00E86A00"/>
    <w:rsid w:val="00E876C2"/>
    <w:rsid w:val="00E87CD0"/>
    <w:rsid w:val="00E90F39"/>
    <w:rsid w:val="00E9137E"/>
    <w:rsid w:val="00E9145A"/>
    <w:rsid w:val="00E93283"/>
    <w:rsid w:val="00E93670"/>
    <w:rsid w:val="00E9420E"/>
    <w:rsid w:val="00E9473E"/>
    <w:rsid w:val="00E947FE"/>
    <w:rsid w:val="00E94A2C"/>
    <w:rsid w:val="00E9531B"/>
    <w:rsid w:val="00E95AE7"/>
    <w:rsid w:val="00E95BB1"/>
    <w:rsid w:val="00E95C93"/>
    <w:rsid w:val="00E9656B"/>
    <w:rsid w:val="00E9701E"/>
    <w:rsid w:val="00E977E7"/>
    <w:rsid w:val="00E977FE"/>
    <w:rsid w:val="00EA0731"/>
    <w:rsid w:val="00EA0D83"/>
    <w:rsid w:val="00EA16F7"/>
    <w:rsid w:val="00EA1CD4"/>
    <w:rsid w:val="00EA2E77"/>
    <w:rsid w:val="00EA4329"/>
    <w:rsid w:val="00EA498E"/>
    <w:rsid w:val="00EA4A4C"/>
    <w:rsid w:val="00EA6540"/>
    <w:rsid w:val="00EA779F"/>
    <w:rsid w:val="00EA7C9B"/>
    <w:rsid w:val="00EB0024"/>
    <w:rsid w:val="00EB0985"/>
    <w:rsid w:val="00EB16E5"/>
    <w:rsid w:val="00EB18D2"/>
    <w:rsid w:val="00EB1D58"/>
    <w:rsid w:val="00EB2FD5"/>
    <w:rsid w:val="00EB30F7"/>
    <w:rsid w:val="00EB3279"/>
    <w:rsid w:val="00EB34F4"/>
    <w:rsid w:val="00EB37CF"/>
    <w:rsid w:val="00EB3C23"/>
    <w:rsid w:val="00EB41C5"/>
    <w:rsid w:val="00EB4535"/>
    <w:rsid w:val="00EB4A99"/>
    <w:rsid w:val="00EB552D"/>
    <w:rsid w:val="00EB5FE0"/>
    <w:rsid w:val="00EB612A"/>
    <w:rsid w:val="00EB64C1"/>
    <w:rsid w:val="00EB6F4C"/>
    <w:rsid w:val="00EB73C5"/>
    <w:rsid w:val="00EC0FA7"/>
    <w:rsid w:val="00EC1777"/>
    <w:rsid w:val="00EC262A"/>
    <w:rsid w:val="00EC2D6A"/>
    <w:rsid w:val="00EC386E"/>
    <w:rsid w:val="00EC3A18"/>
    <w:rsid w:val="00EC3B45"/>
    <w:rsid w:val="00EC3C30"/>
    <w:rsid w:val="00EC3F10"/>
    <w:rsid w:val="00EC3F1E"/>
    <w:rsid w:val="00EC405F"/>
    <w:rsid w:val="00EC421A"/>
    <w:rsid w:val="00EC49AC"/>
    <w:rsid w:val="00EC58AF"/>
    <w:rsid w:val="00EC6470"/>
    <w:rsid w:val="00EC6B33"/>
    <w:rsid w:val="00EC6B4F"/>
    <w:rsid w:val="00EC7412"/>
    <w:rsid w:val="00ED01F2"/>
    <w:rsid w:val="00ED0B61"/>
    <w:rsid w:val="00ED1998"/>
    <w:rsid w:val="00ED22FE"/>
    <w:rsid w:val="00ED2B03"/>
    <w:rsid w:val="00ED2D8B"/>
    <w:rsid w:val="00ED2EA2"/>
    <w:rsid w:val="00EE0BF8"/>
    <w:rsid w:val="00EE0C68"/>
    <w:rsid w:val="00EE0D04"/>
    <w:rsid w:val="00EE0D24"/>
    <w:rsid w:val="00EE1B41"/>
    <w:rsid w:val="00EE1BBA"/>
    <w:rsid w:val="00EE1BC5"/>
    <w:rsid w:val="00EE2DD6"/>
    <w:rsid w:val="00EE3275"/>
    <w:rsid w:val="00EE391E"/>
    <w:rsid w:val="00EE4310"/>
    <w:rsid w:val="00EE4AD4"/>
    <w:rsid w:val="00EE501B"/>
    <w:rsid w:val="00EE57C3"/>
    <w:rsid w:val="00EE5818"/>
    <w:rsid w:val="00EE65BA"/>
    <w:rsid w:val="00EE6679"/>
    <w:rsid w:val="00EE6D40"/>
    <w:rsid w:val="00EE7118"/>
    <w:rsid w:val="00EE7729"/>
    <w:rsid w:val="00EE7E0F"/>
    <w:rsid w:val="00EE7E18"/>
    <w:rsid w:val="00EF0269"/>
    <w:rsid w:val="00EF02B5"/>
    <w:rsid w:val="00EF088D"/>
    <w:rsid w:val="00EF090B"/>
    <w:rsid w:val="00EF0A53"/>
    <w:rsid w:val="00EF1177"/>
    <w:rsid w:val="00EF1AE1"/>
    <w:rsid w:val="00EF1DDF"/>
    <w:rsid w:val="00EF3156"/>
    <w:rsid w:val="00EF3742"/>
    <w:rsid w:val="00EF42E4"/>
    <w:rsid w:val="00EF4FF6"/>
    <w:rsid w:val="00EF586E"/>
    <w:rsid w:val="00EF59A2"/>
    <w:rsid w:val="00EF6046"/>
    <w:rsid w:val="00EF63D8"/>
    <w:rsid w:val="00EF670F"/>
    <w:rsid w:val="00EF74D7"/>
    <w:rsid w:val="00EF763A"/>
    <w:rsid w:val="00F00D12"/>
    <w:rsid w:val="00F0116B"/>
    <w:rsid w:val="00F01630"/>
    <w:rsid w:val="00F0239A"/>
    <w:rsid w:val="00F02E15"/>
    <w:rsid w:val="00F03175"/>
    <w:rsid w:val="00F0394B"/>
    <w:rsid w:val="00F0439B"/>
    <w:rsid w:val="00F0481C"/>
    <w:rsid w:val="00F05412"/>
    <w:rsid w:val="00F05967"/>
    <w:rsid w:val="00F101BE"/>
    <w:rsid w:val="00F10A41"/>
    <w:rsid w:val="00F114D5"/>
    <w:rsid w:val="00F11B62"/>
    <w:rsid w:val="00F11D73"/>
    <w:rsid w:val="00F1265B"/>
    <w:rsid w:val="00F126FF"/>
    <w:rsid w:val="00F129B5"/>
    <w:rsid w:val="00F12DAD"/>
    <w:rsid w:val="00F13C62"/>
    <w:rsid w:val="00F14266"/>
    <w:rsid w:val="00F16505"/>
    <w:rsid w:val="00F17A58"/>
    <w:rsid w:val="00F17AFF"/>
    <w:rsid w:val="00F20DC2"/>
    <w:rsid w:val="00F21910"/>
    <w:rsid w:val="00F21BDC"/>
    <w:rsid w:val="00F21FF6"/>
    <w:rsid w:val="00F220BF"/>
    <w:rsid w:val="00F22809"/>
    <w:rsid w:val="00F22916"/>
    <w:rsid w:val="00F235E4"/>
    <w:rsid w:val="00F23C54"/>
    <w:rsid w:val="00F23FC7"/>
    <w:rsid w:val="00F24CF0"/>
    <w:rsid w:val="00F26667"/>
    <w:rsid w:val="00F27472"/>
    <w:rsid w:val="00F306E7"/>
    <w:rsid w:val="00F30716"/>
    <w:rsid w:val="00F30784"/>
    <w:rsid w:val="00F31136"/>
    <w:rsid w:val="00F32753"/>
    <w:rsid w:val="00F32C88"/>
    <w:rsid w:val="00F33BF7"/>
    <w:rsid w:val="00F34C95"/>
    <w:rsid w:val="00F36889"/>
    <w:rsid w:val="00F369F8"/>
    <w:rsid w:val="00F36F74"/>
    <w:rsid w:val="00F37BD3"/>
    <w:rsid w:val="00F37BF7"/>
    <w:rsid w:val="00F4073D"/>
    <w:rsid w:val="00F412C2"/>
    <w:rsid w:val="00F43404"/>
    <w:rsid w:val="00F434B9"/>
    <w:rsid w:val="00F4351B"/>
    <w:rsid w:val="00F43539"/>
    <w:rsid w:val="00F442DD"/>
    <w:rsid w:val="00F455C8"/>
    <w:rsid w:val="00F45602"/>
    <w:rsid w:val="00F45A3C"/>
    <w:rsid w:val="00F47AD1"/>
    <w:rsid w:val="00F47CE1"/>
    <w:rsid w:val="00F51515"/>
    <w:rsid w:val="00F52124"/>
    <w:rsid w:val="00F52BA8"/>
    <w:rsid w:val="00F5331C"/>
    <w:rsid w:val="00F53852"/>
    <w:rsid w:val="00F54151"/>
    <w:rsid w:val="00F54504"/>
    <w:rsid w:val="00F54635"/>
    <w:rsid w:val="00F5623F"/>
    <w:rsid w:val="00F5628B"/>
    <w:rsid w:val="00F56DDB"/>
    <w:rsid w:val="00F56E73"/>
    <w:rsid w:val="00F56E9E"/>
    <w:rsid w:val="00F57628"/>
    <w:rsid w:val="00F60712"/>
    <w:rsid w:val="00F60FE9"/>
    <w:rsid w:val="00F619E3"/>
    <w:rsid w:val="00F622EA"/>
    <w:rsid w:val="00F63380"/>
    <w:rsid w:val="00F64756"/>
    <w:rsid w:val="00F648BB"/>
    <w:rsid w:val="00F65194"/>
    <w:rsid w:val="00F653D2"/>
    <w:rsid w:val="00F668A9"/>
    <w:rsid w:val="00F672FC"/>
    <w:rsid w:val="00F67783"/>
    <w:rsid w:val="00F67BD3"/>
    <w:rsid w:val="00F67BF2"/>
    <w:rsid w:val="00F712EA"/>
    <w:rsid w:val="00F71C09"/>
    <w:rsid w:val="00F71F25"/>
    <w:rsid w:val="00F7211A"/>
    <w:rsid w:val="00F72A1E"/>
    <w:rsid w:val="00F72AE7"/>
    <w:rsid w:val="00F72DB3"/>
    <w:rsid w:val="00F73669"/>
    <w:rsid w:val="00F7371D"/>
    <w:rsid w:val="00F75121"/>
    <w:rsid w:val="00F75386"/>
    <w:rsid w:val="00F753D3"/>
    <w:rsid w:val="00F778DE"/>
    <w:rsid w:val="00F77AAF"/>
    <w:rsid w:val="00F77C0C"/>
    <w:rsid w:val="00F805C1"/>
    <w:rsid w:val="00F80E14"/>
    <w:rsid w:val="00F81AA1"/>
    <w:rsid w:val="00F82127"/>
    <w:rsid w:val="00F830A9"/>
    <w:rsid w:val="00F8314B"/>
    <w:rsid w:val="00F832E6"/>
    <w:rsid w:val="00F83610"/>
    <w:rsid w:val="00F8370C"/>
    <w:rsid w:val="00F839D7"/>
    <w:rsid w:val="00F83B03"/>
    <w:rsid w:val="00F84366"/>
    <w:rsid w:val="00F844CB"/>
    <w:rsid w:val="00F84611"/>
    <w:rsid w:val="00F8470F"/>
    <w:rsid w:val="00F849FD"/>
    <w:rsid w:val="00F85D9A"/>
    <w:rsid w:val="00F864D0"/>
    <w:rsid w:val="00F87416"/>
    <w:rsid w:val="00F87E2C"/>
    <w:rsid w:val="00F902F8"/>
    <w:rsid w:val="00F90DBC"/>
    <w:rsid w:val="00F911EF"/>
    <w:rsid w:val="00F92242"/>
    <w:rsid w:val="00F926D0"/>
    <w:rsid w:val="00F928D9"/>
    <w:rsid w:val="00F92AC0"/>
    <w:rsid w:val="00F9352C"/>
    <w:rsid w:val="00F94CF0"/>
    <w:rsid w:val="00F94F43"/>
    <w:rsid w:val="00F95926"/>
    <w:rsid w:val="00F97061"/>
    <w:rsid w:val="00F972B6"/>
    <w:rsid w:val="00F97638"/>
    <w:rsid w:val="00FA0E42"/>
    <w:rsid w:val="00FA135D"/>
    <w:rsid w:val="00FA3A34"/>
    <w:rsid w:val="00FA632C"/>
    <w:rsid w:val="00FA6772"/>
    <w:rsid w:val="00FA6BC2"/>
    <w:rsid w:val="00FA6EF6"/>
    <w:rsid w:val="00FA7642"/>
    <w:rsid w:val="00FB2F01"/>
    <w:rsid w:val="00FB3C7E"/>
    <w:rsid w:val="00FB3FF7"/>
    <w:rsid w:val="00FB5639"/>
    <w:rsid w:val="00FB5D16"/>
    <w:rsid w:val="00FB619A"/>
    <w:rsid w:val="00FB76E3"/>
    <w:rsid w:val="00FB7D13"/>
    <w:rsid w:val="00FB7F2F"/>
    <w:rsid w:val="00FC0109"/>
    <w:rsid w:val="00FC0689"/>
    <w:rsid w:val="00FC0B8F"/>
    <w:rsid w:val="00FC1435"/>
    <w:rsid w:val="00FC169E"/>
    <w:rsid w:val="00FC1BFC"/>
    <w:rsid w:val="00FC2C32"/>
    <w:rsid w:val="00FC3A04"/>
    <w:rsid w:val="00FC3C8F"/>
    <w:rsid w:val="00FC4124"/>
    <w:rsid w:val="00FC4148"/>
    <w:rsid w:val="00FC43FC"/>
    <w:rsid w:val="00FC44C2"/>
    <w:rsid w:val="00FC62C0"/>
    <w:rsid w:val="00FC68BA"/>
    <w:rsid w:val="00FC6E98"/>
    <w:rsid w:val="00FC713D"/>
    <w:rsid w:val="00FD0081"/>
    <w:rsid w:val="00FD085A"/>
    <w:rsid w:val="00FD0966"/>
    <w:rsid w:val="00FD0E90"/>
    <w:rsid w:val="00FD1C0B"/>
    <w:rsid w:val="00FD1DA2"/>
    <w:rsid w:val="00FD2D42"/>
    <w:rsid w:val="00FD33F2"/>
    <w:rsid w:val="00FD3FDE"/>
    <w:rsid w:val="00FD41CB"/>
    <w:rsid w:val="00FD460C"/>
    <w:rsid w:val="00FD50C6"/>
    <w:rsid w:val="00FD5303"/>
    <w:rsid w:val="00FD564C"/>
    <w:rsid w:val="00FD76D2"/>
    <w:rsid w:val="00FD7A1A"/>
    <w:rsid w:val="00FE079D"/>
    <w:rsid w:val="00FE0B20"/>
    <w:rsid w:val="00FE1022"/>
    <w:rsid w:val="00FE151E"/>
    <w:rsid w:val="00FE1B03"/>
    <w:rsid w:val="00FE28E9"/>
    <w:rsid w:val="00FE2CA3"/>
    <w:rsid w:val="00FE47C3"/>
    <w:rsid w:val="00FE4C7F"/>
    <w:rsid w:val="00FE634D"/>
    <w:rsid w:val="00FE7394"/>
    <w:rsid w:val="00FE7CE1"/>
    <w:rsid w:val="00FE7D09"/>
    <w:rsid w:val="00FF0BCB"/>
    <w:rsid w:val="00FF2330"/>
    <w:rsid w:val="00FF24F0"/>
    <w:rsid w:val="00FF25BC"/>
    <w:rsid w:val="00FF3421"/>
    <w:rsid w:val="00FF3E5F"/>
    <w:rsid w:val="00FF4157"/>
    <w:rsid w:val="00FF489F"/>
    <w:rsid w:val="00FF52F9"/>
    <w:rsid w:val="00FF5988"/>
    <w:rsid w:val="00FF66B6"/>
    <w:rsid w:val="00FF6EF8"/>
    <w:rsid w:val="00FF75D5"/>
    <w:rsid w:val="010E7FBD"/>
    <w:rsid w:val="011BA34C"/>
    <w:rsid w:val="012614F5"/>
    <w:rsid w:val="01772819"/>
    <w:rsid w:val="0177F302"/>
    <w:rsid w:val="017D2634"/>
    <w:rsid w:val="0185A6C3"/>
    <w:rsid w:val="01C12FB6"/>
    <w:rsid w:val="01E872C0"/>
    <w:rsid w:val="0202030E"/>
    <w:rsid w:val="021AC613"/>
    <w:rsid w:val="022501C9"/>
    <w:rsid w:val="02325AD9"/>
    <w:rsid w:val="024CE3D0"/>
    <w:rsid w:val="0273BA0E"/>
    <w:rsid w:val="0288D24C"/>
    <w:rsid w:val="02D140E3"/>
    <w:rsid w:val="02F5D5FF"/>
    <w:rsid w:val="02FC4B6B"/>
    <w:rsid w:val="0311B91D"/>
    <w:rsid w:val="032D3113"/>
    <w:rsid w:val="03630E82"/>
    <w:rsid w:val="0366E1C1"/>
    <w:rsid w:val="03AAA8C8"/>
    <w:rsid w:val="03C321BB"/>
    <w:rsid w:val="03D4D7F3"/>
    <w:rsid w:val="0431262B"/>
    <w:rsid w:val="043C9708"/>
    <w:rsid w:val="0442083C"/>
    <w:rsid w:val="0458C81E"/>
    <w:rsid w:val="049EC352"/>
    <w:rsid w:val="04A8AFE6"/>
    <w:rsid w:val="04BA3F0C"/>
    <w:rsid w:val="04DFABA5"/>
    <w:rsid w:val="04EDD36B"/>
    <w:rsid w:val="04F4D267"/>
    <w:rsid w:val="051DAC06"/>
    <w:rsid w:val="05568820"/>
    <w:rsid w:val="057D15C6"/>
    <w:rsid w:val="058C6294"/>
    <w:rsid w:val="059AD9CE"/>
    <w:rsid w:val="05B9C972"/>
    <w:rsid w:val="05BF5784"/>
    <w:rsid w:val="05F4987F"/>
    <w:rsid w:val="0613884A"/>
    <w:rsid w:val="06255E94"/>
    <w:rsid w:val="0628E0D6"/>
    <w:rsid w:val="06423DFA"/>
    <w:rsid w:val="06435ACA"/>
    <w:rsid w:val="064A44FF"/>
    <w:rsid w:val="06AFC2EB"/>
    <w:rsid w:val="06AFFCAC"/>
    <w:rsid w:val="06B19E4A"/>
    <w:rsid w:val="06B836C5"/>
    <w:rsid w:val="06D16786"/>
    <w:rsid w:val="06D4E91D"/>
    <w:rsid w:val="06F2DCF3"/>
    <w:rsid w:val="070E83A8"/>
    <w:rsid w:val="072832F5"/>
    <w:rsid w:val="0744D54F"/>
    <w:rsid w:val="0760E7D5"/>
    <w:rsid w:val="076C03FF"/>
    <w:rsid w:val="0799AFCD"/>
    <w:rsid w:val="07A40C32"/>
    <w:rsid w:val="07FA8C67"/>
    <w:rsid w:val="0806399A"/>
    <w:rsid w:val="082D28BA"/>
    <w:rsid w:val="08961DFC"/>
    <w:rsid w:val="08EB2A89"/>
    <w:rsid w:val="093BD75B"/>
    <w:rsid w:val="0952658D"/>
    <w:rsid w:val="09737A75"/>
    <w:rsid w:val="097EF558"/>
    <w:rsid w:val="0980C457"/>
    <w:rsid w:val="09BE875A"/>
    <w:rsid w:val="09D62345"/>
    <w:rsid w:val="09D6AF2A"/>
    <w:rsid w:val="09E14A9E"/>
    <w:rsid w:val="09E31A7A"/>
    <w:rsid w:val="0A239008"/>
    <w:rsid w:val="0A2E808E"/>
    <w:rsid w:val="0A46AB5A"/>
    <w:rsid w:val="0AB0EE18"/>
    <w:rsid w:val="0AFC0DA0"/>
    <w:rsid w:val="0AFF5308"/>
    <w:rsid w:val="0AFF57AD"/>
    <w:rsid w:val="0B168223"/>
    <w:rsid w:val="0B34ABFB"/>
    <w:rsid w:val="0B48E56F"/>
    <w:rsid w:val="0B97FDEE"/>
    <w:rsid w:val="0BC9BD23"/>
    <w:rsid w:val="0C009EE8"/>
    <w:rsid w:val="0C58EF29"/>
    <w:rsid w:val="0C61E35A"/>
    <w:rsid w:val="0C69C4AE"/>
    <w:rsid w:val="0CBDD37A"/>
    <w:rsid w:val="0D00DC19"/>
    <w:rsid w:val="0D038900"/>
    <w:rsid w:val="0D05D681"/>
    <w:rsid w:val="0D06A751"/>
    <w:rsid w:val="0D0DC407"/>
    <w:rsid w:val="0D349FE7"/>
    <w:rsid w:val="0D39AA28"/>
    <w:rsid w:val="0D64A5A2"/>
    <w:rsid w:val="0D7D5E20"/>
    <w:rsid w:val="0D867E9E"/>
    <w:rsid w:val="0D8AB78D"/>
    <w:rsid w:val="0D91EF6B"/>
    <w:rsid w:val="0DA15945"/>
    <w:rsid w:val="0DC21D26"/>
    <w:rsid w:val="0DD23D93"/>
    <w:rsid w:val="0DFC77A6"/>
    <w:rsid w:val="0E0B963B"/>
    <w:rsid w:val="0E2B28ED"/>
    <w:rsid w:val="0E33A75B"/>
    <w:rsid w:val="0E4DE3C5"/>
    <w:rsid w:val="0E6A640A"/>
    <w:rsid w:val="0E9884C0"/>
    <w:rsid w:val="0E98E576"/>
    <w:rsid w:val="0EC53809"/>
    <w:rsid w:val="0EDF177F"/>
    <w:rsid w:val="0EF7D803"/>
    <w:rsid w:val="0F0022C8"/>
    <w:rsid w:val="0F0C203C"/>
    <w:rsid w:val="0F2195FD"/>
    <w:rsid w:val="0F2D366F"/>
    <w:rsid w:val="0F344D26"/>
    <w:rsid w:val="0F54D237"/>
    <w:rsid w:val="0F58B0AC"/>
    <w:rsid w:val="0F896D2B"/>
    <w:rsid w:val="0FA44DEA"/>
    <w:rsid w:val="0FC7B80B"/>
    <w:rsid w:val="0FD1568A"/>
    <w:rsid w:val="0FE5BA46"/>
    <w:rsid w:val="0FF8E453"/>
    <w:rsid w:val="101F1A47"/>
    <w:rsid w:val="1030941C"/>
    <w:rsid w:val="1035D763"/>
    <w:rsid w:val="10419077"/>
    <w:rsid w:val="104C83A9"/>
    <w:rsid w:val="104CA396"/>
    <w:rsid w:val="104FC991"/>
    <w:rsid w:val="1056FB41"/>
    <w:rsid w:val="105F24BB"/>
    <w:rsid w:val="106D3B01"/>
    <w:rsid w:val="106F6B63"/>
    <w:rsid w:val="10921C8F"/>
    <w:rsid w:val="10A1A753"/>
    <w:rsid w:val="10B56909"/>
    <w:rsid w:val="10CCFEAA"/>
    <w:rsid w:val="10D01BF5"/>
    <w:rsid w:val="111F2354"/>
    <w:rsid w:val="115D8A1B"/>
    <w:rsid w:val="11839C1D"/>
    <w:rsid w:val="118667FA"/>
    <w:rsid w:val="119FAD6D"/>
    <w:rsid w:val="11B59F8C"/>
    <w:rsid w:val="11BB760A"/>
    <w:rsid w:val="11C80CCD"/>
    <w:rsid w:val="11FD04C1"/>
    <w:rsid w:val="1215649B"/>
    <w:rsid w:val="12251EC4"/>
    <w:rsid w:val="12539696"/>
    <w:rsid w:val="12729766"/>
    <w:rsid w:val="1292D4C8"/>
    <w:rsid w:val="12AFB5E7"/>
    <w:rsid w:val="12D0DDE6"/>
    <w:rsid w:val="12FB84BA"/>
    <w:rsid w:val="1301E374"/>
    <w:rsid w:val="130CD687"/>
    <w:rsid w:val="130E117E"/>
    <w:rsid w:val="131FB692"/>
    <w:rsid w:val="132FFDD1"/>
    <w:rsid w:val="13330232"/>
    <w:rsid w:val="13477F79"/>
    <w:rsid w:val="136834DE"/>
    <w:rsid w:val="13857EF6"/>
    <w:rsid w:val="13E0B79C"/>
    <w:rsid w:val="13ED09CB"/>
    <w:rsid w:val="1429687D"/>
    <w:rsid w:val="14475863"/>
    <w:rsid w:val="1450F0A6"/>
    <w:rsid w:val="146E6B82"/>
    <w:rsid w:val="1470393C"/>
    <w:rsid w:val="1478EABA"/>
    <w:rsid w:val="147A1ED7"/>
    <w:rsid w:val="14DB4FE6"/>
    <w:rsid w:val="14EC08D9"/>
    <w:rsid w:val="14F0C223"/>
    <w:rsid w:val="151961D1"/>
    <w:rsid w:val="15328A2E"/>
    <w:rsid w:val="1537C306"/>
    <w:rsid w:val="1547F15A"/>
    <w:rsid w:val="155CFF55"/>
    <w:rsid w:val="1566B92C"/>
    <w:rsid w:val="1574CBCD"/>
    <w:rsid w:val="1581551E"/>
    <w:rsid w:val="1583F809"/>
    <w:rsid w:val="158A64BB"/>
    <w:rsid w:val="158DDB9D"/>
    <w:rsid w:val="15984820"/>
    <w:rsid w:val="15C1615C"/>
    <w:rsid w:val="15CFD5FD"/>
    <w:rsid w:val="15EF9D43"/>
    <w:rsid w:val="163EC799"/>
    <w:rsid w:val="166097F5"/>
    <w:rsid w:val="166C8493"/>
    <w:rsid w:val="168AF400"/>
    <w:rsid w:val="16B53232"/>
    <w:rsid w:val="16B5F409"/>
    <w:rsid w:val="16E4021F"/>
    <w:rsid w:val="16FAA71A"/>
    <w:rsid w:val="16FF30FC"/>
    <w:rsid w:val="170BA89E"/>
    <w:rsid w:val="172F9315"/>
    <w:rsid w:val="17493EE7"/>
    <w:rsid w:val="175CF53E"/>
    <w:rsid w:val="178A8B93"/>
    <w:rsid w:val="17B8E2D6"/>
    <w:rsid w:val="1800A8BF"/>
    <w:rsid w:val="184E6E11"/>
    <w:rsid w:val="1851A4A3"/>
    <w:rsid w:val="1852600F"/>
    <w:rsid w:val="186A158F"/>
    <w:rsid w:val="18992FED"/>
    <w:rsid w:val="18A2EDE8"/>
    <w:rsid w:val="18C128AE"/>
    <w:rsid w:val="18EF2B35"/>
    <w:rsid w:val="191B6A7F"/>
    <w:rsid w:val="1938154D"/>
    <w:rsid w:val="194139AE"/>
    <w:rsid w:val="194842BB"/>
    <w:rsid w:val="19605615"/>
    <w:rsid w:val="19925ABD"/>
    <w:rsid w:val="1996B56A"/>
    <w:rsid w:val="19A365BA"/>
    <w:rsid w:val="19AA12A4"/>
    <w:rsid w:val="19AB6DCE"/>
    <w:rsid w:val="19AE15DD"/>
    <w:rsid w:val="19F39117"/>
    <w:rsid w:val="1A6733D7"/>
    <w:rsid w:val="1A8E6CBF"/>
    <w:rsid w:val="1AB3A812"/>
    <w:rsid w:val="1ACF5B10"/>
    <w:rsid w:val="1ADC8852"/>
    <w:rsid w:val="1AE095E7"/>
    <w:rsid w:val="1B2D1010"/>
    <w:rsid w:val="1B61255E"/>
    <w:rsid w:val="1B76DC99"/>
    <w:rsid w:val="1BB343F2"/>
    <w:rsid w:val="1BC8AE40"/>
    <w:rsid w:val="1BEE6147"/>
    <w:rsid w:val="1C0D8959"/>
    <w:rsid w:val="1C21F64B"/>
    <w:rsid w:val="1C64A8C3"/>
    <w:rsid w:val="1C64BDE4"/>
    <w:rsid w:val="1C8CB8A0"/>
    <w:rsid w:val="1CC33466"/>
    <w:rsid w:val="1CE2C78B"/>
    <w:rsid w:val="1D12ACFA"/>
    <w:rsid w:val="1D1996EE"/>
    <w:rsid w:val="1D2D843A"/>
    <w:rsid w:val="1DB9A23C"/>
    <w:rsid w:val="1DC29C58"/>
    <w:rsid w:val="1DCC36C2"/>
    <w:rsid w:val="1DEE3AA9"/>
    <w:rsid w:val="1E096D52"/>
    <w:rsid w:val="1E468DF6"/>
    <w:rsid w:val="1E4CAC43"/>
    <w:rsid w:val="1E87CF11"/>
    <w:rsid w:val="1EAFCC7C"/>
    <w:rsid w:val="1EDC0CD1"/>
    <w:rsid w:val="1F05C44A"/>
    <w:rsid w:val="1F61DA8E"/>
    <w:rsid w:val="1F89FA1E"/>
    <w:rsid w:val="1F8E9B99"/>
    <w:rsid w:val="1FA5C2E8"/>
    <w:rsid w:val="1FCC5485"/>
    <w:rsid w:val="1FDF9DE6"/>
    <w:rsid w:val="1FE5E7A8"/>
    <w:rsid w:val="2027BA5E"/>
    <w:rsid w:val="2033C7DC"/>
    <w:rsid w:val="2042B165"/>
    <w:rsid w:val="206596AF"/>
    <w:rsid w:val="206D93CD"/>
    <w:rsid w:val="209C1F63"/>
    <w:rsid w:val="20A22746"/>
    <w:rsid w:val="20AAFBC0"/>
    <w:rsid w:val="20B57EA8"/>
    <w:rsid w:val="20CC70C7"/>
    <w:rsid w:val="20CF16BF"/>
    <w:rsid w:val="20D95FD6"/>
    <w:rsid w:val="20E5A9E0"/>
    <w:rsid w:val="2116E367"/>
    <w:rsid w:val="212D1A53"/>
    <w:rsid w:val="213507FF"/>
    <w:rsid w:val="2136AF0E"/>
    <w:rsid w:val="21D00AF1"/>
    <w:rsid w:val="21F3DD42"/>
    <w:rsid w:val="21F45A53"/>
    <w:rsid w:val="221BCFD2"/>
    <w:rsid w:val="221C849A"/>
    <w:rsid w:val="22318582"/>
    <w:rsid w:val="22388568"/>
    <w:rsid w:val="22468ED7"/>
    <w:rsid w:val="225A9420"/>
    <w:rsid w:val="225DDB6E"/>
    <w:rsid w:val="22BD8B7A"/>
    <w:rsid w:val="22BDF67F"/>
    <w:rsid w:val="22C0BAD7"/>
    <w:rsid w:val="22CE6073"/>
    <w:rsid w:val="22E34C99"/>
    <w:rsid w:val="22EBD704"/>
    <w:rsid w:val="22EFE007"/>
    <w:rsid w:val="22FBFA24"/>
    <w:rsid w:val="230D51A1"/>
    <w:rsid w:val="2329B504"/>
    <w:rsid w:val="238C97B7"/>
    <w:rsid w:val="239B07EF"/>
    <w:rsid w:val="23AE4001"/>
    <w:rsid w:val="23E85E46"/>
    <w:rsid w:val="24360129"/>
    <w:rsid w:val="2457B141"/>
    <w:rsid w:val="2458610B"/>
    <w:rsid w:val="249B185F"/>
    <w:rsid w:val="24F53131"/>
    <w:rsid w:val="24F5DC9D"/>
    <w:rsid w:val="250249FE"/>
    <w:rsid w:val="252BC540"/>
    <w:rsid w:val="25377321"/>
    <w:rsid w:val="256B16AD"/>
    <w:rsid w:val="257AD4B5"/>
    <w:rsid w:val="25874E88"/>
    <w:rsid w:val="25A10147"/>
    <w:rsid w:val="25A4B68D"/>
    <w:rsid w:val="260E5B3B"/>
    <w:rsid w:val="261F9BFD"/>
    <w:rsid w:val="262213C7"/>
    <w:rsid w:val="26339AE6"/>
    <w:rsid w:val="26400F69"/>
    <w:rsid w:val="2644F263"/>
    <w:rsid w:val="2655F96F"/>
    <w:rsid w:val="267A1C61"/>
    <w:rsid w:val="26B1A1BA"/>
    <w:rsid w:val="26E96BF5"/>
    <w:rsid w:val="27252ED7"/>
    <w:rsid w:val="273C58E6"/>
    <w:rsid w:val="274D9E54"/>
    <w:rsid w:val="27699BFC"/>
    <w:rsid w:val="27951CEF"/>
    <w:rsid w:val="27B60166"/>
    <w:rsid w:val="27CF6B47"/>
    <w:rsid w:val="27D1A1E9"/>
    <w:rsid w:val="27D4D38B"/>
    <w:rsid w:val="27E0C2C4"/>
    <w:rsid w:val="27E5BBFA"/>
    <w:rsid w:val="27F5C961"/>
    <w:rsid w:val="282D9A72"/>
    <w:rsid w:val="28301BD9"/>
    <w:rsid w:val="283268B9"/>
    <w:rsid w:val="289BE7C7"/>
    <w:rsid w:val="28C83876"/>
    <w:rsid w:val="28DAB621"/>
    <w:rsid w:val="29145D83"/>
    <w:rsid w:val="291E0427"/>
    <w:rsid w:val="2930ED50"/>
    <w:rsid w:val="293D61CF"/>
    <w:rsid w:val="2949AE79"/>
    <w:rsid w:val="295AE950"/>
    <w:rsid w:val="296A8DB4"/>
    <w:rsid w:val="298126AC"/>
    <w:rsid w:val="299A295B"/>
    <w:rsid w:val="29AAA3E9"/>
    <w:rsid w:val="29F58E2D"/>
    <w:rsid w:val="2A3A3910"/>
    <w:rsid w:val="2A4D130E"/>
    <w:rsid w:val="2A5431D4"/>
    <w:rsid w:val="2A5CCF99"/>
    <w:rsid w:val="2A6290A7"/>
    <w:rsid w:val="2ACCBDB1"/>
    <w:rsid w:val="2AFDFF1B"/>
    <w:rsid w:val="2B0771AB"/>
    <w:rsid w:val="2B35EC99"/>
    <w:rsid w:val="2B7DD668"/>
    <w:rsid w:val="2BD22416"/>
    <w:rsid w:val="2BE9B1EB"/>
    <w:rsid w:val="2C9A1C08"/>
    <w:rsid w:val="2CA079E8"/>
    <w:rsid w:val="2CA3420C"/>
    <w:rsid w:val="2CBBD9F0"/>
    <w:rsid w:val="2CC0C119"/>
    <w:rsid w:val="2D0C2D00"/>
    <w:rsid w:val="2D1E0A96"/>
    <w:rsid w:val="2D2A756E"/>
    <w:rsid w:val="2D515D31"/>
    <w:rsid w:val="2D59E90E"/>
    <w:rsid w:val="2DB26562"/>
    <w:rsid w:val="2DD3A1EF"/>
    <w:rsid w:val="2DEA4812"/>
    <w:rsid w:val="2E0515A7"/>
    <w:rsid w:val="2E20F697"/>
    <w:rsid w:val="2E340C05"/>
    <w:rsid w:val="2E47215B"/>
    <w:rsid w:val="2E48E50A"/>
    <w:rsid w:val="2E543454"/>
    <w:rsid w:val="2E903443"/>
    <w:rsid w:val="2E98FF1D"/>
    <w:rsid w:val="2EAACAB9"/>
    <w:rsid w:val="2ED80E12"/>
    <w:rsid w:val="2EECF393"/>
    <w:rsid w:val="2F086924"/>
    <w:rsid w:val="2F0BD0CA"/>
    <w:rsid w:val="2F1E6052"/>
    <w:rsid w:val="2F48CC89"/>
    <w:rsid w:val="2F861873"/>
    <w:rsid w:val="2F974E35"/>
    <w:rsid w:val="2F9BA5E5"/>
    <w:rsid w:val="2FD56EB7"/>
    <w:rsid w:val="2FE3D6F7"/>
    <w:rsid w:val="30491123"/>
    <w:rsid w:val="307AC96A"/>
    <w:rsid w:val="30A47658"/>
    <w:rsid w:val="30A877E5"/>
    <w:rsid w:val="30F8405B"/>
    <w:rsid w:val="30FA2C67"/>
    <w:rsid w:val="3106494D"/>
    <w:rsid w:val="313738DD"/>
    <w:rsid w:val="315F3C9C"/>
    <w:rsid w:val="3176B32F"/>
    <w:rsid w:val="3181E51E"/>
    <w:rsid w:val="31A80A77"/>
    <w:rsid w:val="31BD73A8"/>
    <w:rsid w:val="31BE064D"/>
    <w:rsid w:val="31C733BB"/>
    <w:rsid w:val="31DEF136"/>
    <w:rsid w:val="321F4FFC"/>
    <w:rsid w:val="322CDABB"/>
    <w:rsid w:val="3249603F"/>
    <w:rsid w:val="324D689A"/>
    <w:rsid w:val="3262C8C8"/>
    <w:rsid w:val="32665C72"/>
    <w:rsid w:val="3286F913"/>
    <w:rsid w:val="32BE0B68"/>
    <w:rsid w:val="32C6D38F"/>
    <w:rsid w:val="32CFD5FE"/>
    <w:rsid w:val="32E4B82D"/>
    <w:rsid w:val="32EC319B"/>
    <w:rsid w:val="32ED7BD5"/>
    <w:rsid w:val="32F090BF"/>
    <w:rsid w:val="3314ED1D"/>
    <w:rsid w:val="331A0B74"/>
    <w:rsid w:val="337E6155"/>
    <w:rsid w:val="339941CF"/>
    <w:rsid w:val="339A31C1"/>
    <w:rsid w:val="33BC8510"/>
    <w:rsid w:val="33CDB073"/>
    <w:rsid w:val="33DE0F45"/>
    <w:rsid w:val="34056A57"/>
    <w:rsid w:val="34133989"/>
    <w:rsid w:val="341DE6EE"/>
    <w:rsid w:val="34598996"/>
    <w:rsid w:val="345DAC0E"/>
    <w:rsid w:val="346ABF58"/>
    <w:rsid w:val="34856093"/>
    <w:rsid w:val="348C6120"/>
    <w:rsid w:val="34AC1C52"/>
    <w:rsid w:val="34B5DBD5"/>
    <w:rsid w:val="352D72F5"/>
    <w:rsid w:val="352DA725"/>
    <w:rsid w:val="352F9B8A"/>
    <w:rsid w:val="35351230"/>
    <w:rsid w:val="354B8F2A"/>
    <w:rsid w:val="356980D4"/>
    <w:rsid w:val="35BE99D5"/>
    <w:rsid w:val="35C4DB3D"/>
    <w:rsid w:val="35D6833F"/>
    <w:rsid w:val="35D935D0"/>
    <w:rsid w:val="35DC5FE4"/>
    <w:rsid w:val="35E89C38"/>
    <w:rsid w:val="35FF3F9F"/>
    <w:rsid w:val="360505E5"/>
    <w:rsid w:val="362043FB"/>
    <w:rsid w:val="364F21AA"/>
    <w:rsid w:val="3670655E"/>
    <w:rsid w:val="36775A4F"/>
    <w:rsid w:val="36ABF6A4"/>
    <w:rsid w:val="36C7C3C0"/>
    <w:rsid w:val="36F6819B"/>
    <w:rsid w:val="36FECE78"/>
    <w:rsid w:val="3704F63C"/>
    <w:rsid w:val="3720B36A"/>
    <w:rsid w:val="37348C74"/>
    <w:rsid w:val="3769342E"/>
    <w:rsid w:val="379441D9"/>
    <w:rsid w:val="379C37B9"/>
    <w:rsid w:val="37BA6D27"/>
    <w:rsid w:val="37D934F9"/>
    <w:rsid w:val="38033C74"/>
    <w:rsid w:val="38132AB0"/>
    <w:rsid w:val="38463FA3"/>
    <w:rsid w:val="384E4350"/>
    <w:rsid w:val="38516309"/>
    <w:rsid w:val="38556693"/>
    <w:rsid w:val="3857C179"/>
    <w:rsid w:val="38834FAA"/>
    <w:rsid w:val="38AC79F8"/>
    <w:rsid w:val="38E406A6"/>
    <w:rsid w:val="38F7515F"/>
    <w:rsid w:val="38FBFB78"/>
    <w:rsid w:val="39180D37"/>
    <w:rsid w:val="3925EF36"/>
    <w:rsid w:val="39370FEF"/>
    <w:rsid w:val="393E307B"/>
    <w:rsid w:val="39461E01"/>
    <w:rsid w:val="39563D88"/>
    <w:rsid w:val="395FD243"/>
    <w:rsid w:val="39814488"/>
    <w:rsid w:val="39894CF8"/>
    <w:rsid w:val="399AA475"/>
    <w:rsid w:val="39F2DB9C"/>
    <w:rsid w:val="3A088353"/>
    <w:rsid w:val="3A139F7D"/>
    <w:rsid w:val="3A1A8B83"/>
    <w:rsid w:val="3A21ABB0"/>
    <w:rsid w:val="3A845BD5"/>
    <w:rsid w:val="3A8F759C"/>
    <w:rsid w:val="3AB7DB3E"/>
    <w:rsid w:val="3ADA00DC"/>
    <w:rsid w:val="3ADD8095"/>
    <w:rsid w:val="3AEE1BEE"/>
    <w:rsid w:val="3AF39323"/>
    <w:rsid w:val="3B47BA7B"/>
    <w:rsid w:val="3B49C123"/>
    <w:rsid w:val="3B65D1C8"/>
    <w:rsid w:val="3B6CB33B"/>
    <w:rsid w:val="3B96010D"/>
    <w:rsid w:val="3BB0FA06"/>
    <w:rsid w:val="3BB23115"/>
    <w:rsid w:val="3BB55688"/>
    <w:rsid w:val="3BD8C258"/>
    <w:rsid w:val="3C339CD2"/>
    <w:rsid w:val="3C3D70F5"/>
    <w:rsid w:val="3CA58AAB"/>
    <w:rsid w:val="3CC56328"/>
    <w:rsid w:val="3CCC0EB5"/>
    <w:rsid w:val="3CE69BD3"/>
    <w:rsid w:val="3D01A229"/>
    <w:rsid w:val="3D0440FF"/>
    <w:rsid w:val="3D06EB60"/>
    <w:rsid w:val="3D2A7C5E"/>
    <w:rsid w:val="3D402415"/>
    <w:rsid w:val="3D4B38BE"/>
    <w:rsid w:val="3D579A01"/>
    <w:rsid w:val="3D594C72"/>
    <w:rsid w:val="3D688707"/>
    <w:rsid w:val="3D6FCBB9"/>
    <w:rsid w:val="3D70359F"/>
    <w:rsid w:val="3D7F7975"/>
    <w:rsid w:val="3DD682CC"/>
    <w:rsid w:val="3DFFD50B"/>
    <w:rsid w:val="3E0066C7"/>
    <w:rsid w:val="3E05D537"/>
    <w:rsid w:val="3E1510D3"/>
    <w:rsid w:val="3E217114"/>
    <w:rsid w:val="3E22088F"/>
    <w:rsid w:val="3E695479"/>
    <w:rsid w:val="3E966992"/>
    <w:rsid w:val="3EAA93E7"/>
    <w:rsid w:val="3ED4612F"/>
    <w:rsid w:val="3EDBF476"/>
    <w:rsid w:val="3F16F706"/>
    <w:rsid w:val="3F45562F"/>
    <w:rsid w:val="3F98A4D5"/>
    <w:rsid w:val="3FB18C46"/>
    <w:rsid w:val="3FD10EFD"/>
    <w:rsid w:val="4018FF9B"/>
    <w:rsid w:val="4028470F"/>
    <w:rsid w:val="403239F3"/>
    <w:rsid w:val="403E8C22"/>
    <w:rsid w:val="404D2087"/>
    <w:rsid w:val="40586231"/>
    <w:rsid w:val="4094B5AC"/>
    <w:rsid w:val="40A134F2"/>
    <w:rsid w:val="40D49844"/>
    <w:rsid w:val="4111FF88"/>
    <w:rsid w:val="41347536"/>
    <w:rsid w:val="41494260"/>
    <w:rsid w:val="41495EB0"/>
    <w:rsid w:val="4186382B"/>
    <w:rsid w:val="41935E48"/>
    <w:rsid w:val="4194F7E5"/>
    <w:rsid w:val="419CBBA2"/>
    <w:rsid w:val="41AAEF13"/>
    <w:rsid w:val="41B6F83A"/>
    <w:rsid w:val="41BA0CF6"/>
    <w:rsid w:val="41C41770"/>
    <w:rsid w:val="41D3EFD8"/>
    <w:rsid w:val="421EB162"/>
    <w:rsid w:val="4263EDEF"/>
    <w:rsid w:val="4265E969"/>
    <w:rsid w:val="426AA216"/>
    <w:rsid w:val="4282D53D"/>
    <w:rsid w:val="42C73750"/>
    <w:rsid w:val="432657BC"/>
    <w:rsid w:val="432E40C7"/>
    <w:rsid w:val="436D560F"/>
    <w:rsid w:val="4377B905"/>
    <w:rsid w:val="43828152"/>
    <w:rsid w:val="438490D6"/>
    <w:rsid w:val="43AD3E08"/>
    <w:rsid w:val="43B28B32"/>
    <w:rsid w:val="43C40507"/>
    <w:rsid w:val="4402D137"/>
    <w:rsid w:val="44056C1E"/>
    <w:rsid w:val="440A652D"/>
    <w:rsid w:val="4417AC99"/>
    <w:rsid w:val="44188938"/>
    <w:rsid w:val="44464A75"/>
    <w:rsid w:val="446C15F8"/>
    <w:rsid w:val="4484FD69"/>
    <w:rsid w:val="450B8FB3"/>
    <w:rsid w:val="45216B39"/>
    <w:rsid w:val="455E4D82"/>
    <w:rsid w:val="458E5A57"/>
    <w:rsid w:val="45928A7E"/>
    <w:rsid w:val="45940BC5"/>
    <w:rsid w:val="45BD0DCC"/>
    <w:rsid w:val="45C4CD6B"/>
    <w:rsid w:val="45DC02BB"/>
    <w:rsid w:val="4606539B"/>
    <w:rsid w:val="460D40A6"/>
    <w:rsid w:val="4626AD9A"/>
    <w:rsid w:val="462B829E"/>
    <w:rsid w:val="463DC99E"/>
    <w:rsid w:val="463E554B"/>
    <w:rsid w:val="465242D2"/>
    <w:rsid w:val="4654165B"/>
    <w:rsid w:val="466AA3FE"/>
    <w:rsid w:val="466B49D9"/>
    <w:rsid w:val="467719EE"/>
    <w:rsid w:val="467E6036"/>
    <w:rsid w:val="46A7799B"/>
    <w:rsid w:val="46B10605"/>
    <w:rsid w:val="46CA4E85"/>
    <w:rsid w:val="46D3D480"/>
    <w:rsid w:val="47004816"/>
    <w:rsid w:val="47112A0E"/>
    <w:rsid w:val="47506814"/>
    <w:rsid w:val="477080DD"/>
    <w:rsid w:val="47791CE5"/>
    <w:rsid w:val="47E2FE0E"/>
    <w:rsid w:val="47E8C215"/>
    <w:rsid w:val="47F67285"/>
    <w:rsid w:val="48279246"/>
    <w:rsid w:val="482C1101"/>
    <w:rsid w:val="482E4A19"/>
    <w:rsid w:val="4854EFA1"/>
    <w:rsid w:val="485E29D2"/>
    <w:rsid w:val="4874C17E"/>
    <w:rsid w:val="48784E4E"/>
    <w:rsid w:val="489738C1"/>
    <w:rsid w:val="489D642E"/>
    <w:rsid w:val="489E2896"/>
    <w:rsid w:val="489E2910"/>
    <w:rsid w:val="48A5A504"/>
    <w:rsid w:val="48BC5220"/>
    <w:rsid w:val="48D6B313"/>
    <w:rsid w:val="48DFF620"/>
    <w:rsid w:val="48E355DA"/>
    <w:rsid w:val="490C7E77"/>
    <w:rsid w:val="495915FC"/>
    <w:rsid w:val="4961F4FA"/>
    <w:rsid w:val="497DEBB6"/>
    <w:rsid w:val="49C3487A"/>
    <w:rsid w:val="49D66C30"/>
    <w:rsid w:val="49DF00D6"/>
    <w:rsid w:val="49E06D2F"/>
    <w:rsid w:val="49EB6B26"/>
    <w:rsid w:val="49EFD709"/>
    <w:rsid w:val="49FE2144"/>
    <w:rsid w:val="4A02A7F2"/>
    <w:rsid w:val="4A278495"/>
    <w:rsid w:val="4A33DC6E"/>
    <w:rsid w:val="4A3DEE95"/>
    <w:rsid w:val="4A8507E7"/>
    <w:rsid w:val="4ACF754F"/>
    <w:rsid w:val="4ADC30FC"/>
    <w:rsid w:val="4AFDD45A"/>
    <w:rsid w:val="4B07551D"/>
    <w:rsid w:val="4B25225F"/>
    <w:rsid w:val="4B3FDB21"/>
    <w:rsid w:val="4B82CAEA"/>
    <w:rsid w:val="4B8C2E77"/>
    <w:rsid w:val="4BCED983"/>
    <w:rsid w:val="4C15A76E"/>
    <w:rsid w:val="4C23D937"/>
    <w:rsid w:val="4C35FA2C"/>
    <w:rsid w:val="4C5C3CEB"/>
    <w:rsid w:val="4C8FB3AD"/>
    <w:rsid w:val="4C93E28D"/>
    <w:rsid w:val="4CA02E3E"/>
    <w:rsid w:val="4CCE7CAD"/>
    <w:rsid w:val="4CE659C7"/>
    <w:rsid w:val="4D1354C1"/>
    <w:rsid w:val="4D31ACEC"/>
    <w:rsid w:val="4D3B5D98"/>
    <w:rsid w:val="4D454B46"/>
    <w:rsid w:val="4D507089"/>
    <w:rsid w:val="4D57C41C"/>
    <w:rsid w:val="4D6AA9E4"/>
    <w:rsid w:val="4D7E9CAA"/>
    <w:rsid w:val="4D920FBD"/>
    <w:rsid w:val="4DE37D65"/>
    <w:rsid w:val="4DE95494"/>
    <w:rsid w:val="4DF31C21"/>
    <w:rsid w:val="4DF79765"/>
    <w:rsid w:val="4E5AB4DE"/>
    <w:rsid w:val="4E88C1E5"/>
    <w:rsid w:val="4E8D7731"/>
    <w:rsid w:val="4ED0E993"/>
    <w:rsid w:val="4F2FACF4"/>
    <w:rsid w:val="4F71BC39"/>
    <w:rsid w:val="4F784131"/>
    <w:rsid w:val="4F974DFD"/>
    <w:rsid w:val="4FA0A50C"/>
    <w:rsid w:val="4FBBE45E"/>
    <w:rsid w:val="4FCF9D96"/>
    <w:rsid w:val="50041979"/>
    <w:rsid w:val="50133F3C"/>
    <w:rsid w:val="501DFA89"/>
    <w:rsid w:val="5047C443"/>
    <w:rsid w:val="50563A7B"/>
    <w:rsid w:val="505832B9"/>
    <w:rsid w:val="50AE9750"/>
    <w:rsid w:val="50CF8BE6"/>
    <w:rsid w:val="50F72EF1"/>
    <w:rsid w:val="5102EF10"/>
    <w:rsid w:val="51100AF9"/>
    <w:rsid w:val="51130E22"/>
    <w:rsid w:val="512A5D94"/>
    <w:rsid w:val="514D45A3"/>
    <w:rsid w:val="515BC5F2"/>
    <w:rsid w:val="5161617B"/>
    <w:rsid w:val="516753B0"/>
    <w:rsid w:val="516EF2E5"/>
    <w:rsid w:val="516FCD1B"/>
    <w:rsid w:val="5186EBF0"/>
    <w:rsid w:val="51D90CD6"/>
    <w:rsid w:val="51E4C5D3"/>
    <w:rsid w:val="51FE4173"/>
    <w:rsid w:val="5207EA45"/>
    <w:rsid w:val="522BE27F"/>
    <w:rsid w:val="523377B6"/>
    <w:rsid w:val="523BBCD1"/>
    <w:rsid w:val="523E1B07"/>
    <w:rsid w:val="52651DC3"/>
    <w:rsid w:val="52765CD0"/>
    <w:rsid w:val="5276815C"/>
    <w:rsid w:val="528C7E9D"/>
    <w:rsid w:val="5299206E"/>
    <w:rsid w:val="529A505C"/>
    <w:rsid w:val="52A98E61"/>
    <w:rsid w:val="52D695AF"/>
    <w:rsid w:val="52E9FA20"/>
    <w:rsid w:val="52EDA865"/>
    <w:rsid w:val="52FA8FDE"/>
    <w:rsid w:val="530285F8"/>
    <w:rsid w:val="5341F773"/>
    <w:rsid w:val="5370E53F"/>
    <w:rsid w:val="538DDB3D"/>
    <w:rsid w:val="53DA7EE3"/>
    <w:rsid w:val="53DFF402"/>
    <w:rsid w:val="54397385"/>
    <w:rsid w:val="543A3A3D"/>
    <w:rsid w:val="546A0B82"/>
    <w:rsid w:val="54DBEA3D"/>
    <w:rsid w:val="54E6CB25"/>
    <w:rsid w:val="5529A103"/>
    <w:rsid w:val="552FD931"/>
    <w:rsid w:val="55417B5C"/>
    <w:rsid w:val="5545E804"/>
    <w:rsid w:val="55602F33"/>
    <w:rsid w:val="5560AC92"/>
    <w:rsid w:val="556C7C8E"/>
    <w:rsid w:val="557565A2"/>
    <w:rsid w:val="5583094E"/>
    <w:rsid w:val="558359CC"/>
    <w:rsid w:val="558EE426"/>
    <w:rsid w:val="5593434A"/>
    <w:rsid w:val="5597767A"/>
    <w:rsid w:val="55B9D49B"/>
    <w:rsid w:val="560BDECB"/>
    <w:rsid w:val="564348B3"/>
    <w:rsid w:val="56578FA8"/>
    <w:rsid w:val="567B4B22"/>
    <w:rsid w:val="56D0A088"/>
    <w:rsid w:val="56DE435A"/>
    <w:rsid w:val="56DFE442"/>
    <w:rsid w:val="56EA33CB"/>
    <w:rsid w:val="5733FA32"/>
    <w:rsid w:val="57447361"/>
    <w:rsid w:val="574FF754"/>
    <w:rsid w:val="57582759"/>
    <w:rsid w:val="5766E8AD"/>
    <w:rsid w:val="577B196D"/>
    <w:rsid w:val="57A01827"/>
    <w:rsid w:val="57B94EA0"/>
    <w:rsid w:val="57C096ED"/>
    <w:rsid w:val="586141C5"/>
    <w:rsid w:val="586C2300"/>
    <w:rsid w:val="587D1BF9"/>
    <w:rsid w:val="5889877A"/>
    <w:rsid w:val="5895256E"/>
    <w:rsid w:val="58D050F4"/>
    <w:rsid w:val="58ECFAE3"/>
    <w:rsid w:val="5910EE0D"/>
    <w:rsid w:val="59147CCE"/>
    <w:rsid w:val="591F0757"/>
    <w:rsid w:val="593BE888"/>
    <w:rsid w:val="596588E9"/>
    <w:rsid w:val="5990E6AA"/>
    <w:rsid w:val="59CED80C"/>
    <w:rsid w:val="59D8CAD4"/>
    <w:rsid w:val="59FD1CC1"/>
    <w:rsid w:val="5A474A31"/>
    <w:rsid w:val="5A492CEC"/>
    <w:rsid w:val="5A4E2BA2"/>
    <w:rsid w:val="5A4EC2D6"/>
    <w:rsid w:val="5A53E941"/>
    <w:rsid w:val="5A66B46D"/>
    <w:rsid w:val="5A6858FE"/>
    <w:rsid w:val="5A7706C5"/>
    <w:rsid w:val="5A931752"/>
    <w:rsid w:val="5AA61A26"/>
    <w:rsid w:val="5AD7B8E9"/>
    <w:rsid w:val="5AE11550"/>
    <w:rsid w:val="5B141F59"/>
    <w:rsid w:val="5B189C8C"/>
    <w:rsid w:val="5B36A0AC"/>
    <w:rsid w:val="5B4A5D71"/>
    <w:rsid w:val="5B6E79CC"/>
    <w:rsid w:val="5B6FB56E"/>
    <w:rsid w:val="5B966F95"/>
    <w:rsid w:val="5B98E287"/>
    <w:rsid w:val="5BA9A02E"/>
    <w:rsid w:val="5BCC15DC"/>
    <w:rsid w:val="5BE4FD4D"/>
    <w:rsid w:val="5BECEAD3"/>
    <w:rsid w:val="5BED283C"/>
    <w:rsid w:val="5BFDC0DD"/>
    <w:rsid w:val="5C1DD8D1"/>
    <w:rsid w:val="5C2D7CC0"/>
    <w:rsid w:val="5C3780B4"/>
    <w:rsid w:val="5C428FB9"/>
    <w:rsid w:val="5C49E432"/>
    <w:rsid w:val="5C4A5F07"/>
    <w:rsid w:val="5C5EFE75"/>
    <w:rsid w:val="5C7CE5B1"/>
    <w:rsid w:val="5CA08863"/>
    <w:rsid w:val="5CA43305"/>
    <w:rsid w:val="5CAA47DA"/>
    <w:rsid w:val="5CADC4FD"/>
    <w:rsid w:val="5CECB4CB"/>
    <w:rsid w:val="5CF36510"/>
    <w:rsid w:val="5CFF1CAE"/>
    <w:rsid w:val="5D046B17"/>
    <w:rsid w:val="5D34B2E8"/>
    <w:rsid w:val="5D9F0E2E"/>
    <w:rsid w:val="5DA79C91"/>
    <w:rsid w:val="5DBA2404"/>
    <w:rsid w:val="5DBD1137"/>
    <w:rsid w:val="5DDE601A"/>
    <w:rsid w:val="5DED0D42"/>
    <w:rsid w:val="5DEF5BF6"/>
    <w:rsid w:val="5E0F5819"/>
    <w:rsid w:val="5E39EA62"/>
    <w:rsid w:val="5E49955E"/>
    <w:rsid w:val="5E4F601D"/>
    <w:rsid w:val="5E4FF27E"/>
    <w:rsid w:val="5E9C8E30"/>
    <w:rsid w:val="5EC7B5F8"/>
    <w:rsid w:val="5ED41641"/>
    <w:rsid w:val="5EE3CE1E"/>
    <w:rsid w:val="5F01907D"/>
    <w:rsid w:val="5F081655"/>
    <w:rsid w:val="5F1C9E0F"/>
    <w:rsid w:val="5F3C9DB5"/>
    <w:rsid w:val="5F48992D"/>
    <w:rsid w:val="5F75E476"/>
    <w:rsid w:val="5F913BE4"/>
    <w:rsid w:val="5FD054E9"/>
    <w:rsid w:val="5FE565BF"/>
    <w:rsid w:val="5FE622D4"/>
    <w:rsid w:val="5FE7CDD1"/>
    <w:rsid w:val="5FF77D0E"/>
    <w:rsid w:val="60129E1F"/>
    <w:rsid w:val="601ADFBC"/>
    <w:rsid w:val="603605F6"/>
    <w:rsid w:val="60480CDD"/>
    <w:rsid w:val="6080F9A6"/>
    <w:rsid w:val="60AE043D"/>
    <w:rsid w:val="60B6893B"/>
    <w:rsid w:val="60C12F42"/>
    <w:rsid w:val="60F12531"/>
    <w:rsid w:val="610E3CE8"/>
    <w:rsid w:val="61456E4C"/>
    <w:rsid w:val="61575CCF"/>
    <w:rsid w:val="6166CEC1"/>
    <w:rsid w:val="61768CD4"/>
    <w:rsid w:val="61998A33"/>
    <w:rsid w:val="61BFBE42"/>
    <w:rsid w:val="61C5E4F5"/>
    <w:rsid w:val="61CE210D"/>
    <w:rsid w:val="61CEAFFB"/>
    <w:rsid w:val="61DDF05F"/>
    <w:rsid w:val="61FE1974"/>
    <w:rsid w:val="623F8328"/>
    <w:rsid w:val="6248E9DA"/>
    <w:rsid w:val="6250649D"/>
    <w:rsid w:val="625231BC"/>
    <w:rsid w:val="62B0F93A"/>
    <w:rsid w:val="62EC2735"/>
    <w:rsid w:val="62FDEB19"/>
    <w:rsid w:val="630FEEF4"/>
    <w:rsid w:val="6319895E"/>
    <w:rsid w:val="63299778"/>
    <w:rsid w:val="63594183"/>
    <w:rsid w:val="635F12AC"/>
    <w:rsid w:val="63B4116F"/>
    <w:rsid w:val="63B832BD"/>
    <w:rsid w:val="63CF3A8B"/>
    <w:rsid w:val="63F878B0"/>
    <w:rsid w:val="6418196A"/>
    <w:rsid w:val="64404603"/>
    <w:rsid w:val="644C5840"/>
    <w:rsid w:val="647354A5"/>
    <w:rsid w:val="647CECF8"/>
    <w:rsid w:val="648E4FB1"/>
    <w:rsid w:val="649425FC"/>
    <w:rsid w:val="64BE3549"/>
    <w:rsid w:val="64EF669A"/>
    <w:rsid w:val="650FF62F"/>
    <w:rsid w:val="653E0077"/>
    <w:rsid w:val="6563793A"/>
    <w:rsid w:val="65696850"/>
    <w:rsid w:val="656F95BB"/>
    <w:rsid w:val="659D662B"/>
    <w:rsid w:val="65A486D8"/>
    <w:rsid w:val="65C5D68E"/>
    <w:rsid w:val="65D7C795"/>
    <w:rsid w:val="66203181"/>
    <w:rsid w:val="66C12FE2"/>
    <w:rsid w:val="66C8A02D"/>
    <w:rsid w:val="66D74DEA"/>
    <w:rsid w:val="66E23298"/>
    <w:rsid w:val="675A68A7"/>
    <w:rsid w:val="6792E59E"/>
    <w:rsid w:val="67AF3CD0"/>
    <w:rsid w:val="67C73783"/>
    <w:rsid w:val="67CA37BA"/>
    <w:rsid w:val="67DD22D1"/>
    <w:rsid w:val="680E9734"/>
    <w:rsid w:val="68419643"/>
    <w:rsid w:val="688C52DC"/>
    <w:rsid w:val="689174AE"/>
    <w:rsid w:val="68D70528"/>
    <w:rsid w:val="69315504"/>
    <w:rsid w:val="69355090"/>
    <w:rsid w:val="69381E2A"/>
    <w:rsid w:val="698E1D1F"/>
    <w:rsid w:val="699898A3"/>
    <w:rsid w:val="69A1EE2A"/>
    <w:rsid w:val="69D6C01B"/>
    <w:rsid w:val="69D85109"/>
    <w:rsid w:val="6A301B93"/>
    <w:rsid w:val="6A3CD973"/>
    <w:rsid w:val="6A4870EB"/>
    <w:rsid w:val="6A5F0F14"/>
    <w:rsid w:val="6A8BCE73"/>
    <w:rsid w:val="6A8E5077"/>
    <w:rsid w:val="6AABC9F7"/>
    <w:rsid w:val="6ADB1118"/>
    <w:rsid w:val="6AEDDB21"/>
    <w:rsid w:val="6B0DC52E"/>
    <w:rsid w:val="6B262207"/>
    <w:rsid w:val="6B608F14"/>
    <w:rsid w:val="6B6899C1"/>
    <w:rsid w:val="6BB79D72"/>
    <w:rsid w:val="6BEDF8CD"/>
    <w:rsid w:val="6BFEF456"/>
    <w:rsid w:val="6C194B44"/>
    <w:rsid w:val="6C2ADF8F"/>
    <w:rsid w:val="6C5FB826"/>
    <w:rsid w:val="6C6FBEEC"/>
    <w:rsid w:val="6CC29AD9"/>
    <w:rsid w:val="6D7D7007"/>
    <w:rsid w:val="6DB51C9B"/>
    <w:rsid w:val="6DD8AC32"/>
    <w:rsid w:val="6DEFA364"/>
    <w:rsid w:val="6DFFFE20"/>
    <w:rsid w:val="6E00EE4F"/>
    <w:rsid w:val="6E0B8F4D"/>
    <w:rsid w:val="6E26F4A4"/>
    <w:rsid w:val="6E98F475"/>
    <w:rsid w:val="6EAFD22E"/>
    <w:rsid w:val="6ECF4FB6"/>
    <w:rsid w:val="6ED93D86"/>
    <w:rsid w:val="6EE1BA6D"/>
    <w:rsid w:val="6EFF0FBF"/>
    <w:rsid w:val="6F0240CB"/>
    <w:rsid w:val="6F3842E7"/>
    <w:rsid w:val="6F5C50D4"/>
    <w:rsid w:val="6F60E1E9"/>
    <w:rsid w:val="6F6449C1"/>
    <w:rsid w:val="6F6FA5F7"/>
    <w:rsid w:val="6F87E20F"/>
    <w:rsid w:val="6FAD896D"/>
    <w:rsid w:val="6FC141A9"/>
    <w:rsid w:val="6FC14C44"/>
    <w:rsid w:val="6FC1F8B7"/>
    <w:rsid w:val="6FC939CA"/>
    <w:rsid w:val="6FF0F196"/>
    <w:rsid w:val="6FF2DBBD"/>
    <w:rsid w:val="701C2E37"/>
    <w:rsid w:val="702C281A"/>
    <w:rsid w:val="7046FA6A"/>
    <w:rsid w:val="7065B622"/>
    <w:rsid w:val="70770788"/>
    <w:rsid w:val="70BE3D0E"/>
    <w:rsid w:val="70D26579"/>
    <w:rsid w:val="70DFECED"/>
    <w:rsid w:val="70E48CB4"/>
    <w:rsid w:val="711AA93C"/>
    <w:rsid w:val="7143300F"/>
    <w:rsid w:val="71637F9C"/>
    <w:rsid w:val="7181CF3C"/>
    <w:rsid w:val="718EAC1E"/>
    <w:rsid w:val="719CB851"/>
    <w:rsid w:val="72061A0A"/>
    <w:rsid w:val="720F4406"/>
    <w:rsid w:val="72295B03"/>
    <w:rsid w:val="72390E6E"/>
    <w:rsid w:val="724DB86A"/>
    <w:rsid w:val="72559ECB"/>
    <w:rsid w:val="726E35DA"/>
    <w:rsid w:val="726ED350"/>
    <w:rsid w:val="72775D3B"/>
    <w:rsid w:val="72B137F3"/>
    <w:rsid w:val="72BFD1D4"/>
    <w:rsid w:val="72CE6ACE"/>
    <w:rsid w:val="72E3B800"/>
    <w:rsid w:val="72E627A0"/>
    <w:rsid w:val="72ECFAC2"/>
    <w:rsid w:val="72F7A8F3"/>
    <w:rsid w:val="730484F8"/>
    <w:rsid w:val="731B700E"/>
    <w:rsid w:val="7335494B"/>
    <w:rsid w:val="73449099"/>
    <w:rsid w:val="73961DA8"/>
    <w:rsid w:val="73AA187C"/>
    <w:rsid w:val="7405BAE5"/>
    <w:rsid w:val="74418CDE"/>
    <w:rsid w:val="744776D8"/>
    <w:rsid w:val="7451F342"/>
    <w:rsid w:val="74783407"/>
    <w:rsid w:val="74897B56"/>
    <w:rsid w:val="748D8169"/>
    <w:rsid w:val="74908E8D"/>
    <w:rsid w:val="749B205E"/>
    <w:rsid w:val="749CAAED"/>
    <w:rsid w:val="74C222A3"/>
    <w:rsid w:val="74D77EAC"/>
    <w:rsid w:val="750D103F"/>
    <w:rsid w:val="75358835"/>
    <w:rsid w:val="755A13B3"/>
    <w:rsid w:val="756A91CC"/>
    <w:rsid w:val="75766E00"/>
    <w:rsid w:val="759F0E4A"/>
    <w:rsid w:val="75ACF85F"/>
    <w:rsid w:val="75AD4C9E"/>
    <w:rsid w:val="75C31523"/>
    <w:rsid w:val="75C88569"/>
    <w:rsid w:val="75D4DF28"/>
    <w:rsid w:val="75F1B57A"/>
    <w:rsid w:val="75F3756B"/>
    <w:rsid w:val="762D3656"/>
    <w:rsid w:val="764435D6"/>
    <w:rsid w:val="76621D41"/>
    <w:rsid w:val="76733A8A"/>
    <w:rsid w:val="767473C3"/>
    <w:rsid w:val="76A212FA"/>
    <w:rsid w:val="76D98B2D"/>
    <w:rsid w:val="76F57DA4"/>
    <w:rsid w:val="772732CC"/>
    <w:rsid w:val="774BEFF3"/>
    <w:rsid w:val="7758202F"/>
    <w:rsid w:val="779C0BBD"/>
    <w:rsid w:val="77C7FCA9"/>
    <w:rsid w:val="77D44D41"/>
    <w:rsid w:val="77D4CBD0"/>
    <w:rsid w:val="780BF9D5"/>
    <w:rsid w:val="7826DD07"/>
    <w:rsid w:val="782D7AED"/>
    <w:rsid w:val="786FF53D"/>
    <w:rsid w:val="78755B8E"/>
    <w:rsid w:val="789F47A8"/>
    <w:rsid w:val="78A0F4FF"/>
    <w:rsid w:val="78DD333E"/>
    <w:rsid w:val="794D9DE5"/>
    <w:rsid w:val="795D6C05"/>
    <w:rsid w:val="799A884A"/>
    <w:rsid w:val="79B6DA20"/>
    <w:rsid w:val="79DD8206"/>
    <w:rsid w:val="7A01A331"/>
    <w:rsid w:val="7A060553"/>
    <w:rsid w:val="7A24D48A"/>
    <w:rsid w:val="7A6D0AFE"/>
    <w:rsid w:val="7A7F4121"/>
    <w:rsid w:val="7A8E2944"/>
    <w:rsid w:val="7A9635E6"/>
    <w:rsid w:val="7A965C33"/>
    <w:rsid w:val="7AD379AE"/>
    <w:rsid w:val="7B0BEC71"/>
    <w:rsid w:val="7B191507"/>
    <w:rsid w:val="7B76CF32"/>
    <w:rsid w:val="7B7B141F"/>
    <w:rsid w:val="7B7FE232"/>
    <w:rsid w:val="7BACFC50"/>
    <w:rsid w:val="7BDA2142"/>
    <w:rsid w:val="7C1B1182"/>
    <w:rsid w:val="7C48B62F"/>
    <w:rsid w:val="7C5E20F4"/>
    <w:rsid w:val="7C634ADF"/>
    <w:rsid w:val="7C872D1C"/>
    <w:rsid w:val="7CB699C6"/>
    <w:rsid w:val="7CE11890"/>
    <w:rsid w:val="7CEFB2B6"/>
    <w:rsid w:val="7CF5C9E9"/>
    <w:rsid w:val="7CF82C21"/>
    <w:rsid w:val="7D09771F"/>
    <w:rsid w:val="7D340795"/>
    <w:rsid w:val="7D928B85"/>
    <w:rsid w:val="7DA03886"/>
    <w:rsid w:val="7DA7194A"/>
    <w:rsid w:val="7DC32951"/>
    <w:rsid w:val="7DD6F5B7"/>
    <w:rsid w:val="7E6A75A5"/>
    <w:rsid w:val="7EABA7A2"/>
    <w:rsid w:val="7F1ABD1B"/>
    <w:rsid w:val="7F374F2B"/>
    <w:rsid w:val="7F583D34"/>
    <w:rsid w:val="7F63AA9A"/>
    <w:rsid w:val="7F7E5D8E"/>
    <w:rsid w:val="7F86B2E8"/>
    <w:rsid w:val="7F9D1D4C"/>
    <w:rsid w:val="7FAFFB52"/>
    <w:rsid w:val="7FB0F08A"/>
    <w:rsid w:val="7FDABBC7"/>
    <w:rsid w:val="7FE15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538584"/>
  <w15:chartTrackingRefBased/>
  <w15:docId w15:val="{6AE11137-FB0C-4ADE-A2DB-22A37735D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C189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C189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C64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647D"/>
  </w:style>
  <w:style w:type="paragraph" w:styleId="Footer">
    <w:name w:val="footer"/>
    <w:basedOn w:val="Normal"/>
    <w:link w:val="FooterChar"/>
    <w:uiPriority w:val="99"/>
    <w:unhideWhenUsed/>
    <w:rsid w:val="005C64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647D"/>
  </w:style>
  <w:style w:type="character" w:styleId="LineNumber">
    <w:name w:val="line number"/>
    <w:basedOn w:val="DefaultParagraphFont"/>
    <w:uiPriority w:val="99"/>
    <w:semiHidden/>
    <w:unhideWhenUsed/>
    <w:rsid w:val="005C647D"/>
  </w:style>
  <w:style w:type="character" w:styleId="CommentReference">
    <w:name w:val="annotation reference"/>
    <w:basedOn w:val="DefaultParagraphFont"/>
    <w:uiPriority w:val="99"/>
    <w:semiHidden/>
    <w:unhideWhenUsed/>
    <w:rsid w:val="001F0D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0D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0D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0D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0D6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F0D63"/>
    <w:pPr>
      <w:spacing w:after="0" w:line="240" w:lineRule="auto"/>
    </w:pPr>
  </w:style>
  <w:style w:type="table" w:styleId="TableGrid">
    <w:name w:val="Table Grid"/>
    <w:basedOn w:val="TableNormal"/>
    <w:uiPriority w:val="39"/>
    <w:rsid w:val="00737B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D6A4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825BC8"/>
    <w:pPr>
      <w:ind w:left="720"/>
      <w:contextualSpacing/>
    </w:pPr>
  </w:style>
  <w:style w:type="character" w:customStyle="1" w:styleId="anchor-text">
    <w:name w:val="anchor-text"/>
    <w:basedOn w:val="DefaultParagraphFont"/>
    <w:rsid w:val="00B707C3"/>
  </w:style>
  <w:style w:type="character" w:styleId="Mention">
    <w:name w:val="Mention"/>
    <w:basedOn w:val="DefaultParagraphFont"/>
    <w:uiPriority w:val="99"/>
    <w:unhideWhenUsed/>
    <w:rsid w:val="00053CE3"/>
    <w:rPr>
      <w:color w:val="2B579A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0239A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239A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0239A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0239A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b046f4a-4cee-4aa9-bdb5-5fb1fd1639ab" xsi:nil="true"/>
    <lcf76f155ced4ddcb4097134ff3c332f xmlns="9b1cf8ad-7ff4-433c-aa73-b710fd1d53fb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EECC7AED0489479717F839D28E6EE0" ma:contentTypeVersion="17" ma:contentTypeDescription="Create a new document." ma:contentTypeScope="" ma:versionID="937502b54db4535db68085b3b5ebbf73">
  <xsd:schema xmlns:xsd="http://www.w3.org/2001/XMLSchema" xmlns:xs="http://www.w3.org/2001/XMLSchema" xmlns:p="http://schemas.microsoft.com/office/2006/metadata/properties" xmlns:ns2="9b1cf8ad-7ff4-433c-aa73-b710fd1d53fb" xmlns:ns3="9b046f4a-4cee-4aa9-bdb5-5fb1fd1639ab" targetNamespace="http://schemas.microsoft.com/office/2006/metadata/properties" ma:root="true" ma:fieldsID="bef4ce319c648277ef6cbb1aa398e712" ns2:_="" ns3:_="">
    <xsd:import namespace="9b1cf8ad-7ff4-433c-aa73-b710fd1d53fb"/>
    <xsd:import namespace="9b046f4a-4cee-4aa9-bdb5-5fb1fd1639a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1cf8ad-7ff4-433c-aa73-b710fd1d53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3c6995-3e3f-4c40-9418-52743d0c8e5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046f4a-4cee-4aa9-bdb5-5fb1fd1639a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2cc9120-e403-491c-9de2-39d17b0bb866}" ma:internalName="TaxCatchAll" ma:showField="CatchAllData" ma:web="9b046f4a-4cee-4aa9-bdb5-5fb1fd1639a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85E920-5BD6-40D1-997C-094DC8F2B389}">
  <ds:schemaRefs>
    <ds:schemaRef ds:uri="http://schemas.microsoft.com/office/2006/metadata/properties"/>
    <ds:schemaRef ds:uri="http://schemas.microsoft.com/office/infopath/2007/PartnerControls"/>
    <ds:schemaRef ds:uri="9b046f4a-4cee-4aa9-bdb5-5fb1fd1639ab"/>
    <ds:schemaRef ds:uri="9b1cf8ad-7ff4-433c-aa73-b710fd1d53fb"/>
  </ds:schemaRefs>
</ds:datastoreItem>
</file>

<file path=customXml/itemProps2.xml><?xml version="1.0" encoding="utf-8"?>
<ds:datastoreItem xmlns:ds="http://schemas.openxmlformats.org/officeDocument/2006/customXml" ds:itemID="{E7800E0D-DF25-48CD-953C-ECE66A4E5E7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607D92E-E389-4367-A84B-ED355C0773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1cf8ad-7ff4-433c-aa73-b710fd1d53fb"/>
    <ds:schemaRef ds:uri="9b046f4a-4cee-4aa9-bdb5-5fb1fd1639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B4C1BD2-DB19-41A9-9ABF-36A733A3BB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84</Words>
  <Characters>2609</Characters>
  <Application>Microsoft Office Word</Application>
  <DocSecurity>0</DocSecurity>
  <Lines>113</Lines>
  <Paragraphs>71</Paragraphs>
  <ScaleCrop>false</ScaleCrop>
  <Company>University of Otago</Company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tyles</dc:creator>
  <cp:keywords/>
  <dc:description/>
  <cp:lastModifiedBy>Sara Styles</cp:lastModifiedBy>
  <cp:revision>2</cp:revision>
  <dcterms:created xsi:type="dcterms:W3CDTF">2025-01-26T22:46:00Z</dcterms:created>
  <dcterms:modified xsi:type="dcterms:W3CDTF">2025-01-26T2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6d4470-3c69-4b5f-9e5b-d74474e345fc</vt:lpwstr>
  </property>
  <property fmtid="{D5CDD505-2E9C-101B-9397-08002B2CF9AE}" pid="3" name="ContentTypeId">
    <vt:lpwstr>0x010100D9EECC7AED0489479717F839D28E6EE0</vt:lpwstr>
  </property>
  <property fmtid="{D5CDD505-2E9C-101B-9397-08002B2CF9AE}" pid="4" name="MediaServiceImageTags">
    <vt:lpwstr/>
  </property>
</Properties>
</file>